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2E0A" w:rsidRDefault="005E2E0A" w:rsidP="005E2E0A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E101A"/>
          <w:sz w:val="24"/>
          <w:szCs w:val="24"/>
        </w:rPr>
      </w:pPr>
    </w:p>
    <w:p w:rsidR="005E2E0A" w:rsidRPr="00814A37" w:rsidRDefault="005E2E0A" w:rsidP="005E2E0A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E101A"/>
          <w:sz w:val="24"/>
          <w:szCs w:val="24"/>
        </w:rPr>
      </w:pPr>
    </w:p>
    <w:p w:rsidR="005E2E0A" w:rsidRPr="00A54FF7" w:rsidRDefault="005E2E0A" w:rsidP="005E2E0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Appendix </w:t>
      </w:r>
    </w:p>
    <w:p w:rsidR="005E2E0A" w:rsidRDefault="005E2E0A" w:rsidP="005E2E0A">
      <w:pPr>
        <w:spacing w:after="0"/>
      </w:pPr>
      <w:r w:rsidRPr="00B908A2">
        <w:rPr>
          <w:b/>
          <w:bCs/>
        </w:rPr>
        <w:t>Table 1</w:t>
      </w:r>
      <w:r>
        <w:rPr>
          <w:b/>
          <w:bCs/>
        </w:rPr>
        <w:t>1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05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1086"/>
        <w:gridCol w:w="1229"/>
        <w:gridCol w:w="1228"/>
        <w:gridCol w:w="1229"/>
        <w:gridCol w:w="1228"/>
        <w:gridCol w:w="1229"/>
        <w:gridCol w:w="1228"/>
        <w:gridCol w:w="1229"/>
        <w:gridCol w:w="1229"/>
      </w:tblGrid>
      <w:tr w:rsidR="005E2E0A" w:rsidTr="00CA76F2">
        <w:tc>
          <w:tcPr>
            <w:tcW w:w="709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08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9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9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9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9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9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32226">
              <w:t>EC</w:t>
            </w:r>
          </w:p>
        </w:tc>
        <w:tc>
          <w:tcPr>
            <w:tcW w:w="1086" w:type="dxa"/>
            <w:vAlign w:val="center"/>
          </w:tcPr>
          <w:p w:rsidR="005E2E0A" w:rsidRDefault="005E2E0A" w:rsidP="00CA76F2">
            <w:pPr>
              <w:jc w:val="center"/>
            </w:pPr>
            <w:r w:rsidRPr="00593CDF">
              <w:t>3.57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8E6F64">
              <w:t>41.3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D0570F">
              <w:t>31.45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A928BE">
              <w:t>55.0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E7C80">
              <w:t>35.76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2E6AB9">
              <w:t>59.2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063E">
              <w:t>50.30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325EE7">
              <w:t>48.08</w:t>
            </w:r>
          </w:p>
        </w:tc>
        <w:tc>
          <w:tcPr>
            <w:tcW w:w="1229" w:type="dxa"/>
            <w:vAlign w:val="center"/>
          </w:tcPr>
          <w:p w:rsidR="005E2E0A" w:rsidRPr="00325EE7" w:rsidRDefault="005E2E0A" w:rsidP="00CA76F2">
            <w:pPr>
              <w:jc w:val="center"/>
            </w:pPr>
            <w:r w:rsidRPr="00276C77">
              <w:t>28.3</w:t>
            </w:r>
            <w:r>
              <w:t>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32226">
              <w:t>FS</w:t>
            </w:r>
          </w:p>
        </w:tc>
        <w:tc>
          <w:tcPr>
            <w:tcW w:w="1086" w:type="dxa"/>
            <w:vAlign w:val="center"/>
          </w:tcPr>
          <w:p w:rsidR="005E2E0A" w:rsidRDefault="005E2E0A" w:rsidP="00CA76F2">
            <w:pPr>
              <w:jc w:val="center"/>
            </w:pPr>
            <w:r w:rsidRPr="00593CDF">
              <w:t>4.22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8E6F64">
              <w:t>36.7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D0570F">
              <w:t>11.90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A928BE">
              <w:t>32.0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E7C80">
              <w:t>13.06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2E6AB9">
              <w:t>33.5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063E">
              <w:t>13.89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325EE7">
              <w:t>32.48</w:t>
            </w:r>
          </w:p>
        </w:tc>
        <w:tc>
          <w:tcPr>
            <w:tcW w:w="1229" w:type="dxa"/>
            <w:vAlign w:val="center"/>
          </w:tcPr>
          <w:p w:rsidR="005E2E0A" w:rsidRPr="00325EE7" w:rsidRDefault="005E2E0A" w:rsidP="00CA76F2">
            <w:pPr>
              <w:jc w:val="center"/>
            </w:pPr>
            <w:r w:rsidRPr="00276C77">
              <w:t>32.2</w:t>
            </w:r>
            <w:r>
              <w:t>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32226">
              <w:t>GP</w:t>
            </w:r>
          </w:p>
        </w:tc>
        <w:tc>
          <w:tcPr>
            <w:tcW w:w="1086" w:type="dxa"/>
            <w:vAlign w:val="center"/>
          </w:tcPr>
          <w:p w:rsidR="005E2E0A" w:rsidRDefault="005E2E0A" w:rsidP="00CA76F2">
            <w:pPr>
              <w:jc w:val="center"/>
            </w:pPr>
            <w:r w:rsidRPr="00593CDF">
              <w:t>1.41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8E6F64">
              <w:t>26.4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D0570F">
              <w:t>15.03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A928BE">
              <w:t>19.1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E7C80">
              <w:t>7.62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2E6AB9">
              <w:t>15.2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063E">
              <w:t>14.23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325EE7">
              <w:t>25.70</w:t>
            </w:r>
          </w:p>
        </w:tc>
        <w:tc>
          <w:tcPr>
            <w:tcW w:w="1229" w:type="dxa"/>
            <w:vAlign w:val="center"/>
          </w:tcPr>
          <w:p w:rsidR="005E2E0A" w:rsidRPr="00325EE7" w:rsidRDefault="005E2E0A" w:rsidP="00CA76F2">
            <w:pPr>
              <w:jc w:val="center"/>
            </w:pPr>
            <w:r w:rsidRPr="00276C77">
              <w:t>26.0</w:t>
            </w:r>
            <w:r>
              <w:t>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32226">
              <w:t>KZN</w:t>
            </w:r>
          </w:p>
        </w:tc>
        <w:tc>
          <w:tcPr>
            <w:tcW w:w="1086" w:type="dxa"/>
            <w:vAlign w:val="center"/>
          </w:tcPr>
          <w:p w:rsidR="005E2E0A" w:rsidRDefault="005E2E0A" w:rsidP="00CA76F2">
            <w:pPr>
              <w:jc w:val="center"/>
            </w:pPr>
            <w:r w:rsidRPr="00593CDF">
              <w:t>3.21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8E6F64">
              <w:t>43.5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D0570F">
              <w:t>39.62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A928BE">
              <w:t>51.2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E7C80">
              <w:t>52.36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2E6AB9">
              <w:t>68.8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063E">
              <w:t>61.43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325EE7">
              <w:t>50.37</w:t>
            </w:r>
          </w:p>
        </w:tc>
        <w:tc>
          <w:tcPr>
            <w:tcW w:w="1229" w:type="dxa"/>
            <w:vAlign w:val="center"/>
          </w:tcPr>
          <w:p w:rsidR="005E2E0A" w:rsidRPr="00325EE7" w:rsidRDefault="005E2E0A" w:rsidP="00CA76F2">
            <w:pPr>
              <w:jc w:val="center"/>
            </w:pPr>
            <w:r w:rsidRPr="00276C77">
              <w:t>20.5</w:t>
            </w:r>
            <w:r>
              <w:t>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32226">
              <w:t>LP</w:t>
            </w:r>
          </w:p>
        </w:tc>
        <w:tc>
          <w:tcPr>
            <w:tcW w:w="1086" w:type="dxa"/>
            <w:vAlign w:val="center"/>
          </w:tcPr>
          <w:p w:rsidR="005E2E0A" w:rsidRDefault="005E2E0A" w:rsidP="00CA76F2">
            <w:pPr>
              <w:jc w:val="center"/>
            </w:pPr>
            <w:r w:rsidRPr="00593CDF">
              <w:t>1.57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8E6F64">
              <w:t>44.2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D0570F">
              <w:t>16.86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A928BE">
              <w:t>63.2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E7C80">
              <w:t>31.96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2E6AB9">
              <w:t>77.1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063E">
              <w:t>75.50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325EE7">
              <w:t>44.25</w:t>
            </w:r>
          </w:p>
        </w:tc>
        <w:tc>
          <w:tcPr>
            <w:tcW w:w="1229" w:type="dxa"/>
            <w:vAlign w:val="center"/>
          </w:tcPr>
          <w:p w:rsidR="005E2E0A" w:rsidRPr="00325EE7" w:rsidRDefault="005E2E0A" w:rsidP="00CA76F2">
            <w:pPr>
              <w:jc w:val="center"/>
            </w:pPr>
            <w:r w:rsidRPr="00276C77">
              <w:t>21.9</w:t>
            </w:r>
            <w:r>
              <w:t>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32226">
              <w:t>MP</w:t>
            </w:r>
          </w:p>
        </w:tc>
        <w:tc>
          <w:tcPr>
            <w:tcW w:w="1086" w:type="dxa"/>
            <w:vAlign w:val="center"/>
          </w:tcPr>
          <w:p w:rsidR="005E2E0A" w:rsidRDefault="005E2E0A" w:rsidP="00CA76F2">
            <w:pPr>
              <w:jc w:val="center"/>
            </w:pPr>
            <w:r w:rsidRPr="00593CDF">
              <w:t>1.57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8E6F64">
              <w:t>43.5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D0570F">
              <w:t>18.57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A928BE">
              <w:t>55.7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E7C80">
              <w:t>20.42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2E6AB9">
              <w:t>61.4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063E">
              <w:t>49.76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325EE7">
              <w:t>37.24</w:t>
            </w:r>
          </w:p>
        </w:tc>
        <w:tc>
          <w:tcPr>
            <w:tcW w:w="1229" w:type="dxa"/>
            <w:vAlign w:val="center"/>
          </w:tcPr>
          <w:p w:rsidR="005E2E0A" w:rsidRPr="00325EE7" w:rsidRDefault="005E2E0A" w:rsidP="00CA76F2">
            <w:pPr>
              <w:jc w:val="center"/>
            </w:pPr>
            <w:r w:rsidRPr="00276C77">
              <w:t>30.3</w:t>
            </w:r>
            <w:r>
              <w:t>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32226">
              <w:t>NC</w:t>
            </w:r>
          </w:p>
        </w:tc>
        <w:tc>
          <w:tcPr>
            <w:tcW w:w="1086" w:type="dxa"/>
            <w:vAlign w:val="center"/>
          </w:tcPr>
          <w:p w:rsidR="005E2E0A" w:rsidRDefault="005E2E0A" w:rsidP="00CA76F2">
            <w:pPr>
              <w:jc w:val="center"/>
            </w:pPr>
            <w:r w:rsidRPr="00593CDF">
              <w:t>3.88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8E6F64">
              <w:t>38.6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D0570F">
              <w:t>10.68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A928BE">
              <w:t>23.6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E7C80">
              <w:t>17.36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2E6AB9">
              <w:t>34.4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063E">
              <w:t>15.28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325EE7">
              <w:t>31.51</w:t>
            </w:r>
          </w:p>
        </w:tc>
        <w:tc>
          <w:tcPr>
            <w:tcW w:w="1229" w:type="dxa"/>
            <w:vAlign w:val="center"/>
          </w:tcPr>
          <w:p w:rsidR="005E2E0A" w:rsidRPr="00325EE7" w:rsidRDefault="005E2E0A" w:rsidP="00CA76F2">
            <w:pPr>
              <w:jc w:val="center"/>
            </w:pPr>
            <w:r w:rsidRPr="00276C77">
              <w:t>24.9</w:t>
            </w:r>
            <w:r>
              <w:t>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32226">
              <w:t>NW</w:t>
            </w:r>
          </w:p>
        </w:tc>
        <w:tc>
          <w:tcPr>
            <w:tcW w:w="1086" w:type="dxa"/>
            <w:vAlign w:val="center"/>
          </w:tcPr>
          <w:p w:rsidR="005E2E0A" w:rsidRDefault="005E2E0A" w:rsidP="00CA76F2">
            <w:pPr>
              <w:jc w:val="center"/>
            </w:pPr>
            <w:r w:rsidRPr="00593CDF">
              <w:t>3.00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8E6F64">
              <w:t>41.0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D0570F">
              <w:t>14.21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A928BE">
              <w:t>38.0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E7C80">
              <w:t>26.00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2E6AB9">
              <w:t>55.0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063E">
              <w:t>44.80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325EE7">
              <w:t>34.54</w:t>
            </w:r>
          </w:p>
        </w:tc>
        <w:tc>
          <w:tcPr>
            <w:tcW w:w="1229" w:type="dxa"/>
            <w:vAlign w:val="center"/>
          </w:tcPr>
          <w:p w:rsidR="005E2E0A" w:rsidRPr="00325EE7" w:rsidRDefault="005E2E0A" w:rsidP="00CA76F2">
            <w:pPr>
              <w:jc w:val="center"/>
            </w:pPr>
            <w:r w:rsidRPr="00276C77">
              <w:t>26.2</w:t>
            </w:r>
            <w:r>
              <w:t>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32226">
              <w:t>WC</w:t>
            </w:r>
          </w:p>
        </w:tc>
        <w:tc>
          <w:tcPr>
            <w:tcW w:w="1086" w:type="dxa"/>
            <w:vAlign w:val="center"/>
          </w:tcPr>
          <w:p w:rsidR="005E2E0A" w:rsidRDefault="005E2E0A" w:rsidP="00CA76F2">
            <w:pPr>
              <w:jc w:val="center"/>
            </w:pPr>
            <w:r w:rsidRPr="00593CDF">
              <w:t>3.84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8E6F64">
              <w:t>30.2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D0570F">
              <w:t>7.66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A928BE">
              <w:t>10.4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E7C80">
              <w:t>14.39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2E6AB9">
              <w:t>6.4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063E">
              <w:t>6.57</w:t>
            </w:r>
          </w:p>
        </w:tc>
        <w:tc>
          <w:tcPr>
            <w:tcW w:w="1229" w:type="dxa"/>
            <w:vAlign w:val="center"/>
          </w:tcPr>
          <w:p w:rsidR="005E2E0A" w:rsidRDefault="005E2E0A" w:rsidP="00CA76F2">
            <w:pPr>
              <w:jc w:val="center"/>
            </w:pPr>
            <w:r w:rsidRPr="00325EE7">
              <w:t>18.90</w:t>
            </w:r>
          </w:p>
        </w:tc>
        <w:tc>
          <w:tcPr>
            <w:tcW w:w="1229" w:type="dxa"/>
            <w:vAlign w:val="center"/>
          </w:tcPr>
          <w:p w:rsidR="005E2E0A" w:rsidRPr="00325EE7" w:rsidRDefault="005E2E0A" w:rsidP="00CA76F2">
            <w:pPr>
              <w:jc w:val="center"/>
            </w:pPr>
            <w:r w:rsidRPr="00276C77">
              <w:t>22.8</w:t>
            </w:r>
            <w:r>
              <w:t>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</w:t>
      </w:r>
      <w:r>
        <w:t>05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>Table 1</w:t>
      </w:r>
      <w:r>
        <w:rPr>
          <w:b/>
          <w:bCs/>
        </w:rPr>
        <w:t>2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06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1212"/>
        <w:gridCol w:w="1213"/>
        <w:gridCol w:w="1213"/>
        <w:gridCol w:w="1213"/>
        <w:gridCol w:w="1212"/>
        <w:gridCol w:w="1213"/>
        <w:gridCol w:w="1213"/>
        <w:gridCol w:w="1213"/>
        <w:gridCol w:w="1213"/>
      </w:tblGrid>
      <w:tr w:rsidR="005E2E0A" w:rsidTr="00CA76F2">
        <w:tc>
          <w:tcPr>
            <w:tcW w:w="709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  <w:r w:rsidRPr="000A5F78">
              <w:rPr>
                <w:b/>
                <w:bCs/>
              </w:rPr>
              <w:t xml:space="preserve"> </w:t>
            </w:r>
          </w:p>
        </w:tc>
        <w:tc>
          <w:tcPr>
            <w:tcW w:w="1212" w:type="dxa"/>
            <w:vAlign w:val="center"/>
          </w:tcPr>
          <w:p w:rsidR="005E2E0A" w:rsidRPr="007528E2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7528E2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Pr="007528E2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1213" w:type="dxa"/>
            <w:vAlign w:val="center"/>
          </w:tcPr>
          <w:p w:rsidR="005E2E0A" w:rsidRPr="007528E2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7528E2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Pr="007528E2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1213" w:type="dxa"/>
            <w:vAlign w:val="center"/>
          </w:tcPr>
          <w:p w:rsidR="005E2E0A" w:rsidRPr="007528E2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7528E2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Pr="007528E2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1213" w:type="dxa"/>
            <w:vAlign w:val="center"/>
          </w:tcPr>
          <w:p w:rsidR="005E2E0A" w:rsidRPr="007528E2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7528E2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Pr="007528E2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 w:rsidR="005E2E0A" w:rsidRPr="007528E2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7528E2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Pr="007528E2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1213" w:type="dxa"/>
            <w:vAlign w:val="center"/>
          </w:tcPr>
          <w:p w:rsidR="005E2E0A" w:rsidRPr="007528E2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7528E2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Pr="007528E2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1213" w:type="dxa"/>
            <w:vAlign w:val="center"/>
          </w:tcPr>
          <w:p w:rsidR="005E2E0A" w:rsidRPr="007528E2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7528E2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Pr="007528E2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1213" w:type="dxa"/>
            <w:vAlign w:val="center"/>
          </w:tcPr>
          <w:p w:rsidR="005E2E0A" w:rsidRPr="007528E2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7528E2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Pr="007528E2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1213" w:type="dxa"/>
            <w:vAlign w:val="center"/>
          </w:tcPr>
          <w:p w:rsidR="005E2E0A" w:rsidRPr="007528E2" w:rsidRDefault="005E2E0A" w:rsidP="00CA76F2">
            <w:pPr>
              <w:jc w:val="center"/>
              <w:rPr>
                <w:b/>
                <w:bCs/>
              </w:rPr>
            </w:pPr>
            <w:r w:rsidRPr="007528E2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014FAC">
              <w:t>EC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450E6">
              <w:t>3.4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669C7">
              <w:t>40.5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F6C52">
              <w:t>30.9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F629E5">
              <w:t>50.88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80155">
              <w:t>35.4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1D22FE">
              <w:t>56.8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F5B2F">
              <w:t>49.3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A33C1E">
              <w:t>46.4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6B2504">
              <w:t>28.6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014FAC">
              <w:t>FS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450E6">
              <w:t>3.3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669C7">
              <w:t>35.1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F6C52">
              <w:t>11.8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F629E5">
              <w:t>28.94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80155">
              <w:t>11.5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1D22FE">
              <w:t>32.9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F5B2F">
              <w:t>13.9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A33C1E">
              <w:t>28.6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6B2504">
              <w:t>32.9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014FAC">
              <w:t>GP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450E6">
              <w:t>1.4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669C7">
              <w:t>27.1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F6C52">
              <w:t>16.8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F629E5">
              <w:t>19.94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80155">
              <w:t>9.4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1D22FE">
              <w:t>15.7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F5B2F">
              <w:t>15.1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A33C1E">
              <w:t>23.1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6B2504">
              <w:t>25.4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014FAC">
              <w:t>KZN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450E6">
              <w:t>3.2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669C7">
              <w:t>42.0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F6C52">
              <w:t>37.2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F629E5">
              <w:t>48.30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80155">
              <w:t>52.5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1D22FE">
              <w:t>68.4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F5B2F">
              <w:t>61.8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A33C1E">
              <w:t>39.1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6B2504">
              <w:t>19.8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014FAC">
              <w:t>LP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450E6">
              <w:t>1.6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669C7">
              <w:t>43.5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F6C52">
              <w:t>15.3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F629E5">
              <w:t>57.79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80155">
              <w:t>35.4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1D22FE">
              <w:t>76.8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F5B2F">
              <w:t>75.8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A33C1E">
              <w:t>39.8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6B2504">
              <w:t>20.2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014FAC">
              <w:t>MP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450E6">
              <w:t>1.7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669C7">
              <w:t>43.1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F6C52">
              <w:t>17.8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F629E5">
              <w:t>50.57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80155">
              <w:t>30.8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1D22FE">
              <w:t>61.0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F5B2F">
              <w:t>51.0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A33C1E">
              <w:t>33.4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6B2504">
              <w:t>28.9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014FAC">
              <w:t>NC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450E6">
              <w:t>3.5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669C7">
              <w:t>38.5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F6C52">
              <w:t>11.9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F629E5">
              <w:t>20.95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80155">
              <w:t>31.6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1D22FE">
              <w:t>34.9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F5B2F">
              <w:t>15.3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A33C1E">
              <w:t>29.0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6B2504">
              <w:t>29.9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014FAC">
              <w:t>NW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450E6">
              <w:t>2.5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669C7">
              <w:t>40.5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F6C52">
              <w:t>13.4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F629E5">
              <w:t>35.65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80155">
              <w:t>43.7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1D22FE">
              <w:t>56.2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F5B2F">
              <w:t>46.1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A33C1E">
              <w:t>31.9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6B2504">
              <w:t>26.2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014FAC">
              <w:t>WC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450E6">
              <w:t>3.4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669C7">
              <w:t>29.7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F6C52">
              <w:t>8.7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F629E5">
              <w:t>10.41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80155">
              <w:t>16.9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1D22FE">
              <w:t>5.2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F5B2F">
              <w:t>6.8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A33C1E">
              <w:t>17.2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6B2504">
              <w:t>23.2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</w:t>
      </w:r>
      <w:r>
        <w:t>06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>Table 1</w:t>
      </w:r>
      <w:r>
        <w:rPr>
          <w:b/>
          <w:bCs/>
        </w:rPr>
        <w:t>3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07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1212"/>
        <w:gridCol w:w="1213"/>
        <w:gridCol w:w="1213"/>
        <w:gridCol w:w="1213"/>
        <w:gridCol w:w="1212"/>
        <w:gridCol w:w="1213"/>
        <w:gridCol w:w="1213"/>
        <w:gridCol w:w="1213"/>
        <w:gridCol w:w="1213"/>
      </w:tblGrid>
      <w:tr w:rsidR="005E2E0A" w:rsidTr="00CA76F2">
        <w:tc>
          <w:tcPr>
            <w:tcW w:w="709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2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704A50">
              <w:t>EC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337417">
              <w:t>3.5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8263C">
              <w:t>39.1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941A74">
              <w:t>29.3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76187">
              <w:t>47.06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C5BD9">
              <w:t>29.0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A6A97">
              <w:t>57.0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85212E">
              <w:t>53.3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967DF">
              <w:t>44.81</w:t>
            </w:r>
          </w:p>
        </w:tc>
        <w:tc>
          <w:tcPr>
            <w:tcW w:w="1213" w:type="dxa"/>
            <w:vAlign w:val="center"/>
          </w:tcPr>
          <w:p w:rsidR="005E2E0A" w:rsidRPr="00D967DF" w:rsidRDefault="005E2E0A" w:rsidP="00CA76F2">
            <w:pPr>
              <w:jc w:val="center"/>
            </w:pPr>
            <w:r w:rsidRPr="003F4CCB">
              <w:t>28.8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704A50">
              <w:t>FS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337417">
              <w:t>4.0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8263C">
              <w:t>35.7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941A74">
              <w:t>11.9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76187">
              <w:t>27.12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C5BD9">
              <w:t>12.3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A6A97">
              <w:t>30.3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85212E">
              <w:t>13.5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967DF">
              <w:t>24.71</w:t>
            </w:r>
          </w:p>
        </w:tc>
        <w:tc>
          <w:tcPr>
            <w:tcW w:w="1213" w:type="dxa"/>
            <w:vAlign w:val="center"/>
          </w:tcPr>
          <w:p w:rsidR="005E2E0A" w:rsidRPr="00D967DF" w:rsidRDefault="005E2E0A" w:rsidP="00CA76F2">
            <w:pPr>
              <w:jc w:val="center"/>
            </w:pPr>
            <w:r w:rsidRPr="003F4CCB">
              <w:t>32.0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704A50">
              <w:t>GP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337417">
              <w:t>1.8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8263C">
              <w:t>26.6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941A74">
              <w:t>16.3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76187">
              <w:t>19.02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C5BD9">
              <w:t>8.1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A6A97">
              <w:t>17.6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85212E">
              <w:t>15.4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967DF">
              <w:t>20.66</w:t>
            </w:r>
          </w:p>
        </w:tc>
        <w:tc>
          <w:tcPr>
            <w:tcW w:w="1213" w:type="dxa"/>
            <w:vAlign w:val="center"/>
          </w:tcPr>
          <w:p w:rsidR="005E2E0A" w:rsidRPr="00D967DF" w:rsidRDefault="005E2E0A" w:rsidP="00CA76F2">
            <w:pPr>
              <w:jc w:val="center"/>
            </w:pPr>
            <w:r w:rsidRPr="003F4CCB">
              <w:t>24.8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704A50">
              <w:t>KZN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337417">
              <w:t>3.7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8263C">
              <w:t>40.9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941A74">
              <w:t>35.7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76187">
              <w:t>45.80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C5BD9">
              <w:t>48.7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A6A97">
              <w:t>67.3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85212E">
              <w:t>69.7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967DF">
              <w:t>27.90</w:t>
            </w:r>
          </w:p>
        </w:tc>
        <w:tc>
          <w:tcPr>
            <w:tcW w:w="1213" w:type="dxa"/>
            <w:vAlign w:val="center"/>
          </w:tcPr>
          <w:p w:rsidR="005E2E0A" w:rsidRPr="00D967DF" w:rsidRDefault="005E2E0A" w:rsidP="00CA76F2">
            <w:pPr>
              <w:jc w:val="center"/>
            </w:pPr>
            <w:r w:rsidRPr="003F4CCB">
              <w:t>21.3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704A50">
              <w:t>LP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337417">
              <w:t>1.9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8263C">
              <w:t>42.1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941A74">
              <w:t>12.7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76187">
              <w:t>58.88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C5BD9">
              <w:t>27.2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A6A97">
              <w:t>76.2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85212E">
              <w:t>83.2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967DF">
              <w:t>35.38</w:t>
            </w:r>
          </w:p>
        </w:tc>
        <w:tc>
          <w:tcPr>
            <w:tcW w:w="1213" w:type="dxa"/>
            <w:vAlign w:val="center"/>
          </w:tcPr>
          <w:p w:rsidR="005E2E0A" w:rsidRPr="00D967DF" w:rsidRDefault="005E2E0A" w:rsidP="00CA76F2">
            <w:pPr>
              <w:jc w:val="center"/>
            </w:pPr>
            <w:r w:rsidRPr="003F4CCB">
              <w:t>22.2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704A50">
              <w:t>MP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337417">
              <w:t>1.9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8263C">
              <w:t>42.1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941A74">
              <w:t>16.2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76187">
              <w:t>48.55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C5BD9">
              <w:t>31.2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A6A97">
              <w:t>58.4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85212E">
              <w:t>54.6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967DF">
              <w:t>29.60</w:t>
            </w:r>
          </w:p>
        </w:tc>
        <w:tc>
          <w:tcPr>
            <w:tcW w:w="1213" w:type="dxa"/>
            <w:vAlign w:val="center"/>
          </w:tcPr>
          <w:p w:rsidR="005E2E0A" w:rsidRPr="00D967DF" w:rsidRDefault="005E2E0A" w:rsidP="00CA76F2">
            <w:pPr>
              <w:jc w:val="center"/>
            </w:pPr>
            <w:r w:rsidRPr="003F4CCB">
              <w:t>31.1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704A50">
              <w:t>NC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337417">
              <w:t>4.3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8263C">
              <w:t>38.5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941A74">
              <w:t>9.9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76187">
              <w:t>20.21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C5BD9">
              <w:t>26.9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A6A97">
              <w:t>33.4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85212E">
              <w:t>17.1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967DF">
              <w:t>26.67</w:t>
            </w:r>
          </w:p>
        </w:tc>
        <w:tc>
          <w:tcPr>
            <w:tcW w:w="1213" w:type="dxa"/>
            <w:vAlign w:val="center"/>
          </w:tcPr>
          <w:p w:rsidR="005E2E0A" w:rsidRPr="00D967DF" w:rsidRDefault="005E2E0A" w:rsidP="00CA76F2">
            <w:pPr>
              <w:jc w:val="center"/>
            </w:pPr>
            <w:r w:rsidRPr="003F4CCB">
              <w:t>30.0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704A50">
              <w:t>NW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337417">
              <w:t>3.2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8263C">
              <w:t>39.6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941A74">
              <w:t>13.3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76187">
              <w:t>32.02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C5BD9">
              <w:t>26.6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A6A97">
              <w:t>53.5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85212E">
              <w:t>51.6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967DF">
              <w:t>29.36</w:t>
            </w:r>
          </w:p>
        </w:tc>
        <w:tc>
          <w:tcPr>
            <w:tcW w:w="1213" w:type="dxa"/>
            <w:vAlign w:val="center"/>
          </w:tcPr>
          <w:p w:rsidR="005E2E0A" w:rsidRPr="00D967DF" w:rsidRDefault="005E2E0A" w:rsidP="00CA76F2">
            <w:pPr>
              <w:jc w:val="center"/>
            </w:pPr>
            <w:r w:rsidRPr="003F4CCB">
              <w:t>25.0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704A50">
              <w:t>WC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337417">
              <w:t>3.7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78263C">
              <w:t>29.3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941A74">
              <w:t>6.8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B76187">
              <w:t>8.71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4C5BD9">
              <w:t>15.5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A6A97">
              <w:t>7.4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85212E">
              <w:t>5.8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967DF">
              <w:t>15.68</w:t>
            </w:r>
          </w:p>
        </w:tc>
        <w:tc>
          <w:tcPr>
            <w:tcW w:w="1213" w:type="dxa"/>
            <w:vAlign w:val="center"/>
          </w:tcPr>
          <w:p w:rsidR="005E2E0A" w:rsidRPr="00D967DF" w:rsidRDefault="005E2E0A" w:rsidP="00CA76F2">
            <w:pPr>
              <w:jc w:val="center"/>
            </w:pPr>
            <w:r w:rsidRPr="003F4CCB">
              <w:t>25.4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</w:t>
      </w:r>
      <w:r>
        <w:t>07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lastRenderedPageBreak/>
        <w:t xml:space="preserve">Table </w:t>
      </w:r>
      <w:r>
        <w:rPr>
          <w:b/>
          <w:bCs/>
        </w:rPr>
        <w:t>14</w:t>
      </w:r>
      <w:r w:rsidRPr="0003490C">
        <w:t>: Deprivation headcounts on each of the indicators</w:t>
      </w:r>
      <w:r>
        <w:t xml:space="preserve"> (2008) (%)</w:t>
      </w:r>
    </w:p>
    <w:tbl>
      <w:tblPr>
        <w:tblStyle w:val="TableGrid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715"/>
        <w:gridCol w:w="1196"/>
        <w:gridCol w:w="1196"/>
        <w:gridCol w:w="1197"/>
        <w:gridCol w:w="1196"/>
        <w:gridCol w:w="1196"/>
        <w:gridCol w:w="1197"/>
        <w:gridCol w:w="1196"/>
        <w:gridCol w:w="1196"/>
        <w:gridCol w:w="1197"/>
      </w:tblGrid>
      <w:tr w:rsidR="005E2E0A" w:rsidTr="00CA76F2">
        <w:trPr>
          <w:trHeight w:val="760"/>
        </w:trPr>
        <w:tc>
          <w:tcPr>
            <w:tcW w:w="715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/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/>
        </w:tc>
        <w:tc>
          <w:tcPr>
            <w:tcW w:w="119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/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/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/>
        </w:tc>
        <w:tc>
          <w:tcPr>
            <w:tcW w:w="119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/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/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/>
        </w:tc>
        <w:tc>
          <w:tcPr>
            <w:tcW w:w="1197" w:type="dxa"/>
            <w:vAlign w:val="center"/>
          </w:tcPr>
          <w:p w:rsidR="005E2E0A" w:rsidRDefault="005E2E0A" w:rsidP="00CA76F2"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715" w:type="dxa"/>
          </w:tcPr>
          <w:p w:rsidR="005E2E0A" w:rsidRDefault="005E2E0A" w:rsidP="00CA76F2">
            <w:r w:rsidRPr="00CB2103">
              <w:t>EC</w:t>
            </w:r>
          </w:p>
        </w:tc>
        <w:tc>
          <w:tcPr>
            <w:tcW w:w="1196" w:type="dxa"/>
          </w:tcPr>
          <w:p w:rsidR="005E2E0A" w:rsidRDefault="005E2E0A" w:rsidP="00CA76F2">
            <w:r w:rsidRPr="00CE38F4">
              <w:t>3.37</w:t>
            </w:r>
          </w:p>
        </w:tc>
        <w:tc>
          <w:tcPr>
            <w:tcW w:w="1196" w:type="dxa"/>
          </w:tcPr>
          <w:p w:rsidR="005E2E0A" w:rsidRDefault="005E2E0A" w:rsidP="00CA76F2">
            <w:r w:rsidRPr="00D776C4">
              <w:t>40.97</w:t>
            </w:r>
          </w:p>
        </w:tc>
        <w:tc>
          <w:tcPr>
            <w:tcW w:w="1197" w:type="dxa"/>
          </w:tcPr>
          <w:p w:rsidR="005E2E0A" w:rsidRDefault="005E2E0A" w:rsidP="00CA76F2">
            <w:r w:rsidRPr="00E355CB">
              <w:t>31.04</w:t>
            </w:r>
          </w:p>
        </w:tc>
        <w:tc>
          <w:tcPr>
            <w:tcW w:w="1196" w:type="dxa"/>
          </w:tcPr>
          <w:p w:rsidR="005E2E0A" w:rsidRDefault="005E2E0A" w:rsidP="00CA76F2">
            <w:r w:rsidRPr="00586714">
              <w:t>46.15</w:t>
            </w:r>
          </w:p>
        </w:tc>
        <w:tc>
          <w:tcPr>
            <w:tcW w:w="1196" w:type="dxa"/>
          </w:tcPr>
          <w:p w:rsidR="005E2E0A" w:rsidRDefault="005E2E0A" w:rsidP="00CA76F2">
            <w:r w:rsidRPr="0094481A">
              <w:t>39.36</w:t>
            </w:r>
          </w:p>
        </w:tc>
        <w:tc>
          <w:tcPr>
            <w:tcW w:w="1197" w:type="dxa"/>
          </w:tcPr>
          <w:p w:rsidR="005E2E0A" w:rsidRDefault="005E2E0A" w:rsidP="00CA76F2">
            <w:r w:rsidRPr="009224F4">
              <w:t>59.55</w:t>
            </w:r>
          </w:p>
        </w:tc>
        <w:tc>
          <w:tcPr>
            <w:tcW w:w="1196" w:type="dxa"/>
          </w:tcPr>
          <w:p w:rsidR="005E2E0A" w:rsidRDefault="005E2E0A" w:rsidP="00CA76F2">
            <w:r w:rsidRPr="00837FB1">
              <w:t>58.65</w:t>
            </w:r>
          </w:p>
        </w:tc>
        <w:tc>
          <w:tcPr>
            <w:tcW w:w="1196" w:type="dxa"/>
          </w:tcPr>
          <w:p w:rsidR="005E2E0A" w:rsidRDefault="005E2E0A" w:rsidP="00CA76F2">
            <w:r w:rsidRPr="00365DEE">
              <w:t>43.18</w:t>
            </w:r>
          </w:p>
        </w:tc>
        <w:tc>
          <w:tcPr>
            <w:tcW w:w="1197" w:type="dxa"/>
          </w:tcPr>
          <w:p w:rsidR="005E2E0A" w:rsidRPr="00365DEE" w:rsidRDefault="005E2E0A" w:rsidP="00CA76F2">
            <w:r w:rsidRPr="002058E9">
              <w:t>30.80</w:t>
            </w:r>
          </w:p>
        </w:tc>
      </w:tr>
      <w:tr w:rsidR="005E2E0A" w:rsidTr="00CA76F2">
        <w:tc>
          <w:tcPr>
            <w:tcW w:w="715" w:type="dxa"/>
          </w:tcPr>
          <w:p w:rsidR="005E2E0A" w:rsidRDefault="005E2E0A" w:rsidP="00CA76F2">
            <w:r w:rsidRPr="00CB2103">
              <w:t>FS</w:t>
            </w:r>
          </w:p>
        </w:tc>
        <w:tc>
          <w:tcPr>
            <w:tcW w:w="1196" w:type="dxa"/>
          </w:tcPr>
          <w:p w:rsidR="005E2E0A" w:rsidRDefault="005E2E0A" w:rsidP="00CA76F2">
            <w:r w:rsidRPr="00CE38F4">
              <w:t>3.55</w:t>
            </w:r>
          </w:p>
        </w:tc>
        <w:tc>
          <w:tcPr>
            <w:tcW w:w="1196" w:type="dxa"/>
          </w:tcPr>
          <w:p w:rsidR="005E2E0A" w:rsidRDefault="005E2E0A" w:rsidP="00CA76F2">
            <w:r w:rsidRPr="00D776C4">
              <w:t>35.65</w:t>
            </w:r>
          </w:p>
        </w:tc>
        <w:tc>
          <w:tcPr>
            <w:tcW w:w="1197" w:type="dxa"/>
          </w:tcPr>
          <w:p w:rsidR="005E2E0A" w:rsidRDefault="005E2E0A" w:rsidP="00CA76F2">
            <w:r w:rsidRPr="00E355CB">
              <w:t>9.04</w:t>
            </w:r>
          </w:p>
        </w:tc>
        <w:tc>
          <w:tcPr>
            <w:tcW w:w="1196" w:type="dxa"/>
          </w:tcPr>
          <w:p w:rsidR="005E2E0A" w:rsidRDefault="005E2E0A" w:rsidP="00CA76F2">
            <w:r w:rsidRPr="00586714">
              <w:t>18.84</w:t>
            </w:r>
          </w:p>
        </w:tc>
        <w:tc>
          <w:tcPr>
            <w:tcW w:w="1196" w:type="dxa"/>
          </w:tcPr>
          <w:p w:rsidR="005E2E0A" w:rsidRDefault="005E2E0A" w:rsidP="00CA76F2">
            <w:r w:rsidRPr="0094481A">
              <w:t>11.88</w:t>
            </w:r>
          </w:p>
        </w:tc>
        <w:tc>
          <w:tcPr>
            <w:tcW w:w="1197" w:type="dxa"/>
          </w:tcPr>
          <w:p w:rsidR="005E2E0A" w:rsidRDefault="005E2E0A" w:rsidP="00CA76F2">
            <w:r w:rsidRPr="009224F4">
              <w:t>34.88</w:t>
            </w:r>
          </w:p>
        </w:tc>
        <w:tc>
          <w:tcPr>
            <w:tcW w:w="1196" w:type="dxa"/>
          </w:tcPr>
          <w:p w:rsidR="005E2E0A" w:rsidRDefault="005E2E0A" w:rsidP="00CA76F2">
            <w:r w:rsidRPr="00837FB1">
              <w:t>17.53</w:t>
            </w:r>
          </w:p>
        </w:tc>
        <w:tc>
          <w:tcPr>
            <w:tcW w:w="1196" w:type="dxa"/>
          </w:tcPr>
          <w:p w:rsidR="005E2E0A" w:rsidRDefault="005E2E0A" w:rsidP="00CA76F2">
            <w:r w:rsidRPr="00365DEE">
              <w:t>20.83</w:t>
            </w:r>
          </w:p>
        </w:tc>
        <w:tc>
          <w:tcPr>
            <w:tcW w:w="1197" w:type="dxa"/>
          </w:tcPr>
          <w:p w:rsidR="005E2E0A" w:rsidRPr="00365DEE" w:rsidRDefault="005E2E0A" w:rsidP="00CA76F2">
            <w:r w:rsidRPr="002058E9">
              <w:t>34.00</w:t>
            </w:r>
          </w:p>
        </w:tc>
      </w:tr>
      <w:tr w:rsidR="005E2E0A" w:rsidTr="00CA76F2">
        <w:tc>
          <w:tcPr>
            <w:tcW w:w="715" w:type="dxa"/>
          </w:tcPr>
          <w:p w:rsidR="005E2E0A" w:rsidRDefault="005E2E0A" w:rsidP="00CA76F2">
            <w:r w:rsidRPr="00CB2103">
              <w:t>GP</w:t>
            </w:r>
          </w:p>
        </w:tc>
        <w:tc>
          <w:tcPr>
            <w:tcW w:w="1196" w:type="dxa"/>
          </w:tcPr>
          <w:p w:rsidR="005E2E0A" w:rsidRDefault="005E2E0A" w:rsidP="00CA76F2">
            <w:r w:rsidRPr="00CE38F4">
              <w:t>1.62</w:t>
            </w:r>
          </w:p>
        </w:tc>
        <w:tc>
          <w:tcPr>
            <w:tcW w:w="1196" w:type="dxa"/>
          </w:tcPr>
          <w:p w:rsidR="005E2E0A" w:rsidRDefault="005E2E0A" w:rsidP="00CA76F2">
            <w:r w:rsidRPr="00D776C4">
              <w:t>25.47</w:t>
            </w:r>
          </w:p>
        </w:tc>
        <w:tc>
          <w:tcPr>
            <w:tcW w:w="1197" w:type="dxa"/>
          </w:tcPr>
          <w:p w:rsidR="005E2E0A" w:rsidRDefault="005E2E0A" w:rsidP="00CA76F2">
            <w:r w:rsidRPr="00E355CB">
              <w:t>10.75</w:t>
            </w:r>
          </w:p>
        </w:tc>
        <w:tc>
          <w:tcPr>
            <w:tcW w:w="1196" w:type="dxa"/>
          </w:tcPr>
          <w:p w:rsidR="005E2E0A" w:rsidRDefault="005E2E0A" w:rsidP="00CA76F2">
            <w:r w:rsidRPr="00586714">
              <w:t>12.96</w:t>
            </w:r>
          </w:p>
        </w:tc>
        <w:tc>
          <w:tcPr>
            <w:tcW w:w="1196" w:type="dxa"/>
          </w:tcPr>
          <w:p w:rsidR="005E2E0A" w:rsidRDefault="005E2E0A" w:rsidP="00CA76F2">
            <w:r w:rsidRPr="0094481A">
              <w:t>7.96</w:t>
            </w:r>
          </w:p>
        </w:tc>
        <w:tc>
          <w:tcPr>
            <w:tcW w:w="1197" w:type="dxa"/>
          </w:tcPr>
          <w:p w:rsidR="005E2E0A" w:rsidRDefault="005E2E0A" w:rsidP="00CA76F2">
            <w:r w:rsidRPr="009224F4">
              <w:t>11.46</w:t>
            </w:r>
          </w:p>
        </w:tc>
        <w:tc>
          <w:tcPr>
            <w:tcW w:w="1196" w:type="dxa"/>
          </w:tcPr>
          <w:p w:rsidR="005E2E0A" w:rsidRDefault="005E2E0A" w:rsidP="00CA76F2">
            <w:r w:rsidRPr="00837FB1">
              <w:t>14.35</w:t>
            </w:r>
          </w:p>
        </w:tc>
        <w:tc>
          <w:tcPr>
            <w:tcW w:w="1196" w:type="dxa"/>
          </w:tcPr>
          <w:p w:rsidR="005E2E0A" w:rsidRDefault="005E2E0A" w:rsidP="00CA76F2">
            <w:r w:rsidRPr="00365DEE">
              <w:t>18.13</w:t>
            </w:r>
          </w:p>
        </w:tc>
        <w:tc>
          <w:tcPr>
            <w:tcW w:w="1197" w:type="dxa"/>
          </w:tcPr>
          <w:p w:rsidR="005E2E0A" w:rsidRPr="00365DEE" w:rsidRDefault="005E2E0A" w:rsidP="00CA76F2">
            <w:r w:rsidRPr="002058E9">
              <w:t>24.30</w:t>
            </w:r>
          </w:p>
        </w:tc>
      </w:tr>
      <w:tr w:rsidR="005E2E0A" w:rsidTr="00CA76F2">
        <w:tc>
          <w:tcPr>
            <w:tcW w:w="715" w:type="dxa"/>
          </w:tcPr>
          <w:p w:rsidR="005E2E0A" w:rsidRDefault="005E2E0A" w:rsidP="00CA76F2">
            <w:r w:rsidRPr="00CB2103">
              <w:t>KZN</w:t>
            </w:r>
          </w:p>
        </w:tc>
        <w:tc>
          <w:tcPr>
            <w:tcW w:w="1196" w:type="dxa"/>
          </w:tcPr>
          <w:p w:rsidR="005E2E0A" w:rsidRDefault="005E2E0A" w:rsidP="00CA76F2">
            <w:r w:rsidRPr="00CE38F4">
              <w:t>3.38</w:t>
            </w:r>
          </w:p>
        </w:tc>
        <w:tc>
          <w:tcPr>
            <w:tcW w:w="1196" w:type="dxa"/>
          </w:tcPr>
          <w:p w:rsidR="005E2E0A" w:rsidRDefault="005E2E0A" w:rsidP="00CA76F2">
            <w:r w:rsidRPr="00D776C4">
              <w:t>37.47</w:t>
            </w:r>
          </w:p>
        </w:tc>
        <w:tc>
          <w:tcPr>
            <w:tcW w:w="1197" w:type="dxa"/>
          </w:tcPr>
          <w:p w:rsidR="005E2E0A" w:rsidRDefault="005E2E0A" w:rsidP="00CA76F2">
            <w:r w:rsidRPr="00E355CB">
              <w:t>27.69</w:t>
            </w:r>
          </w:p>
        </w:tc>
        <w:tc>
          <w:tcPr>
            <w:tcW w:w="1196" w:type="dxa"/>
          </w:tcPr>
          <w:p w:rsidR="005E2E0A" w:rsidRDefault="005E2E0A" w:rsidP="00CA76F2">
            <w:r w:rsidRPr="00586714">
              <w:t>34.33</w:t>
            </w:r>
          </w:p>
        </w:tc>
        <w:tc>
          <w:tcPr>
            <w:tcW w:w="1196" w:type="dxa"/>
          </w:tcPr>
          <w:p w:rsidR="005E2E0A" w:rsidRDefault="005E2E0A" w:rsidP="00CA76F2">
            <w:r w:rsidRPr="0094481A">
              <w:t>40.07</w:t>
            </w:r>
          </w:p>
        </w:tc>
        <w:tc>
          <w:tcPr>
            <w:tcW w:w="1197" w:type="dxa"/>
          </w:tcPr>
          <w:p w:rsidR="005E2E0A" w:rsidRDefault="005E2E0A" w:rsidP="00CA76F2">
            <w:r w:rsidRPr="009224F4">
              <w:t>57.79</w:t>
            </w:r>
          </w:p>
        </w:tc>
        <w:tc>
          <w:tcPr>
            <w:tcW w:w="1196" w:type="dxa"/>
          </w:tcPr>
          <w:p w:rsidR="005E2E0A" w:rsidRDefault="005E2E0A" w:rsidP="00CA76F2">
            <w:r w:rsidRPr="00837FB1">
              <w:t>55.31</w:t>
            </w:r>
          </w:p>
        </w:tc>
        <w:tc>
          <w:tcPr>
            <w:tcW w:w="1196" w:type="dxa"/>
          </w:tcPr>
          <w:p w:rsidR="005E2E0A" w:rsidRDefault="005E2E0A" w:rsidP="00CA76F2">
            <w:r w:rsidRPr="00365DEE">
              <w:t>16.67</w:t>
            </w:r>
          </w:p>
        </w:tc>
        <w:tc>
          <w:tcPr>
            <w:tcW w:w="1197" w:type="dxa"/>
          </w:tcPr>
          <w:p w:rsidR="005E2E0A" w:rsidRPr="00365DEE" w:rsidRDefault="005E2E0A" w:rsidP="00CA76F2">
            <w:r w:rsidRPr="002058E9">
              <w:t>20.90</w:t>
            </w:r>
          </w:p>
        </w:tc>
      </w:tr>
      <w:tr w:rsidR="005E2E0A" w:rsidTr="00CA76F2">
        <w:tc>
          <w:tcPr>
            <w:tcW w:w="715" w:type="dxa"/>
          </w:tcPr>
          <w:p w:rsidR="005E2E0A" w:rsidRDefault="005E2E0A" w:rsidP="00CA76F2">
            <w:r w:rsidRPr="00CB2103">
              <w:t>LP</w:t>
            </w:r>
          </w:p>
        </w:tc>
        <w:tc>
          <w:tcPr>
            <w:tcW w:w="1196" w:type="dxa"/>
          </w:tcPr>
          <w:p w:rsidR="005E2E0A" w:rsidRDefault="005E2E0A" w:rsidP="00CA76F2">
            <w:r w:rsidRPr="00CE38F4">
              <w:t>2.12</w:t>
            </w:r>
          </w:p>
        </w:tc>
        <w:tc>
          <w:tcPr>
            <w:tcW w:w="1196" w:type="dxa"/>
          </w:tcPr>
          <w:p w:rsidR="005E2E0A" w:rsidRDefault="005E2E0A" w:rsidP="00CA76F2">
            <w:r w:rsidRPr="00D776C4">
              <w:t>43.39</w:t>
            </w:r>
          </w:p>
        </w:tc>
        <w:tc>
          <w:tcPr>
            <w:tcW w:w="1197" w:type="dxa"/>
          </w:tcPr>
          <w:p w:rsidR="005E2E0A" w:rsidRDefault="005E2E0A" w:rsidP="00CA76F2">
            <w:r w:rsidRPr="00E355CB">
              <w:t>16.43</w:t>
            </w:r>
          </w:p>
        </w:tc>
        <w:tc>
          <w:tcPr>
            <w:tcW w:w="1196" w:type="dxa"/>
          </w:tcPr>
          <w:p w:rsidR="005E2E0A" w:rsidRDefault="005E2E0A" w:rsidP="00CA76F2">
            <w:r w:rsidRPr="00586714">
              <w:t>60.19</w:t>
            </w:r>
          </w:p>
        </w:tc>
        <w:tc>
          <w:tcPr>
            <w:tcW w:w="1196" w:type="dxa"/>
          </w:tcPr>
          <w:p w:rsidR="005E2E0A" w:rsidRDefault="005E2E0A" w:rsidP="00CA76F2">
            <w:r w:rsidRPr="0094481A">
              <w:t>41.58</w:t>
            </w:r>
          </w:p>
        </w:tc>
        <w:tc>
          <w:tcPr>
            <w:tcW w:w="1197" w:type="dxa"/>
          </w:tcPr>
          <w:p w:rsidR="005E2E0A" w:rsidRDefault="005E2E0A" w:rsidP="00CA76F2">
            <w:r w:rsidRPr="009224F4">
              <w:t>84.82</w:t>
            </w:r>
          </w:p>
        </w:tc>
        <w:tc>
          <w:tcPr>
            <w:tcW w:w="1196" w:type="dxa"/>
          </w:tcPr>
          <w:p w:rsidR="005E2E0A" w:rsidRDefault="005E2E0A" w:rsidP="00CA76F2">
            <w:r w:rsidRPr="00837FB1">
              <w:t>86.28</w:t>
            </w:r>
          </w:p>
        </w:tc>
        <w:tc>
          <w:tcPr>
            <w:tcW w:w="1196" w:type="dxa"/>
          </w:tcPr>
          <w:p w:rsidR="005E2E0A" w:rsidRDefault="005E2E0A" w:rsidP="00CA76F2">
            <w:r w:rsidRPr="00365DEE">
              <w:t>30.94</w:t>
            </w:r>
          </w:p>
        </w:tc>
        <w:tc>
          <w:tcPr>
            <w:tcW w:w="1197" w:type="dxa"/>
          </w:tcPr>
          <w:p w:rsidR="005E2E0A" w:rsidRPr="00365DEE" w:rsidRDefault="005E2E0A" w:rsidP="00CA76F2">
            <w:r w:rsidRPr="002058E9">
              <w:t>17.80</w:t>
            </w:r>
          </w:p>
        </w:tc>
      </w:tr>
      <w:tr w:rsidR="005E2E0A" w:rsidTr="00CA76F2">
        <w:tc>
          <w:tcPr>
            <w:tcW w:w="715" w:type="dxa"/>
          </w:tcPr>
          <w:p w:rsidR="005E2E0A" w:rsidRDefault="005E2E0A" w:rsidP="00CA76F2">
            <w:r w:rsidRPr="00CB2103">
              <w:t>MP</w:t>
            </w:r>
          </w:p>
        </w:tc>
        <w:tc>
          <w:tcPr>
            <w:tcW w:w="1196" w:type="dxa"/>
          </w:tcPr>
          <w:p w:rsidR="005E2E0A" w:rsidRDefault="005E2E0A" w:rsidP="00CA76F2">
            <w:r w:rsidRPr="00CE38F4">
              <w:t>1.86</w:t>
            </w:r>
          </w:p>
        </w:tc>
        <w:tc>
          <w:tcPr>
            <w:tcW w:w="1196" w:type="dxa"/>
          </w:tcPr>
          <w:p w:rsidR="005E2E0A" w:rsidRDefault="005E2E0A" w:rsidP="00CA76F2">
            <w:r w:rsidRPr="00D776C4">
              <w:t>41.15</w:t>
            </w:r>
          </w:p>
        </w:tc>
        <w:tc>
          <w:tcPr>
            <w:tcW w:w="1197" w:type="dxa"/>
          </w:tcPr>
          <w:p w:rsidR="005E2E0A" w:rsidRDefault="005E2E0A" w:rsidP="00CA76F2">
            <w:r w:rsidRPr="00E355CB">
              <w:t>14.46</w:t>
            </w:r>
          </w:p>
        </w:tc>
        <w:tc>
          <w:tcPr>
            <w:tcW w:w="1196" w:type="dxa"/>
          </w:tcPr>
          <w:p w:rsidR="005E2E0A" w:rsidRDefault="005E2E0A" w:rsidP="00CA76F2">
            <w:r w:rsidRPr="00586714">
              <w:t>43.59</w:t>
            </w:r>
          </w:p>
        </w:tc>
        <w:tc>
          <w:tcPr>
            <w:tcW w:w="1196" w:type="dxa"/>
          </w:tcPr>
          <w:p w:rsidR="005E2E0A" w:rsidRDefault="005E2E0A" w:rsidP="00CA76F2">
            <w:r w:rsidRPr="0094481A">
              <w:t>35.30</w:t>
            </w:r>
          </w:p>
        </w:tc>
        <w:tc>
          <w:tcPr>
            <w:tcW w:w="1197" w:type="dxa"/>
          </w:tcPr>
          <w:p w:rsidR="005E2E0A" w:rsidRDefault="005E2E0A" w:rsidP="00CA76F2">
            <w:r w:rsidRPr="009224F4">
              <w:t>64.09</w:t>
            </w:r>
          </w:p>
        </w:tc>
        <w:tc>
          <w:tcPr>
            <w:tcW w:w="1196" w:type="dxa"/>
          </w:tcPr>
          <w:p w:rsidR="005E2E0A" w:rsidRDefault="005E2E0A" w:rsidP="00CA76F2">
            <w:r w:rsidRPr="00837FB1">
              <w:t>58.26</w:t>
            </w:r>
          </w:p>
        </w:tc>
        <w:tc>
          <w:tcPr>
            <w:tcW w:w="1196" w:type="dxa"/>
          </w:tcPr>
          <w:p w:rsidR="005E2E0A" w:rsidRDefault="005E2E0A" w:rsidP="00CA76F2">
            <w:r w:rsidRPr="00365DEE">
              <w:t>25.78</w:t>
            </w:r>
          </w:p>
        </w:tc>
        <w:tc>
          <w:tcPr>
            <w:tcW w:w="1197" w:type="dxa"/>
          </w:tcPr>
          <w:p w:rsidR="005E2E0A" w:rsidRPr="00365DEE" w:rsidRDefault="005E2E0A" w:rsidP="00CA76F2">
            <w:r w:rsidRPr="002058E9">
              <w:t>26.60</w:t>
            </w:r>
          </w:p>
        </w:tc>
      </w:tr>
      <w:tr w:rsidR="005E2E0A" w:rsidTr="00CA76F2">
        <w:tc>
          <w:tcPr>
            <w:tcW w:w="715" w:type="dxa"/>
          </w:tcPr>
          <w:p w:rsidR="005E2E0A" w:rsidRDefault="005E2E0A" w:rsidP="00CA76F2">
            <w:r w:rsidRPr="00CB2103">
              <w:t>NC</w:t>
            </w:r>
          </w:p>
        </w:tc>
        <w:tc>
          <w:tcPr>
            <w:tcW w:w="1196" w:type="dxa"/>
          </w:tcPr>
          <w:p w:rsidR="005E2E0A" w:rsidRDefault="005E2E0A" w:rsidP="00CA76F2">
            <w:r w:rsidRPr="00CE38F4">
              <w:t>4.35</w:t>
            </w:r>
          </w:p>
        </w:tc>
        <w:tc>
          <w:tcPr>
            <w:tcW w:w="1196" w:type="dxa"/>
          </w:tcPr>
          <w:p w:rsidR="005E2E0A" w:rsidRDefault="005E2E0A" w:rsidP="00CA76F2">
            <w:r w:rsidRPr="00D776C4">
              <w:t>38.24</w:t>
            </w:r>
          </w:p>
        </w:tc>
        <w:tc>
          <w:tcPr>
            <w:tcW w:w="1197" w:type="dxa"/>
          </w:tcPr>
          <w:p w:rsidR="005E2E0A" w:rsidRDefault="005E2E0A" w:rsidP="00CA76F2">
            <w:r w:rsidRPr="00E355CB">
              <w:t>10.26</w:t>
            </w:r>
          </w:p>
        </w:tc>
        <w:tc>
          <w:tcPr>
            <w:tcW w:w="1196" w:type="dxa"/>
          </w:tcPr>
          <w:p w:rsidR="005E2E0A" w:rsidRDefault="005E2E0A" w:rsidP="00CA76F2">
            <w:r w:rsidRPr="00586714">
              <w:t>18.94</w:t>
            </w:r>
          </w:p>
        </w:tc>
        <w:tc>
          <w:tcPr>
            <w:tcW w:w="1196" w:type="dxa"/>
          </w:tcPr>
          <w:p w:rsidR="005E2E0A" w:rsidRDefault="005E2E0A" w:rsidP="00CA76F2">
            <w:r w:rsidRPr="0094481A">
              <w:t>16.17</w:t>
            </w:r>
          </w:p>
        </w:tc>
        <w:tc>
          <w:tcPr>
            <w:tcW w:w="1197" w:type="dxa"/>
          </w:tcPr>
          <w:p w:rsidR="005E2E0A" w:rsidRDefault="005E2E0A" w:rsidP="00CA76F2">
            <w:r w:rsidRPr="009224F4">
              <w:t>29.20</w:t>
            </w:r>
          </w:p>
        </w:tc>
        <w:tc>
          <w:tcPr>
            <w:tcW w:w="1196" w:type="dxa"/>
          </w:tcPr>
          <w:p w:rsidR="005E2E0A" w:rsidRDefault="005E2E0A" w:rsidP="00CA76F2">
            <w:r w:rsidRPr="00837FB1">
              <w:t>17.84</w:t>
            </w:r>
          </w:p>
        </w:tc>
        <w:tc>
          <w:tcPr>
            <w:tcW w:w="1196" w:type="dxa"/>
          </w:tcPr>
          <w:p w:rsidR="005E2E0A" w:rsidRDefault="005E2E0A" w:rsidP="00CA76F2">
            <w:r w:rsidRPr="00365DEE">
              <w:t>24.24</w:t>
            </w:r>
          </w:p>
        </w:tc>
        <w:tc>
          <w:tcPr>
            <w:tcW w:w="1197" w:type="dxa"/>
          </w:tcPr>
          <w:p w:rsidR="005E2E0A" w:rsidRPr="00365DEE" w:rsidRDefault="005E2E0A" w:rsidP="00CA76F2">
            <w:r w:rsidRPr="002058E9">
              <w:t>28.00</w:t>
            </w:r>
          </w:p>
        </w:tc>
      </w:tr>
      <w:tr w:rsidR="005E2E0A" w:rsidTr="00CA76F2">
        <w:tc>
          <w:tcPr>
            <w:tcW w:w="715" w:type="dxa"/>
          </w:tcPr>
          <w:p w:rsidR="005E2E0A" w:rsidRDefault="005E2E0A" w:rsidP="00CA76F2">
            <w:r w:rsidRPr="00CB2103">
              <w:t>NW</w:t>
            </w:r>
          </w:p>
        </w:tc>
        <w:tc>
          <w:tcPr>
            <w:tcW w:w="1196" w:type="dxa"/>
          </w:tcPr>
          <w:p w:rsidR="005E2E0A" w:rsidRDefault="005E2E0A" w:rsidP="00CA76F2">
            <w:r w:rsidRPr="00CE38F4">
              <w:t>3.38</w:t>
            </w:r>
          </w:p>
        </w:tc>
        <w:tc>
          <w:tcPr>
            <w:tcW w:w="1196" w:type="dxa"/>
          </w:tcPr>
          <w:p w:rsidR="005E2E0A" w:rsidRDefault="005E2E0A" w:rsidP="00CA76F2">
            <w:r w:rsidRPr="00D776C4">
              <w:t>39.80</w:t>
            </w:r>
          </w:p>
        </w:tc>
        <w:tc>
          <w:tcPr>
            <w:tcW w:w="1197" w:type="dxa"/>
          </w:tcPr>
          <w:p w:rsidR="005E2E0A" w:rsidRDefault="005E2E0A" w:rsidP="00CA76F2">
            <w:r w:rsidRPr="00E355CB">
              <w:t>12.47</w:t>
            </w:r>
          </w:p>
        </w:tc>
        <w:tc>
          <w:tcPr>
            <w:tcW w:w="1196" w:type="dxa"/>
          </w:tcPr>
          <w:p w:rsidR="005E2E0A" w:rsidRDefault="005E2E0A" w:rsidP="00CA76F2">
            <w:r w:rsidRPr="00586714">
              <w:t>29.33</w:t>
            </w:r>
          </w:p>
        </w:tc>
        <w:tc>
          <w:tcPr>
            <w:tcW w:w="1196" w:type="dxa"/>
          </w:tcPr>
          <w:p w:rsidR="005E2E0A" w:rsidRDefault="005E2E0A" w:rsidP="00CA76F2">
            <w:r w:rsidRPr="0094481A">
              <w:t>30.12</w:t>
            </w:r>
          </w:p>
        </w:tc>
        <w:tc>
          <w:tcPr>
            <w:tcW w:w="1197" w:type="dxa"/>
          </w:tcPr>
          <w:p w:rsidR="005E2E0A" w:rsidRDefault="005E2E0A" w:rsidP="00CA76F2">
            <w:r w:rsidRPr="009224F4">
              <w:t>57.21</w:t>
            </w:r>
          </w:p>
        </w:tc>
        <w:tc>
          <w:tcPr>
            <w:tcW w:w="1196" w:type="dxa"/>
          </w:tcPr>
          <w:p w:rsidR="005E2E0A" w:rsidRDefault="005E2E0A" w:rsidP="00CA76F2">
            <w:r w:rsidRPr="00837FB1">
              <w:t>53.31</w:t>
            </w:r>
          </w:p>
        </w:tc>
        <w:tc>
          <w:tcPr>
            <w:tcW w:w="1196" w:type="dxa"/>
          </w:tcPr>
          <w:p w:rsidR="005E2E0A" w:rsidRDefault="005E2E0A" w:rsidP="00CA76F2">
            <w:r w:rsidRPr="00365DEE">
              <w:t>26.77</w:t>
            </w:r>
          </w:p>
        </w:tc>
        <w:tc>
          <w:tcPr>
            <w:tcW w:w="1197" w:type="dxa"/>
          </w:tcPr>
          <w:p w:rsidR="005E2E0A" w:rsidRPr="00365DEE" w:rsidRDefault="005E2E0A" w:rsidP="00CA76F2">
            <w:r w:rsidRPr="002058E9">
              <w:t>26.60</w:t>
            </w:r>
          </w:p>
        </w:tc>
      </w:tr>
      <w:tr w:rsidR="005E2E0A" w:rsidTr="00CA76F2">
        <w:tc>
          <w:tcPr>
            <w:tcW w:w="715" w:type="dxa"/>
          </w:tcPr>
          <w:p w:rsidR="005E2E0A" w:rsidRDefault="005E2E0A" w:rsidP="00CA76F2">
            <w:r w:rsidRPr="00CB2103">
              <w:t>WC</w:t>
            </w:r>
          </w:p>
        </w:tc>
        <w:tc>
          <w:tcPr>
            <w:tcW w:w="1196" w:type="dxa"/>
          </w:tcPr>
          <w:p w:rsidR="005E2E0A" w:rsidRDefault="005E2E0A" w:rsidP="00CA76F2">
            <w:r w:rsidRPr="00CE38F4">
              <w:t>2.79</w:t>
            </w:r>
          </w:p>
        </w:tc>
        <w:tc>
          <w:tcPr>
            <w:tcW w:w="1196" w:type="dxa"/>
          </w:tcPr>
          <w:p w:rsidR="005E2E0A" w:rsidRDefault="005E2E0A" w:rsidP="00CA76F2">
            <w:r w:rsidRPr="00D776C4">
              <w:t>25.50</w:t>
            </w:r>
          </w:p>
        </w:tc>
        <w:tc>
          <w:tcPr>
            <w:tcW w:w="1197" w:type="dxa"/>
          </w:tcPr>
          <w:p w:rsidR="005E2E0A" w:rsidRDefault="005E2E0A" w:rsidP="00CA76F2">
            <w:r w:rsidRPr="00E355CB">
              <w:t>6.32</w:t>
            </w:r>
          </w:p>
        </w:tc>
        <w:tc>
          <w:tcPr>
            <w:tcW w:w="1196" w:type="dxa"/>
          </w:tcPr>
          <w:p w:rsidR="005E2E0A" w:rsidRDefault="005E2E0A" w:rsidP="00CA76F2">
            <w:r w:rsidRPr="00586714">
              <w:t>5.63</w:t>
            </w:r>
          </w:p>
        </w:tc>
        <w:tc>
          <w:tcPr>
            <w:tcW w:w="1196" w:type="dxa"/>
          </w:tcPr>
          <w:p w:rsidR="005E2E0A" w:rsidRDefault="005E2E0A" w:rsidP="00CA76F2">
            <w:r w:rsidRPr="0094481A">
              <w:t>8.79</w:t>
            </w:r>
          </w:p>
        </w:tc>
        <w:tc>
          <w:tcPr>
            <w:tcW w:w="1197" w:type="dxa"/>
          </w:tcPr>
          <w:p w:rsidR="005E2E0A" w:rsidRDefault="005E2E0A" w:rsidP="00CA76F2">
            <w:r w:rsidRPr="009224F4">
              <w:t>6.73</w:t>
            </w:r>
          </w:p>
        </w:tc>
        <w:tc>
          <w:tcPr>
            <w:tcW w:w="1196" w:type="dxa"/>
          </w:tcPr>
          <w:p w:rsidR="005E2E0A" w:rsidRDefault="005E2E0A" w:rsidP="00CA76F2">
            <w:r w:rsidRPr="00837FB1">
              <w:t>8.80</w:t>
            </w:r>
          </w:p>
        </w:tc>
        <w:tc>
          <w:tcPr>
            <w:tcW w:w="1196" w:type="dxa"/>
          </w:tcPr>
          <w:p w:rsidR="005E2E0A" w:rsidRDefault="005E2E0A" w:rsidP="00CA76F2">
            <w:r w:rsidRPr="00365DEE">
              <w:t>14.06</w:t>
            </w:r>
          </w:p>
        </w:tc>
        <w:tc>
          <w:tcPr>
            <w:tcW w:w="1197" w:type="dxa"/>
          </w:tcPr>
          <w:p w:rsidR="005E2E0A" w:rsidRPr="00365DEE" w:rsidRDefault="005E2E0A" w:rsidP="00CA76F2">
            <w:r w:rsidRPr="002058E9">
              <w:t>23.4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</w:t>
      </w:r>
      <w:r>
        <w:t>08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 xml:space="preserve">Table </w:t>
      </w:r>
      <w:r>
        <w:rPr>
          <w:b/>
          <w:bCs/>
        </w:rPr>
        <w:t>15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09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9"/>
        <w:gridCol w:w="1196"/>
        <w:gridCol w:w="1196"/>
        <w:gridCol w:w="1196"/>
        <w:gridCol w:w="1196"/>
        <w:gridCol w:w="1196"/>
        <w:gridCol w:w="1196"/>
        <w:gridCol w:w="1196"/>
        <w:gridCol w:w="1196"/>
        <w:gridCol w:w="1197"/>
      </w:tblGrid>
      <w:tr w:rsidR="005E2E0A" w:rsidTr="00CA76F2">
        <w:tc>
          <w:tcPr>
            <w:tcW w:w="859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196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197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859" w:type="dxa"/>
          </w:tcPr>
          <w:p w:rsidR="005E2E0A" w:rsidRDefault="005E2E0A" w:rsidP="00CA76F2">
            <w:r w:rsidRPr="00F2329C">
              <w:t>EC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07F28">
              <w:t>3.36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748D1">
              <w:t>20.95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45AD9">
              <w:t>29.11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F65E1">
              <w:t>41.47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14DB4">
              <w:t>54.40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19760E">
              <w:t>60.34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A2983">
              <w:t>59.11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7D4A70">
              <w:t>41.54</w:t>
            </w:r>
          </w:p>
        </w:tc>
        <w:tc>
          <w:tcPr>
            <w:tcW w:w="1197" w:type="dxa"/>
            <w:vAlign w:val="center"/>
          </w:tcPr>
          <w:p w:rsidR="005E2E0A" w:rsidRPr="007D4A70" w:rsidRDefault="005E2E0A" w:rsidP="00CA76F2">
            <w:pPr>
              <w:jc w:val="center"/>
            </w:pPr>
            <w:r w:rsidRPr="00D92BC6">
              <w:t>30.40</w:t>
            </w:r>
          </w:p>
        </w:tc>
      </w:tr>
      <w:tr w:rsidR="005E2E0A" w:rsidTr="00CA76F2">
        <w:tc>
          <w:tcPr>
            <w:tcW w:w="859" w:type="dxa"/>
          </w:tcPr>
          <w:p w:rsidR="005E2E0A" w:rsidRDefault="005E2E0A" w:rsidP="00CA76F2">
            <w:r w:rsidRPr="00F2329C">
              <w:t>FS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07F28">
              <w:t>4.32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748D1">
              <w:t>16.90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45AD9">
              <w:t>6.96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F65E1">
              <w:t>16.79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14DB4">
              <w:t>6.12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19760E">
              <w:t>28.64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A2983">
              <w:t>16.87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7D4A70">
              <w:t>16.95</w:t>
            </w:r>
          </w:p>
        </w:tc>
        <w:tc>
          <w:tcPr>
            <w:tcW w:w="1197" w:type="dxa"/>
            <w:vAlign w:val="center"/>
          </w:tcPr>
          <w:p w:rsidR="005E2E0A" w:rsidRPr="007D4A70" w:rsidRDefault="005E2E0A" w:rsidP="00CA76F2">
            <w:pPr>
              <w:jc w:val="center"/>
            </w:pPr>
            <w:r w:rsidRPr="00D92BC6">
              <w:t>35.00</w:t>
            </w:r>
          </w:p>
        </w:tc>
      </w:tr>
      <w:tr w:rsidR="005E2E0A" w:rsidTr="00CA76F2">
        <w:tc>
          <w:tcPr>
            <w:tcW w:w="859" w:type="dxa"/>
          </w:tcPr>
          <w:p w:rsidR="005E2E0A" w:rsidRDefault="005E2E0A" w:rsidP="00CA76F2">
            <w:r w:rsidRPr="00F2329C">
              <w:t>GP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07F28">
              <w:t>2.03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748D1">
              <w:t>12.60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45AD9">
              <w:t>13.20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F65E1">
              <w:t>12.33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14DB4">
              <w:t>9.77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19760E">
              <w:t>15.91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A2983">
              <w:t>17.46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7D4A70">
              <w:t>15.61</w:t>
            </w:r>
          </w:p>
        </w:tc>
        <w:tc>
          <w:tcPr>
            <w:tcW w:w="1197" w:type="dxa"/>
            <w:vAlign w:val="center"/>
          </w:tcPr>
          <w:p w:rsidR="005E2E0A" w:rsidRPr="007D4A70" w:rsidRDefault="005E2E0A" w:rsidP="00CA76F2">
            <w:pPr>
              <w:jc w:val="center"/>
            </w:pPr>
            <w:r w:rsidRPr="00D92BC6">
              <w:t>24.60</w:t>
            </w:r>
          </w:p>
        </w:tc>
      </w:tr>
      <w:tr w:rsidR="005E2E0A" w:rsidTr="00CA76F2">
        <w:tc>
          <w:tcPr>
            <w:tcW w:w="859" w:type="dxa"/>
          </w:tcPr>
          <w:p w:rsidR="005E2E0A" w:rsidRDefault="005E2E0A" w:rsidP="00CA76F2">
            <w:r w:rsidRPr="00F2329C">
              <w:t>KZN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07F28">
              <w:t>3.59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748D1">
              <w:t>17.96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45AD9">
              <w:t>25.82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F65E1">
              <w:t>31.98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14DB4">
              <w:t>38.92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19760E">
              <w:t>58.21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A2983">
              <w:t>54.25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7D4A70">
              <w:t>5.43</w:t>
            </w:r>
          </w:p>
        </w:tc>
        <w:tc>
          <w:tcPr>
            <w:tcW w:w="1197" w:type="dxa"/>
            <w:vAlign w:val="center"/>
          </w:tcPr>
          <w:p w:rsidR="005E2E0A" w:rsidRPr="007D4A70" w:rsidRDefault="005E2E0A" w:rsidP="00CA76F2">
            <w:pPr>
              <w:jc w:val="center"/>
            </w:pPr>
            <w:r w:rsidRPr="00D92BC6">
              <w:t>23.70</w:t>
            </w:r>
          </w:p>
        </w:tc>
      </w:tr>
      <w:tr w:rsidR="005E2E0A" w:rsidTr="00CA76F2">
        <w:tc>
          <w:tcPr>
            <w:tcW w:w="859" w:type="dxa"/>
          </w:tcPr>
          <w:p w:rsidR="005E2E0A" w:rsidRDefault="005E2E0A" w:rsidP="00CA76F2">
            <w:r w:rsidRPr="00F2329C">
              <w:t>LP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07F28">
              <w:t>2.22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748D1">
              <w:t>18.54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45AD9">
              <w:t>13.87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F65E1">
              <w:t>58.23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14DB4">
              <w:t>51.53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19760E">
              <w:t>84.13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A2983">
              <w:t>84.70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7D4A70">
              <w:t>26.50</w:t>
            </w:r>
          </w:p>
        </w:tc>
        <w:tc>
          <w:tcPr>
            <w:tcW w:w="1197" w:type="dxa"/>
            <w:vAlign w:val="center"/>
          </w:tcPr>
          <w:p w:rsidR="005E2E0A" w:rsidRPr="007D4A70" w:rsidRDefault="005E2E0A" w:rsidP="00CA76F2">
            <w:pPr>
              <w:jc w:val="center"/>
            </w:pPr>
            <w:r w:rsidRPr="00D92BC6">
              <w:t>15.90</w:t>
            </w:r>
          </w:p>
        </w:tc>
      </w:tr>
      <w:tr w:rsidR="005E2E0A" w:rsidTr="00CA76F2">
        <w:tc>
          <w:tcPr>
            <w:tcW w:w="859" w:type="dxa"/>
          </w:tcPr>
          <w:p w:rsidR="005E2E0A" w:rsidRDefault="005E2E0A" w:rsidP="00CA76F2">
            <w:r w:rsidRPr="00F2329C">
              <w:t>MP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07F28">
              <w:t>2.68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748D1">
              <w:t>17.83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45AD9">
              <w:t>12.55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F65E1">
              <w:t>41.19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14DB4">
              <w:t>25.88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19760E">
              <w:t>65.47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A2983">
              <w:t>58.52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7D4A70">
              <w:t>21.95</w:t>
            </w:r>
          </w:p>
        </w:tc>
        <w:tc>
          <w:tcPr>
            <w:tcW w:w="1197" w:type="dxa"/>
            <w:vAlign w:val="center"/>
          </w:tcPr>
          <w:p w:rsidR="005E2E0A" w:rsidRPr="007D4A70" w:rsidRDefault="005E2E0A" w:rsidP="00CA76F2">
            <w:pPr>
              <w:jc w:val="center"/>
            </w:pPr>
            <w:r w:rsidRPr="00D92BC6">
              <w:t>29.50</w:t>
            </w:r>
          </w:p>
        </w:tc>
      </w:tr>
      <w:tr w:rsidR="005E2E0A" w:rsidTr="00CA76F2">
        <w:tc>
          <w:tcPr>
            <w:tcW w:w="859" w:type="dxa"/>
          </w:tcPr>
          <w:p w:rsidR="005E2E0A" w:rsidRDefault="005E2E0A" w:rsidP="00CA76F2">
            <w:r w:rsidRPr="00F2329C">
              <w:t>NC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07F28">
              <w:t>4.63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748D1">
              <w:t>17.50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45AD9">
              <w:t>8.38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F65E1">
              <w:t>16.30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14DB4">
              <w:t>20.36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19760E">
              <w:t>26.68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A2983">
              <w:t>19.16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7D4A70">
              <w:t>21.82</w:t>
            </w:r>
          </w:p>
        </w:tc>
        <w:tc>
          <w:tcPr>
            <w:tcW w:w="1197" w:type="dxa"/>
            <w:vAlign w:val="center"/>
          </w:tcPr>
          <w:p w:rsidR="005E2E0A" w:rsidRPr="007D4A70" w:rsidRDefault="005E2E0A" w:rsidP="00CA76F2">
            <w:pPr>
              <w:jc w:val="center"/>
            </w:pPr>
            <w:r w:rsidRPr="00D92BC6">
              <w:t>32.30</w:t>
            </w:r>
          </w:p>
        </w:tc>
      </w:tr>
      <w:tr w:rsidR="005E2E0A" w:rsidTr="00CA76F2">
        <w:tc>
          <w:tcPr>
            <w:tcW w:w="859" w:type="dxa"/>
          </w:tcPr>
          <w:p w:rsidR="005E2E0A" w:rsidRDefault="005E2E0A" w:rsidP="00CA76F2">
            <w:r w:rsidRPr="00F2329C">
              <w:t>NW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07F28">
              <w:t>3.24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748D1">
              <w:t>17.79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45AD9">
              <w:t>11.16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F65E1">
              <w:t>24.41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14DB4">
              <w:t>32.74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19760E">
              <w:t>54.01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A2983">
              <w:t>51.31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7D4A70">
              <w:t>24.17</w:t>
            </w:r>
          </w:p>
        </w:tc>
        <w:tc>
          <w:tcPr>
            <w:tcW w:w="1197" w:type="dxa"/>
            <w:vAlign w:val="center"/>
          </w:tcPr>
          <w:p w:rsidR="005E2E0A" w:rsidRPr="007D4A70" w:rsidRDefault="005E2E0A" w:rsidP="00CA76F2">
            <w:pPr>
              <w:jc w:val="center"/>
            </w:pPr>
            <w:r w:rsidRPr="00D92BC6">
              <w:t>26.00</w:t>
            </w:r>
          </w:p>
        </w:tc>
      </w:tr>
      <w:tr w:rsidR="005E2E0A" w:rsidTr="00CA76F2">
        <w:tc>
          <w:tcPr>
            <w:tcW w:w="859" w:type="dxa"/>
          </w:tcPr>
          <w:p w:rsidR="005E2E0A" w:rsidRDefault="005E2E0A" w:rsidP="00CA76F2">
            <w:r w:rsidRPr="00F2329C">
              <w:t>WC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07F28">
              <w:t>3.32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2748D1">
              <w:t>12.52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45AD9">
              <w:t>8.74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F65E1">
              <w:t>6.80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A14DB4">
              <w:t>8.30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19760E">
              <w:t>6.01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DA2983">
              <w:t>8.42</w:t>
            </w:r>
          </w:p>
        </w:tc>
        <w:tc>
          <w:tcPr>
            <w:tcW w:w="1196" w:type="dxa"/>
            <w:vAlign w:val="center"/>
          </w:tcPr>
          <w:p w:rsidR="005E2E0A" w:rsidRDefault="005E2E0A" w:rsidP="00CA76F2">
            <w:pPr>
              <w:jc w:val="center"/>
            </w:pPr>
            <w:r w:rsidRPr="007D4A70">
              <w:t>12.45</w:t>
            </w:r>
          </w:p>
        </w:tc>
        <w:tc>
          <w:tcPr>
            <w:tcW w:w="1197" w:type="dxa"/>
            <w:vAlign w:val="center"/>
          </w:tcPr>
          <w:p w:rsidR="005E2E0A" w:rsidRPr="007D4A70" w:rsidRDefault="005E2E0A" w:rsidP="00CA76F2">
            <w:pPr>
              <w:jc w:val="center"/>
            </w:pPr>
            <w:r w:rsidRPr="00D92BC6">
              <w:t>23.5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</w:t>
      </w:r>
      <w:r>
        <w:t>0</w:t>
      </w:r>
      <w:r w:rsidRPr="00D7430F">
        <w:t>9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 xml:space="preserve">Table </w:t>
      </w:r>
      <w:r>
        <w:rPr>
          <w:b/>
          <w:bCs/>
        </w:rPr>
        <w:t>16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10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76"/>
        <w:gridCol w:w="1227"/>
        <w:gridCol w:w="1228"/>
        <w:gridCol w:w="1227"/>
        <w:gridCol w:w="1228"/>
        <w:gridCol w:w="1227"/>
        <w:gridCol w:w="1228"/>
        <w:gridCol w:w="1227"/>
        <w:gridCol w:w="1228"/>
        <w:gridCol w:w="1228"/>
      </w:tblGrid>
      <w:tr w:rsidR="005E2E0A" w:rsidTr="00CA76F2">
        <w:tc>
          <w:tcPr>
            <w:tcW w:w="576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645175">
              <w:t>E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62E87">
              <w:t>2.5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62981">
              <w:t>19.3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015A4">
              <w:t>26.7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016D0">
              <w:t>42.0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A6DD8">
              <w:t>53.3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C11A6">
              <w:t>57.9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655D4">
              <w:t>57.9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2464">
              <w:t>39.91</w:t>
            </w:r>
          </w:p>
        </w:tc>
        <w:tc>
          <w:tcPr>
            <w:tcW w:w="1228" w:type="dxa"/>
            <w:vAlign w:val="center"/>
          </w:tcPr>
          <w:p w:rsidR="005E2E0A" w:rsidRPr="00BB2464" w:rsidRDefault="005E2E0A" w:rsidP="00CA76F2">
            <w:pPr>
              <w:jc w:val="center"/>
            </w:pPr>
            <w:r w:rsidRPr="002A222C">
              <w:t>29.1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645175">
              <w:t>FS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62E87">
              <w:t>3.2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62981">
              <w:t>16.6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015A4">
              <w:t>6.6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016D0">
              <w:t>12.0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A6DD8">
              <w:t>5.7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C11A6">
              <w:t>28.2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655D4">
              <w:t>16.6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2464">
              <w:t>13.07</w:t>
            </w:r>
          </w:p>
        </w:tc>
        <w:tc>
          <w:tcPr>
            <w:tcW w:w="1228" w:type="dxa"/>
            <w:vAlign w:val="center"/>
          </w:tcPr>
          <w:p w:rsidR="005E2E0A" w:rsidRPr="00BB2464" w:rsidRDefault="005E2E0A" w:rsidP="00CA76F2">
            <w:pPr>
              <w:jc w:val="center"/>
            </w:pPr>
            <w:r w:rsidRPr="002A222C">
              <w:t>32.2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645175">
              <w:t>G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62E87">
              <w:t>1.3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62981">
              <w:t>11.2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015A4">
              <w:t>16.9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016D0">
              <w:t>12.6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A6DD8">
              <w:t>11.2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C11A6">
              <w:t>15.9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655D4">
              <w:t>18.8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2464">
              <w:t>13.09</w:t>
            </w:r>
          </w:p>
        </w:tc>
        <w:tc>
          <w:tcPr>
            <w:tcW w:w="1228" w:type="dxa"/>
            <w:vAlign w:val="center"/>
          </w:tcPr>
          <w:p w:rsidR="005E2E0A" w:rsidRPr="00BB2464" w:rsidRDefault="005E2E0A" w:rsidP="00CA76F2">
            <w:pPr>
              <w:jc w:val="center"/>
            </w:pPr>
            <w:r w:rsidRPr="002A222C">
              <w:t>24.6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645175">
              <w:t>KZN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62E87">
              <w:t>2.7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62981">
              <w:t>16.7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015A4">
              <w:t>24.6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016D0">
              <w:t>29.1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A6DD8">
              <w:t>36.9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C11A6">
              <w:t>57.1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655D4">
              <w:t>54.0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2464">
              <w:t>5.90</w:t>
            </w:r>
          </w:p>
        </w:tc>
        <w:tc>
          <w:tcPr>
            <w:tcW w:w="1228" w:type="dxa"/>
            <w:vAlign w:val="center"/>
          </w:tcPr>
          <w:p w:rsidR="005E2E0A" w:rsidRPr="00BB2464" w:rsidRDefault="005E2E0A" w:rsidP="00CA76F2">
            <w:pPr>
              <w:jc w:val="center"/>
            </w:pPr>
            <w:r w:rsidRPr="002A222C">
              <w:t>20.8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645175">
              <w:t>L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62E87">
              <w:t>1.8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62981">
              <w:t>17.4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015A4">
              <w:t>10.8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016D0">
              <w:t>55.6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A6DD8">
              <w:t>51.1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C11A6">
              <w:t>85.4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655D4">
              <w:t>86.8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2464">
              <w:t>22.07</w:t>
            </w:r>
          </w:p>
        </w:tc>
        <w:tc>
          <w:tcPr>
            <w:tcW w:w="1228" w:type="dxa"/>
            <w:vAlign w:val="center"/>
          </w:tcPr>
          <w:p w:rsidR="005E2E0A" w:rsidRPr="00BB2464" w:rsidRDefault="005E2E0A" w:rsidP="00CA76F2">
            <w:pPr>
              <w:jc w:val="center"/>
            </w:pPr>
            <w:r w:rsidRPr="002A222C">
              <w:t>15.9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645175">
              <w:t>M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62E87">
              <w:t>1.9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62981">
              <w:t>16.6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015A4">
              <w:t>11.8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016D0">
              <w:t>35.6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A6DD8">
              <w:t>23.3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C11A6">
              <w:t>62.4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655D4">
              <w:t>56.6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2464">
              <w:t>18.14</w:t>
            </w:r>
          </w:p>
        </w:tc>
        <w:tc>
          <w:tcPr>
            <w:tcW w:w="1228" w:type="dxa"/>
            <w:vAlign w:val="center"/>
          </w:tcPr>
          <w:p w:rsidR="005E2E0A" w:rsidRPr="00BB2464" w:rsidRDefault="005E2E0A" w:rsidP="00CA76F2">
            <w:pPr>
              <w:jc w:val="center"/>
            </w:pPr>
            <w:r w:rsidRPr="002A222C">
              <w:t>26.6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645175">
              <w:t>N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62E87">
              <w:t>4.3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62981">
              <w:t>17.6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015A4">
              <w:t>8.7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016D0">
              <w:t>15.9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A6DD8">
              <w:t>22.7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C11A6">
              <w:t>26.8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655D4">
              <w:t>18.8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2464">
              <w:t>19.40</w:t>
            </w:r>
          </w:p>
        </w:tc>
        <w:tc>
          <w:tcPr>
            <w:tcW w:w="1228" w:type="dxa"/>
            <w:vAlign w:val="center"/>
          </w:tcPr>
          <w:p w:rsidR="005E2E0A" w:rsidRPr="00BB2464" w:rsidRDefault="005E2E0A" w:rsidP="00CA76F2">
            <w:pPr>
              <w:jc w:val="center"/>
            </w:pPr>
            <w:r w:rsidRPr="002A222C">
              <w:t>28.7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645175">
              <w:t>NW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62E87">
              <w:t>2.7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62981">
              <w:t>17.9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015A4">
              <w:t>11.1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016D0">
              <w:t>22.8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A6DD8">
              <w:t>29.5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C11A6">
              <w:t>52.2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655D4">
              <w:t>51.1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2464">
              <w:t>21.58</w:t>
            </w:r>
          </w:p>
        </w:tc>
        <w:tc>
          <w:tcPr>
            <w:tcW w:w="1228" w:type="dxa"/>
            <w:vAlign w:val="center"/>
          </w:tcPr>
          <w:p w:rsidR="005E2E0A" w:rsidRPr="00BB2464" w:rsidRDefault="005E2E0A" w:rsidP="00CA76F2">
            <w:pPr>
              <w:jc w:val="center"/>
            </w:pPr>
            <w:r w:rsidRPr="002A222C">
              <w:t>25.2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645175">
              <w:t>W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62E87">
              <w:t>2.8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62981">
              <w:t>10.9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015A4">
              <w:t>11.6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016D0">
              <w:t>4.0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A6DD8">
              <w:t>7.7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C11A6">
              <w:t>5.6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655D4">
              <w:t>7.1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2464">
              <w:t>10.84</w:t>
            </w:r>
          </w:p>
        </w:tc>
        <w:tc>
          <w:tcPr>
            <w:tcW w:w="1228" w:type="dxa"/>
            <w:vAlign w:val="center"/>
          </w:tcPr>
          <w:p w:rsidR="005E2E0A" w:rsidRPr="00BB2464" w:rsidRDefault="005E2E0A" w:rsidP="00CA76F2">
            <w:pPr>
              <w:jc w:val="center"/>
            </w:pPr>
            <w:r w:rsidRPr="002A222C">
              <w:t>22.9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1</w:t>
      </w:r>
      <w:r>
        <w:t>0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 xml:space="preserve">Table </w:t>
      </w:r>
      <w:r>
        <w:rPr>
          <w:b/>
          <w:bCs/>
        </w:rPr>
        <w:t>17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11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76"/>
        <w:gridCol w:w="1227"/>
        <w:gridCol w:w="1228"/>
        <w:gridCol w:w="1227"/>
        <w:gridCol w:w="1228"/>
        <w:gridCol w:w="1227"/>
        <w:gridCol w:w="1228"/>
        <w:gridCol w:w="1227"/>
        <w:gridCol w:w="1228"/>
        <w:gridCol w:w="1228"/>
      </w:tblGrid>
      <w:tr w:rsidR="005E2E0A" w:rsidTr="00CA76F2">
        <w:tc>
          <w:tcPr>
            <w:tcW w:w="576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3F087D">
              <w:lastRenderedPageBreak/>
              <w:t>E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F4178">
              <w:t>2.7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A7D44">
              <w:t>20.1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264A2">
              <w:t>23.7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619C1">
              <w:t>35.5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36393">
              <w:t>53.3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A94FF1">
              <w:t>56.9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75B5E">
              <w:t>57.0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762AD">
              <w:t>38.27</w:t>
            </w:r>
          </w:p>
        </w:tc>
        <w:tc>
          <w:tcPr>
            <w:tcW w:w="1228" w:type="dxa"/>
            <w:vAlign w:val="center"/>
          </w:tcPr>
          <w:p w:rsidR="005E2E0A" w:rsidRPr="005762AD" w:rsidRDefault="005E2E0A" w:rsidP="00CA76F2">
            <w:pPr>
              <w:jc w:val="center"/>
            </w:pPr>
            <w:r w:rsidRPr="00056837">
              <w:t>29.2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3F087D">
              <w:t>FS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F4178">
              <w:t>3.3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A7D44">
              <w:t>16.1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264A2">
              <w:t>5.9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619C1">
              <w:t>9.1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36393">
              <w:t>5.2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A94FF1">
              <w:t>25.3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75B5E">
              <w:t>16.3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762AD">
              <w:t>9.19</w:t>
            </w:r>
          </w:p>
        </w:tc>
        <w:tc>
          <w:tcPr>
            <w:tcW w:w="1228" w:type="dxa"/>
            <w:vAlign w:val="center"/>
          </w:tcPr>
          <w:p w:rsidR="005E2E0A" w:rsidRPr="005762AD" w:rsidRDefault="005E2E0A" w:rsidP="00CA76F2">
            <w:pPr>
              <w:jc w:val="center"/>
            </w:pPr>
            <w:r w:rsidRPr="00056837">
              <w:t>31.5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3F087D">
              <w:t>G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F4178">
              <w:t>1.2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A7D44">
              <w:t>10.6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264A2">
              <w:t>16.8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619C1">
              <w:t>10.6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36393">
              <w:t>8.6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A94FF1">
              <w:t>13.7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75B5E">
              <w:t>17.6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762AD">
              <w:t>10.56</w:t>
            </w:r>
          </w:p>
        </w:tc>
        <w:tc>
          <w:tcPr>
            <w:tcW w:w="1228" w:type="dxa"/>
            <w:vAlign w:val="center"/>
          </w:tcPr>
          <w:p w:rsidR="005E2E0A" w:rsidRPr="005762AD" w:rsidRDefault="005E2E0A" w:rsidP="00CA76F2">
            <w:pPr>
              <w:jc w:val="center"/>
            </w:pPr>
            <w:r w:rsidRPr="00056837">
              <w:t>28.6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3F087D">
              <w:t>KZN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F4178">
              <w:t>2.5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A7D44">
              <w:t>16.7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264A2">
              <w:t>22.5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619C1">
              <w:t>25.7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36393">
              <w:t>34.1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A94FF1">
              <w:t>56.0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75B5E">
              <w:t>53.7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762AD">
              <w:t>17.13</w:t>
            </w:r>
          </w:p>
        </w:tc>
        <w:tc>
          <w:tcPr>
            <w:tcW w:w="1228" w:type="dxa"/>
            <w:vAlign w:val="center"/>
          </w:tcPr>
          <w:p w:rsidR="005E2E0A" w:rsidRPr="005762AD" w:rsidRDefault="005E2E0A" w:rsidP="00CA76F2">
            <w:pPr>
              <w:jc w:val="center"/>
            </w:pPr>
            <w:r w:rsidRPr="00056837">
              <w:t>20.5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3F087D">
              <w:t>L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F4178">
              <w:t>1.8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A7D44">
              <w:t>16.7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264A2">
              <w:t>7.8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619C1">
              <w:t>52.0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36393">
              <w:t>45.7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A94FF1">
              <w:t>84.5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75B5E">
              <w:t>85.9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762AD">
              <w:t>17.63</w:t>
            </w:r>
          </w:p>
        </w:tc>
        <w:tc>
          <w:tcPr>
            <w:tcW w:w="1228" w:type="dxa"/>
            <w:vAlign w:val="center"/>
          </w:tcPr>
          <w:p w:rsidR="005E2E0A" w:rsidRPr="005762AD" w:rsidRDefault="005E2E0A" w:rsidP="00CA76F2">
            <w:pPr>
              <w:jc w:val="center"/>
            </w:pPr>
            <w:r w:rsidRPr="00056837">
              <w:t>18.8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3F087D">
              <w:t>M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F4178">
              <w:t>1.6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A7D44">
              <w:t>16.6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264A2">
              <w:t>10.7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619C1">
              <w:t>31.0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36393">
              <w:t>22.2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A94FF1">
              <w:t>62.3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75B5E">
              <w:t>57.9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762AD">
              <w:t>14.32</w:t>
            </w:r>
          </w:p>
        </w:tc>
        <w:tc>
          <w:tcPr>
            <w:tcW w:w="1228" w:type="dxa"/>
            <w:vAlign w:val="center"/>
          </w:tcPr>
          <w:p w:rsidR="005E2E0A" w:rsidRPr="005762AD" w:rsidRDefault="005E2E0A" w:rsidP="00CA76F2">
            <w:pPr>
              <w:jc w:val="center"/>
            </w:pPr>
            <w:r w:rsidRPr="00056837">
              <w:t>26.2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3F087D">
              <w:t>N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F4178">
              <w:t>4.0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A7D44">
              <w:t>17.5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264A2">
              <w:t>6.6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619C1">
              <w:t>13.3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36393">
              <w:t>19.7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A94FF1">
              <w:t>27.5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75B5E">
              <w:t>19.0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762AD">
              <w:t>16.98</w:t>
            </w:r>
          </w:p>
        </w:tc>
        <w:tc>
          <w:tcPr>
            <w:tcW w:w="1228" w:type="dxa"/>
            <w:vAlign w:val="center"/>
          </w:tcPr>
          <w:p w:rsidR="005E2E0A" w:rsidRPr="005762AD" w:rsidRDefault="005E2E0A" w:rsidP="00CA76F2">
            <w:pPr>
              <w:jc w:val="center"/>
            </w:pPr>
            <w:r w:rsidRPr="00056837">
              <w:t>34.8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3F087D">
              <w:t>NW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F4178">
              <w:t>2.7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A7D44">
              <w:t>17.2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264A2">
              <w:t>8.9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619C1">
              <w:t>17.9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36393">
              <w:t>28.5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A94FF1">
              <w:t>52.4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75B5E">
              <w:t>50.4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762AD">
              <w:t>18.99</w:t>
            </w:r>
          </w:p>
        </w:tc>
        <w:tc>
          <w:tcPr>
            <w:tcW w:w="1228" w:type="dxa"/>
            <w:vAlign w:val="center"/>
          </w:tcPr>
          <w:p w:rsidR="005E2E0A" w:rsidRPr="005762AD" w:rsidRDefault="005E2E0A" w:rsidP="00CA76F2">
            <w:pPr>
              <w:jc w:val="center"/>
            </w:pPr>
            <w:r w:rsidRPr="00056837">
              <w:t>25.4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3F087D">
              <w:t>W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F4178">
              <w:t>2.7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A7D44">
              <w:t>11.0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264A2">
              <w:t>12.4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619C1">
              <w:t>3.6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36393">
              <w:t>6.6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A94FF1">
              <w:t>6.8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75B5E">
              <w:t>6.9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762AD">
              <w:t>9.23</w:t>
            </w:r>
          </w:p>
        </w:tc>
        <w:tc>
          <w:tcPr>
            <w:tcW w:w="1228" w:type="dxa"/>
            <w:vAlign w:val="center"/>
          </w:tcPr>
          <w:p w:rsidR="005E2E0A" w:rsidRPr="005762AD" w:rsidRDefault="005E2E0A" w:rsidP="00CA76F2">
            <w:pPr>
              <w:jc w:val="center"/>
            </w:pPr>
            <w:r w:rsidRPr="00056837">
              <w:t>20.6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1</w:t>
      </w:r>
      <w:r>
        <w:t>1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 xml:space="preserve">Table </w:t>
      </w:r>
      <w:r>
        <w:rPr>
          <w:b/>
          <w:bCs/>
        </w:rPr>
        <w:t>18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12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76"/>
        <w:gridCol w:w="1227"/>
        <w:gridCol w:w="1228"/>
        <w:gridCol w:w="1227"/>
        <w:gridCol w:w="1228"/>
        <w:gridCol w:w="1227"/>
        <w:gridCol w:w="1228"/>
        <w:gridCol w:w="1227"/>
        <w:gridCol w:w="1228"/>
        <w:gridCol w:w="1228"/>
      </w:tblGrid>
      <w:tr w:rsidR="005E2E0A" w:rsidTr="00CA76F2">
        <w:tc>
          <w:tcPr>
            <w:tcW w:w="576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9059C">
              <w:t>E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C4737">
              <w:t>3.0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45851">
              <w:t>19.3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D6713">
              <w:t>16.7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B0DBE">
              <w:t>32.3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365F3">
              <w:t>52.4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656D4">
              <w:t>56.1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882596">
              <w:t>56.7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B5DFF">
              <w:t>36.64</w:t>
            </w:r>
          </w:p>
        </w:tc>
        <w:tc>
          <w:tcPr>
            <w:tcW w:w="1228" w:type="dxa"/>
            <w:vAlign w:val="center"/>
          </w:tcPr>
          <w:p w:rsidR="005E2E0A" w:rsidRPr="006B5DFF" w:rsidRDefault="005E2E0A" w:rsidP="00CA76F2">
            <w:pPr>
              <w:jc w:val="center"/>
            </w:pPr>
            <w:r w:rsidRPr="00360BAD">
              <w:t>29.6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9059C">
              <w:t>FS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C4737">
              <w:t>3.0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45851">
              <w:t>15.2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D6713">
              <w:t>5.0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B0DBE">
              <w:t>9.9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365F3">
              <w:t>6.4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656D4">
              <w:t>26.7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882596">
              <w:t>15.1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B5DFF">
              <w:t>17.01</w:t>
            </w:r>
          </w:p>
        </w:tc>
        <w:tc>
          <w:tcPr>
            <w:tcW w:w="1228" w:type="dxa"/>
            <w:vAlign w:val="center"/>
          </w:tcPr>
          <w:p w:rsidR="005E2E0A" w:rsidRPr="006B5DFF" w:rsidRDefault="005E2E0A" w:rsidP="00CA76F2">
            <w:pPr>
              <w:jc w:val="center"/>
            </w:pPr>
            <w:r w:rsidRPr="00360BAD">
              <w:t>30.4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9059C">
              <w:t>G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C4737">
              <w:t>0.9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45851">
              <w:t>10.9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D6713">
              <w:t>9.7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B0DBE">
              <w:t>11.1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365F3">
              <w:t>9.3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656D4">
              <w:t>14.0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882596">
              <w:t>16.2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B5DFF">
              <w:t>15.79</w:t>
            </w:r>
          </w:p>
        </w:tc>
        <w:tc>
          <w:tcPr>
            <w:tcW w:w="1228" w:type="dxa"/>
            <w:vAlign w:val="center"/>
          </w:tcPr>
          <w:p w:rsidR="005E2E0A" w:rsidRPr="006B5DFF" w:rsidRDefault="005E2E0A" w:rsidP="00CA76F2">
            <w:pPr>
              <w:jc w:val="center"/>
            </w:pPr>
            <w:r w:rsidRPr="00360BAD">
              <w:t>28.4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9059C">
              <w:t>KZN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C4737">
              <w:t>2.7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45851">
              <w:t>16.3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D6713">
              <w:t>16.7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B0DBE">
              <w:t>24.5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365F3">
              <w:t>33.7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656D4">
              <w:t>55.4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882596">
              <w:t>53.8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B5DFF">
              <w:t>11.51</w:t>
            </w:r>
          </w:p>
        </w:tc>
        <w:tc>
          <w:tcPr>
            <w:tcW w:w="1228" w:type="dxa"/>
            <w:vAlign w:val="center"/>
          </w:tcPr>
          <w:p w:rsidR="005E2E0A" w:rsidRPr="006B5DFF" w:rsidRDefault="005E2E0A" w:rsidP="00CA76F2">
            <w:pPr>
              <w:jc w:val="center"/>
            </w:pPr>
            <w:r w:rsidRPr="00360BAD">
              <w:t>23.6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9059C">
              <w:t>L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C4737">
              <w:t>1.7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45851">
              <w:t>17.0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D6713">
              <w:t>6.6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B0DBE">
              <w:t>52.7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365F3">
              <w:t>48.5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656D4">
              <w:t>83.3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882596">
              <w:t>85.1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B5DFF">
              <w:t>13.19</w:t>
            </w:r>
          </w:p>
        </w:tc>
        <w:tc>
          <w:tcPr>
            <w:tcW w:w="1228" w:type="dxa"/>
            <w:vAlign w:val="center"/>
          </w:tcPr>
          <w:p w:rsidR="005E2E0A" w:rsidRPr="006B5DFF" w:rsidRDefault="005E2E0A" w:rsidP="00CA76F2">
            <w:pPr>
              <w:jc w:val="center"/>
            </w:pPr>
            <w:r w:rsidRPr="00360BAD">
              <w:t>20.1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9059C">
              <w:t>M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C4737">
              <w:t>1.7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45851">
              <w:t>16.5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D6713">
              <w:t>7.5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B0DBE">
              <w:t>28.0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365F3">
              <w:t>21.4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656D4">
              <w:t>59.7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882596">
              <w:t>56.5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B5DFF">
              <w:t>10.60</w:t>
            </w:r>
          </w:p>
        </w:tc>
        <w:tc>
          <w:tcPr>
            <w:tcW w:w="1228" w:type="dxa"/>
            <w:vAlign w:val="center"/>
          </w:tcPr>
          <w:p w:rsidR="005E2E0A" w:rsidRPr="006B5DFF" w:rsidRDefault="005E2E0A" w:rsidP="00CA76F2">
            <w:pPr>
              <w:jc w:val="center"/>
            </w:pPr>
            <w:r w:rsidRPr="00360BAD">
              <w:t>28.4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9059C">
              <w:t>N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C4737">
              <w:t>4.0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45851">
              <w:t>15.3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D6713">
              <w:t>5.6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B0DBE">
              <w:t>12.3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365F3">
              <w:t>17.7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656D4">
              <w:t>23.8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882596">
              <w:t>18.1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B5DFF">
              <w:t>14.55</w:t>
            </w:r>
          </w:p>
        </w:tc>
        <w:tc>
          <w:tcPr>
            <w:tcW w:w="1228" w:type="dxa"/>
            <w:vAlign w:val="center"/>
          </w:tcPr>
          <w:p w:rsidR="005E2E0A" w:rsidRPr="006B5DFF" w:rsidRDefault="005E2E0A" w:rsidP="00CA76F2">
            <w:pPr>
              <w:jc w:val="center"/>
            </w:pPr>
            <w:r w:rsidRPr="00360BAD">
              <w:t>34.1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9059C">
              <w:t>NW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C4737">
              <w:t>2.6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45851">
              <w:t>16.3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D6713">
              <w:t>8.8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B0DBE">
              <w:t>18.9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365F3">
              <w:t>28.1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656D4">
              <w:t>51.8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882596">
              <w:t>51.5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B5DFF">
              <w:t>16.40</w:t>
            </w:r>
          </w:p>
        </w:tc>
        <w:tc>
          <w:tcPr>
            <w:tcW w:w="1228" w:type="dxa"/>
            <w:vAlign w:val="center"/>
          </w:tcPr>
          <w:p w:rsidR="005E2E0A" w:rsidRPr="006B5DFF" w:rsidRDefault="005E2E0A" w:rsidP="00CA76F2">
            <w:pPr>
              <w:jc w:val="center"/>
            </w:pPr>
            <w:r w:rsidRPr="00360BAD">
              <w:t>28.4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9059C">
              <w:t>W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C4737">
              <w:t>2.8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45851">
              <w:t>9.8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D6713">
              <w:t>2.3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B0DBE">
              <w:t>2.6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365F3">
              <w:t>7.1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656D4">
              <w:t>6.9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882596">
              <w:t>7.3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6B5DFF">
              <w:t>7.62</w:t>
            </w:r>
          </w:p>
        </w:tc>
        <w:tc>
          <w:tcPr>
            <w:tcW w:w="1228" w:type="dxa"/>
            <w:vAlign w:val="center"/>
          </w:tcPr>
          <w:p w:rsidR="005E2E0A" w:rsidRPr="006B5DFF" w:rsidRDefault="005E2E0A" w:rsidP="00CA76F2">
            <w:pPr>
              <w:jc w:val="center"/>
            </w:pPr>
            <w:r w:rsidRPr="00360BAD">
              <w:t>21.0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1</w:t>
      </w:r>
      <w:r>
        <w:t>2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 xml:space="preserve">Table </w:t>
      </w:r>
      <w:r>
        <w:rPr>
          <w:b/>
          <w:bCs/>
        </w:rPr>
        <w:t>19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13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76"/>
        <w:gridCol w:w="1227"/>
        <w:gridCol w:w="1228"/>
        <w:gridCol w:w="1227"/>
        <w:gridCol w:w="1228"/>
        <w:gridCol w:w="1227"/>
        <w:gridCol w:w="1228"/>
        <w:gridCol w:w="1227"/>
        <w:gridCol w:w="1228"/>
        <w:gridCol w:w="1228"/>
      </w:tblGrid>
      <w:tr w:rsidR="005E2E0A" w:rsidTr="00CA76F2">
        <w:tc>
          <w:tcPr>
            <w:tcW w:w="576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DB17E3">
              <w:t>E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5D5666">
              <w:t>3.0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1722F0">
              <w:t>19.5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64599">
              <w:t>16.4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60211">
              <w:t>25.8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E70BD">
              <w:t>52.9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1E99">
              <w:t>55.9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0758F">
              <w:t>56.5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D076A">
              <w:t>34.81</w:t>
            </w:r>
          </w:p>
        </w:tc>
        <w:tc>
          <w:tcPr>
            <w:tcW w:w="1228" w:type="dxa"/>
            <w:vAlign w:val="center"/>
          </w:tcPr>
          <w:p w:rsidR="005E2E0A" w:rsidRPr="007D076A" w:rsidRDefault="005E2E0A" w:rsidP="00CA76F2">
            <w:pPr>
              <w:jc w:val="center"/>
            </w:pPr>
            <w:r w:rsidRPr="00945454">
              <w:t>29.1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DB17E3">
              <w:t>FS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5D5666">
              <w:t>3.2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1722F0">
              <w:t>15.9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64599">
              <w:t>4.4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60211">
              <w:t>8.4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E70BD">
              <w:t>5.9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1E99">
              <w:t>25.8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0758F">
              <w:t>14.2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D076A">
              <w:t>14.33</w:t>
            </w:r>
          </w:p>
        </w:tc>
        <w:tc>
          <w:tcPr>
            <w:tcW w:w="1228" w:type="dxa"/>
            <w:vAlign w:val="center"/>
          </w:tcPr>
          <w:p w:rsidR="005E2E0A" w:rsidRPr="007D076A" w:rsidRDefault="005E2E0A" w:rsidP="00CA76F2">
            <w:pPr>
              <w:jc w:val="center"/>
            </w:pPr>
            <w:r w:rsidRPr="00945454">
              <w:t>31.4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DB17E3">
              <w:t>G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5D5666">
              <w:t>1.0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1722F0">
              <w:t>11.6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64599">
              <w:t>7.4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60211">
              <w:t>8.2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E70BD">
              <w:t>8.6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1E99">
              <w:t>11.7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0758F">
              <w:t>15.4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D076A">
              <w:t>15.09</w:t>
            </w:r>
          </w:p>
        </w:tc>
        <w:tc>
          <w:tcPr>
            <w:tcW w:w="1228" w:type="dxa"/>
            <w:vAlign w:val="center"/>
          </w:tcPr>
          <w:p w:rsidR="005E2E0A" w:rsidRPr="007D076A" w:rsidRDefault="005E2E0A" w:rsidP="00CA76F2">
            <w:pPr>
              <w:jc w:val="center"/>
            </w:pPr>
            <w:r w:rsidRPr="00945454">
              <w:t>26.8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DB17E3">
              <w:t>KZN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5D5666">
              <w:t>2.7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1722F0">
              <w:t>16.9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64599">
              <w:t>14.6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60211">
              <w:t>23.4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E70BD">
              <w:t>33.9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1E99">
              <w:t>54.5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0758F">
              <w:t>53.8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D076A">
              <w:t>26.77</w:t>
            </w:r>
          </w:p>
        </w:tc>
        <w:tc>
          <w:tcPr>
            <w:tcW w:w="1228" w:type="dxa"/>
            <w:vAlign w:val="center"/>
          </w:tcPr>
          <w:p w:rsidR="005E2E0A" w:rsidRPr="007D076A" w:rsidRDefault="005E2E0A" w:rsidP="00CA76F2">
            <w:pPr>
              <w:jc w:val="center"/>
            </w:pPr>
            <w:r w:rsidRPr="00945454">
              <w:t>20.4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DB17E3">
              <w:t>L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5D5666">
              <w:t>1.6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1722F0">
              <w:t>17.3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64599">
              <w:t>5.1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60211">
              <w:t>48.7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E70BD">
              <w:t>48.4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1E99">
              <w:t>82.4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0758F">
              <w:t>85.4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D076A">
              <w:t>28.74</w:t>
            </w:r>
          </w:p>
        </w:tc>
        <w:tc>
          <w:tcPr>
            <w:tcW w:w="1228" w:type="dxa"/>
            <w:vAlign w:val="center"/>
          </w:tcPr>
          <w:p w:rsidR="005E2E0A" w:rsidRPr="007D076A" w:rsidRDefault="005E2E0A" w:rsidP="00CA76F2">
            <w:pPr>
              <w:jc w:val="center"/>
            </w:pPr>
            <w:r w:rsidRPr="00945454">
              <w:t>18.9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DB17E3">
              <w:t>M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5D5666">
              <w:t>1.7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1722F0">
              <w:t>16.9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64599">
              <w:t>6.6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60211">
              <w:t>22.9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E70BD">
              <w:t>20.5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1E99">
              <w:t>58.7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0758F">
              <w:t>56.3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D076A">
              <w:t>22.05</w:t>
            </w:r>
          </w:p>
        </w:tc>
        <w:tc>
          <w:tcPr>
            <w:tcW w:w="1228" w:type="dxa"/>
            <w:vAlign w:val="center"/>
          </w:tcPr>
          <w:p w:rsidR="005E2E0A" w:rsidRPr="007D076A" w:rsidRDefault="005E2E0A" w:rsidP="00CA76F2">
            <w:pPr>
              <w:jc w:val="center"/>
            </w:pPr>
            <w:r w:rsidRPr="00945454">
              <w:t>27.2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DB17E3">
              <w:t>N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5D5666">
              <w:t>4.4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1722F0">
              <w:t>15.7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64599">
              <w:t>5.1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60211">
              <w:t>9.1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E70BD">
              <w:t>17.8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1E99">
              <w:t>23.6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0758F">
              <w:t>17.9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D076A">
              <w:t>20.84</w:t>
            </w:r>
          </w:p>
        </w:tc>
        <w:tc>
          <w:tcPr>
            <w:tcW w:w="1228" w:type="dxa"/>
            <w:vAlign w:val="center"/>
          </w:tcPr>
          <w:p w:rsidR="005E2E0A" w:rsidRPr="007D076A" w:rsidRDefault="005E2E0A" w:rsidP="00CA76F2">
            <w:pPr>
              <w:jc w:val="center"/>
            </w:pPr>
            <w:r w:rsidRPr="00945454">
              <w:t>32.7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DB17E3">
              <w:t>NW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5D5666">
              <w:t>2.8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1722F0">
              <w:t>15.9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64599">
              <w:t>7.0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60211">
              <w:t>15.4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E70BD">
              <w:t>29.6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1E99">
              <w:t>51.1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0758F">
              <w:t>51.0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D076A">
              <w:t>22.25</w:t>
            </w:r>
          </w:p>
        </w:tc>
        <w:tc>
          <w:tcPr>
            <w:tcW w:w="1228" w:type="dxa"/>
            <w:vAlign w:val="center"/>
          </w:tcPr>
          <w:p w:rsidR="005E2E0A" w:rsidRPr="007D076A" w:rsidRDefault="005E2E0A" w:rsidP="00CA76F2">
            <w:pPr>
              <w:jc w:val="center"/>
            </w:pPr>
            <w:r w:rsidRPr="00945454">
              <w:t>25.2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DB17E3">
              <w:t>W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5D5666">
              <w:t>2.7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1722F0">
              <w:t>10.4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64599">
              <w:t>2.0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60211">
              <w:t>2.4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0E70BD">
              <w:t>7.5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B1E99">
              <w:t>7.5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0758F">
              <w:t>7.1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D076A">
              <w:t>11.19</w:t>
            </w:r>
          </w:p>
        </w:tc>
        <w:tc>
          <w:tcPr>
            <w:tcW w:w="1228" w:type="dxa"/>
            <w:vAlign w:val="center"/>
          </w:tcPr>
          <w:p w:rsidR="005E2E0A" w:rsidRPr="007D076A" w:rsidRDefault="005E2E0A" w:rsidP="00CA76F2">
            <w:pPr>
              <w:jc w:val="center"/>
            </w:pPr>
            <w:r w:rsidRPr="00945454">
              <w:t>21.7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1</w:t>
      </w:r>
      <w:r>
        <w:t>3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 xml:space="preserve">Table </w:t>
      </w:r>
      <w:r>
        <w:rPr>
          <w:b/>
          <w:bCs/>
        </w:rPr>
        <w:t>20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14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76"/>
        <w:gridCol w:w="1227"/>
        <w:gridCol w:w="1228"/>
        <w:gridCol w:w="1227"/>
        <w:gridCol w:w="1228"/>
        <w:gridCol w:w="1227"/>
        <w:gridCol w:w="1228"/>
        <w:gridCol w:w="1227"/>
        <w:gridCol w:w="1228"/>
        <w:gridCol w:w="1228"/>
      </w:tblGrid>
      <w:tr w:rsidR="005E2E0A" w:rsidTr="00CA76F2">
        <w:tc>
          <w:tcPr>
            <w:tcW w:w="576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5128E5">
              <w:t>E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574D7">
              <w:t>2.8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C0616">
              <w:t>19.5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95D19">
              <w:t>12.7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4087A">
              <w:t>22.8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55BB8">
              <w:t>54.4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435AF">
              <w:t>56.3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>
              <w:t>56</w:t>
            </w:r>
            <w:r w:rsidRPr="00C03FB3">
              <w:t>.</w:t>
            </w:r>
            <w:r>
              <w:t>5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D4FE3">
              <w:t>33.43</w:t>
            </w:r>
          </w:p>
        </w:tc>
        <w:tc>
          <w:tcPr>
            <w:tcW w:w="1228" w:type="dxa"/>
            <w:vAlign w:val="center"/>
          </w:tcPr>
          <w:p w:rsidR="005E2E0A" w:rsidRPr="008D4FE3" w:rsidRDefault="005E2E0A" w:rsidP="00CA76F2">
            <w:pPr>
              <w:jc w:val="center"/>
            </w:pPr>
            <w:r w:rsidRPr="0014436C">
              <w:t>28.4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5128E5">
              <w:t>FS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574D7">
              <w:t>2.9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C0616">
              <w:t>16.8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95D19">
              <w:t>3.9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4087A">
              <w:t>7.2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55BB8">
              <w:t>6.6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435AF">
              <w:t>25.0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3C421C">
              <w:t>14.7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D4FE3">
              <w:t>13.26</w:t>
            </w:r>
          </w:p>
        </w:tc>
        <w:tc>
          <w:tcPr>
            <w:tcW w:w="1228" w:type="dxa"/>
            <w:vAlign w:val="center"/>
          </w:tcPr>
          <w:p w:rsidR="005E2E0A" w:rsidRPr="008D4FE3" w:rsidRDefault="005E2E0A" w:rsidP="00CA76F2">
            <w:pPr>
              <w:jc w:val="center"/>
            </w:pPr>
            <w:r w:rsidRPr="0014436C">
              <w:t>34.7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5128E5">
              <w:t>G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574D7">
              <w:t>1.1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C0616">
              <w:t>11.5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95D19">
              <w:t>6.0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4087A">
              <w:t>6.7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55BB8">
              <w:t>8.1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435AF">
              <w:t>11.6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C03FB3">
              <w:t>16.0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D4FE3">
              <w:t>14.43</w:t>
            </w:r>
          </w:p>
        </w:tc>
        <w:tc>
          <w:tcPr>
            <w:tcW w:w="1228" w:type="dxa"/>
            <w:vAlign w:val="center"/>
          </w:tcPr>
          <w:p w:rsidR="005E2E0A" w:rsidRPr="008D4FE3" w:rsidRDefault="005E2E0A" w:rsidP="00CA76F2">
            <w:pPr>
              <w:jc w:val="center"/>
            </w:pPr>
            <w:r w:rsidRPr="0014436C">
              <w:t>28.6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5128E5">
              <w:t>KZN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574D7">
              <w:t>2.7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C0616">
              <w:t>16.7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95D19">
              <w:t>11.9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4087A">
              <w:t>21.5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55BB8">
              <w:t>33.5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435AF">
              <w:t>54.0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3.8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D4FE3">
              <w:t>25.07</w:t>
            </w:r>
          </w:p>
        </w:tc>
        <w:tc>
          <w:tcPr>
            <w:tcW w:w="1228" w:type="dxa"/>
            <w:vAlign w:val="center"/>
          </w:tcPr>
          <w:p w:rsidR="005E2E0A" w:rsidRPr="008D4FE3" w:rsidRDefault="005E2E0A" w:rsidP="00CA76F2">
            <w:pPr>
              <w:jc w:val="center"/>
            </w:pPr>
            <w:r w:rsidRPr="0014436C">
              <w:t>23.9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5128E5">
              <w:lastRenderedPageBreak/>
              <w:t>L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574D7">
              <w:t>1.6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C0616">
              <w:t>16.5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95D19">
              <w:t>4.1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4087A">
              <w:t>45.5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55BB8">
              <w:t>45.5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435AF">
              <w:t>82.9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86.4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D4FE3">
              <w:t>27.25</w:t>
            </w:r>
          </w:p>
        </w:tc>
        <w:tc>
          <w:tcPr>
            <w:tcW w:w="1228" w:type="dxa"/>
            <w:vAlign w:val="center"/>
          </w:tcPr>
          <w:p w:rsidR="005E2E0A" w:rsidRPr="008D4FE3" w:rsidRDefault="005E2E0A" w:rsidP="00CA76F2">
            <w:pPr>
              <w:jc w:val="center"/>
            </w:pPr>
            <w:r w:rsidRPr="0014436C">
              <w:t>19.3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5128E5">
              <w:t>M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574D7">
              <w:t>1.6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C0616">
              <w:t>17.1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95D19">
              <w:t>6.0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4087A">
              <w:t>22.2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55BB8">
              <w:t>20.5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435AF">
              <w:t>59.9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7.2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D4FE3">
              <w:t>22.45</w:t>
            </w:r>
          </w:p>
        </w:tc>
        <w:tc>
          <w:tcPr>
            <w:tcW w:w="1228" w:type="dxa"/>
            <w:vAlign w:val="center"/>
          </w:tcPr>
          <w:p w:rsidR="005E2E0A" w:rsidRPr="008D4FE3" w:rsidRDefault="005E2E0A" w:rsidP="00CA76F2">
            <w:pPr>
              <w:jc w:val="center"/>
            </w:pPr>
            <w:r w:rsidRPr="0014436C">
              <w:t>31.0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5128E5">
              <w:t>N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574D7">
              <w:t>4.0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C0616">
              <w:t>15.7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95D19">
              <w:t>4.8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4087A">
              <w:t>8.6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55BB8">
              <w:t>17.1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435AF">
              <w:t>24.2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line="259" w:lineRule="auto"/>
              <w:jc w:val="center"/>
            </w:pPr>
            <w:r>
              <w:t>22.6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D4FE3">
              <w:t>19.29</w:t>
            </w:r>
          </w:p>
        </w:tc>
        <w:tc>
          <w:tcPr>
            <w:tcW w:w="1228" w:type="dxa"/>
            <w:vAlign w:val="center"/>
          </w:tcPr>
          <w:p w:rsidR="005E2E0A" w:rsidRPr="008D4FE3" w:rsidRDefault="005E2E0A" w:rsidP="00CA76F2">
            <w:pPr>
              <w:jc w:val="center"/>
            </w:pPr>
            <w:r w:rsidRPr="0014436C">
              <w:t>32.0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5128E5">
              <w:t>NW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574D7">
              <w:t>2.8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C0616">
              <w:t>16.6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95D19">
              <w:t>6.8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4087A">
              <w:t>13.3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55BB8">
              <w:t>30.8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435AF">
              <w:t>51.2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>
              <w:t>51.2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D4FE3">
              <w:t>22.23</w:t>
            </w:r>
          </w:p>
        </w:tc>
        <w:tc>
          <w:tcPr>
            <w:tcW w:w="1228" w:type="dxa"/>
            <w:vAlign w:val="center"/>
          </w:tcPr>
          <w:p w:rsidR="005E2E0A" w:rsidRPr="008D4FE3" w:rsidRDefault="005E2E0A" w:rsidP="00CA76F2">
            <w:pPr>
              <w:jc w:val="center"/>
            </w:pPr>
            <w:r w:rsidRPr="0014436C">
              <w:t>26.5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5128E5">
              <w:t>W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574D7">
              <w:t>2.8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2C0616">
              <w:t>10.7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795D19">
              <w:t>1.9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4087A">
              <w:t>2.1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E55BB8">
              <w:t>6.8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435AF">
              <w:t>6.8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6.8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D4FE3">
              <w:t>10.72</w:t>
            </w:r>
          </w:p>
        </w:tc>
        <w:tc>
          <w:tcPr>
            <w:tcW w:w="1228" w:type="dxa"/>
            <w:vAlign w:val="center"/>
          </w:tcPr>
          <w:p w:rsidR="005E2E0A" w:rsidRPr="008D4FE3" w:rsidRDefault="005E2E0A" w:rsidP="00CA76F2">
            <w:pPr>
              <w:jc w:val="center"/>
            </w:pPr>
            <w:r w:rsidRPr="0014436C">
              <w:t>20.5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1</w:t>
      </w:r>
      <w:r>
        <w:t>4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 xml:space="preserve">Table </w:t>
      </w:r>
      <w:r>
        <w:rPr>
          <w:b/>
          <w:bCs/>
        </w:rPr>
        <w:t>21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15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76"/>
        <w:gridCol w:w="1227"/>
        <w:gridCol w:w="1228"/>
        <w:gridCol w:w="1227"/>
        <w:gridCol w:w="1228"/>
        <w:gridCol w:w="1227"/>
        <w:gridCol w:w="1228"/>
        <w:gridCol w:w="1227"/>
        <w:gridCol w:w="1228"/>
        <w:gridCol w:w="1228"/>
      </w:tblGrid>
      <w:tr w:rsidR="005E2E0A" w:rsidTr="00CA76F2">
        <w:tc>
          <w:tcPr>
            <w:tcW w:w="576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2349F9">
              <w:t>E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130E5C">
              <w:t>2.8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82663">
              <w:t>19.0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E53FB">
              <w:t>12.8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D2754">
              <w:t>22.7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C2D83">
              <w:t>54.5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D02FE">
              <w:t>58.1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 w:rsidRPr="00B216E9">
              <w:t>49.8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512E3">
              <w:t>36.05</w:t>
            </w:r>
          </w:p>
        </w:tc>
        <w:tc>
          <w:tcPr>
            <w:tcW w:w="1228" w:type="dxa"/>
            <w:vAlign w:val="center"/>
          </w:tcPr>
          <w:p w:rsidR="005E2E0A" w:rsidRPr="004512E3" w:rsidRDefault="005E2E0A" w:rsidP="00CA76F2">
            <w:pPr>
              <w:jc w:val="center"/>
            </w:pPr>
            <w:r w:rsidRPr="00BF6AC5">
              <w:t>28.4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2349F9">
              <w:t>FS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130E5C">
              <w:t>2.3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82663">
              <w:t>17.6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E53FB">
              <w:t>6.5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D2754">
              <w:t>8.5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C2D83">
              <w:t>8.1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D02FE">
              <w:t>27.1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216E9">
              <w:t>16.0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512E3">
              <w:t>15.11</w:t>
            </w:r>
          </w:p>
        </w:tc>
        <w:tc>
          <w:tcPr>
            <w:tcW w:w="1228" w:type="dxa"/>
            <w:vAlign w:val="center"/>
          </w:tcPr>
          <w:p w:rsidR="005E2E0A" w:rsidRPr="004512E3" w:rsidRDefault="005E2E0A" w:rsidP="00CA76F2">
            <w:pPr>
              <w:jc w:val="center"/>
            </w:pPr>
            <w:r w:rsidRPr="00BF6AC5">
              <w:t>33.7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2349F9">
              <w:t>G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130E5C">
              <w:t>1.2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82663">
              <w:t>11.8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E53FB">
              <w:t>8.7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D2754">
              <w:t>8.7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C2D83">
              <w:t>9.2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D02FE">
              <w:t>12.5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16.7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512E3">
              <w:t>17.77</w:t>
            </w:r>
          </w:p>
        </w:tc>
        <w:tc>
          <w:tcPr>
            <w:tcW w:w="1228" w:type="dxa"/>
            <w:vAlign w:val="center"/>
          </w:tcPr>
          <w:p w:rsidR="005E2E0A" w:rsidRPr="004512E3" w:rsidRDefault="005E2E0A" w:rsidP="00CA76F2">
            <w:pPr>
              <w:jc w:val="center"/>
            </w:pPr>
            <w:r w:rsidRPr="00BF6AC5">
              <w:t>29.3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2349F9">
              <w:t>KZN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130E5C">
              <w:t>2.8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82663">
              <w:t>17.3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E53FB">
              <w:t>11.2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D2754">
              <w:t>20.0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C2D83">
              <w:t>33.2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D02FE">
              <w:t>54.0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216E9">
              <w:t>46.3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512E3">
              <w:t>26.61</w:t>
            </w:r>
          </w:p>
        </w:tc>
        <w:tc>
          <w:tcPr>
            <w:tcW w:w="1228" w:type="dxa"/>
            <w:vAlign w:val="center"/>
          </w:tcPr>
          <w:p w:rsidR="005E2E0A" w:rsidRPr="004512E3" w:rsidRDefault="005E2E0A" w:rsidP="00CA76F2">
            <w:pPr>
              <w:jc w:val="center"/>
            </w:pPr>
            <w:r w:rsidRPr="00BF6AC5">
              <w:t>23.3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2349F9">
              <w:t>L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130E5C">
              <w:t>1.5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82663">
              <w:t>16.3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E53FB">
              <w:t>4.4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D2754">
              <w:t>38.4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C2D83">
              <w:t>46.1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D02FE">
              <w:t>75.8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216E9">
              <w:t>77.6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512E3">
              <w:t>29.36</w:t>
            </w:r>
          </w:p>
        </w:tc>
        <w:tc>
          <w:tcPr>
            <w:tcW w:w="1228" w:type="dxa"/>
            <w:vAlign w:val="center"/>
          </w:tcPr>
          <w:p w:rsidR="005E2E0A" w:rsidRPr="004512E3" w:rsidRDefault="005E2E0A" w:rsidP="00CA76F2">
            <w:pPr>
              <w:jc w:val="center"/>
            </w:pPr>
            <w:r w:rsidRPr="00BF6AC5">
              <w:t>20.0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2349F9">
              <w:t>M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130E5C">
              <w:t>1.3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82663">
              <w:t>16.8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E53FB">
              <w:t>8.8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D2754">
              <w:t>24.8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C2D83">
              <w:t>24.3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D02FE">
              <w:t>58.3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216E9">
              <w:t>58.1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512E3">
              <w:t>22.91</w:t>
            </w:r>
          </w:p>
        </w:tc>
        <w:tc>
          <w:tcPr>
            <w:tcW w:w="1228" w:type="dxa"/>
            <w:vAlign w:val="center"/>
          </w:tcPr>
          <w:p w:rsidR="005E2E0A" w:rsidRPr="004512E3" w:rsidRDefault="005E2E0A" w:rsidP="00CA76F2">
            <w:pPr>
              <w:jc w:val="center"/>
            </w:pPr>
            <w:r w:rsidRPr="00BF6AC5">
              <w:t>30.0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2349F9">
              <w:t>N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130E5C">
              <w:t>4.9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82663">
              <w:t>15.9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E53FB">
              <w:t>4.8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D2754">
              <w:t>8.2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C2D83">
              <w:t>20.0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D02FE">
              <w:t>27.5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216E9">
              <w:t>27.4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512E3">
              <w:t>20.93</w:t>
            </w:r>
          </w:p>
        </w:tc>
        <w:tc>
          <w:tcPr>
            <w:tcW w:w="1228" w:type="dxa"/>
            <w:vAlign w:val="center"/>
          </w:tcPr>
          <w:p w:rsidR="005E2E0A" w:rsidRPr="004512E3" w:rsidRDefault="005E2E0A" w:rsidP="00CA76F2">
            <w:pPr>
              <w:jc w:val="center"/>
            </w:pPr>
            <w:r w:rsidRPr="00BF6AC5">
              <w:t>29.2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2349F9">
              <w:t>NW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130E5C">
              <w:t>2.7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82663">
              <w:t>16.6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E53FB">
              <w:t>7.7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D2754">
              <w:t>13.3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C2D83">
              <w:t>33.8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D02FE">
              <w:t>55.1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216E9">
              <w:t>52.1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512E3">
              <w:t>26.15</w:t>
            </w:r>
          </w:p>
        </w:tc>
        <w:tc>
          <w:tcPr>
            <w:tcW w:w="1228" w:type="dxa"/>
            <w:vAlign w:val="center"/>
          </w:tcPr>
          <w:p w:rsidR="005E2E0A" w:rsidRPr="004512E3" w:rsidRDefault="005E2E0A" w:rsidP="00CA76F2">
            <w:pPr>
              <w:jc w:val="center"/>
            </w:pPr>
            <w:r w:rsidRPr="00BF6AC5">
              <w:t>30.5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2349F9">
              <w:t>W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130E5C">
              <w:t>2.8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B82663">
              <w:t>11.3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4E53FB">
              <w:t>1.7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D2754">
              <w:t>2.1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C2D83">
              <w:t>10.3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D02FE">
              <w:t>7.1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216E9">
              <w:t>5.3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4512E3">
              <w:t>11.46</w:t>
            </w:r>
          </w:p>
        </w:tc>
        <w:tc>
          <w:tcPr>
            <w:tcW w:w="1228" w:type="dxa"/>
            <w:vAlign w:val="center"/>
          </w:tcPr>
          <w:p w:rsidR="005E2E0A" w:rsidRPr="004512E3" w:rsidRDefault="005E2E0A" w:rsidP="00CA76F2">
            <w:pPr>
              <w:jc w:val="center"/>
            </w:pPr>
            <w:r w:rsidRPr="00BF6AC5">
              <w:t>21.7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1</w:t>
      </w:r>
      <w:r>
        <w:t>5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 xml:space="preserve">Table </w:t>
      </w:r>
      <w:r>
        <w:rPr>
          <w:b/>
          <w:bCs/>
        </w:rPr>
        <w:t>22:</w:t>
      </w:r>
      <w:r w:rsidRPr="0003490C">
        <w:t xml:space="preserve"> Deprivation headcounts on each of the indicators</w:t>
      </w:r>
      <w:r>
        <w:t xml:space="preserve"> (2016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1212"/>
        <w:gridCol w:w="1213"/>
        <w:gridCol w:w="1213"/>
        <w:gridCol w:w="1213"/>
        <w:gridCol w:w="1212"/>
        <w:gridCol w:w="1213"/>
        <w:gridCol w:w="1213"/>
        <w:gridCol w:w="1213"/>
        <w:gridCol w:w="1213"/>
      </w:tblGrid>
      <w:tr w:rsidR="005E2E0A" w:rsidTr="00CA76F2">
        <w:tc>
          <w:tcPr>
            <w:tcW w:w="709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2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C599E">
              <w:t>EC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123FB">
              <w:t>2.6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C7859">
              <w:t>19.1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293CB6">
              <w:t>10.9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C90958">
              <w:t>20.14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512317">
              <w:t>53.7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C56E8">
              <w:t>57.6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3.1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83E69">
              <w:t>32.80</w:t>
            </w:r>
          </w:p>
        </w:tc>
        <w:tc>
          <w:tcPr>
            <w:tcW w:w="1213" w:type="dxa"/>
            <w:vAlign w:val="center"/>
          </w:tcPr>
          <w:p w:rsidR="005E2E0A" w:rsidRPr="00483E69" w:rsidRDefault="005E2E0A" w:rsidP="00CA76F2">
            <w:pPr>
              <w:jc w:val="center"/>
            </w:pPr>
            <w:r w:rsidRPr="00F23559">
              <w:t>28.2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C599E">
              <w:t>FS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123FB">
              <w:t>2.2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C7859">
              <w:t>16.5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293CB6">
              <w:t>5.6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C90958">
              <w:t>8.54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512317">
              <w:t>10.1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C56E8">
              <w:t>24.8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16.0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83E69">
              <w:t>16.23</w:t>
            </w:r>
          </w:p>
        </w:tc>
        <w:tc>
          <w:tcPr>
            <w:tcW w:w="1213" w:type="dxa"/>
            <w:vAlign w:val="center"/>
          </w:tcPr>
          <w:p w:rsidR="005E2E0A" w:rsidRPr="00483E69" w:rsidRDefault="005E2E0A" w:rsidP="00CA76F2">
            <w:pPr>
              <w:jc w:val="center"/>
            </w:pPr>
            <w:r w:rsidRPr="00F23559">
              <w:t>34.2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C599E">
              <w:t>GP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123FB">
              <w:t>1.4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C7859">
              <w:t>11.9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293CB6">
              <w:t>7.1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C90958">
              <w:t>7.85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512317">
              <w:t>7.8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C56E8">
              <w:t>11.9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17.4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83E69">
              <w:t>15.93</w:t>
            </w:r>
          </w:p>
        </w:tc>
        <w:tc>
          <w:tcPr>
            <w:tcW w:w="1213" w:type="dxa"/>
            <w:vAlign w:val="center"/>
          </w:tcPr>
          <w:p w:rsidR="005E2E0A" w:rsidRPr="00483E69" w:rsidRDefault="005E2E0A" w:rsidP="00CA76F2">
            <w:pPr>
              <w:jc w:val="center"/>
            </w:pPr>
            <w:r w:rsidRPr="00F23559">
              <w:t>29.1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C599E">
              <w:t>KZN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123FB">
              <w:t>2.2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C7859">
              <w:t>16.7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293CB6">
              <w:t>9.1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C90958">
              <w:t>18.72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512317">
              <w:t>34.2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C56E8">
              <w:t>54.2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46.3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83E69">
              <w:t>26.04</w:t>
            </w:r>
          </w:p>
        </w:tc>
        <w:tc>
          <w:tcPr>
            <w:tcW w:w="1213" w:type="dxa"/>
            <w:vAlign w:val="center"/>
          </w:tcPr>
          <w:p w:rsidR="005E2E0A" w:rsidRPr="00483E69" w:rsidRDefault="005E2E0A" w:rsidP="00CA76F2">
            <w:pPr>
              <w:jc w:val="center"/>
            </w:pPr>
            <w:r w:rsidRPr="00F23559">
              <w:t>23.5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C599E">
              <w:t>LP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123FB">
              <w:t>1.6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C7859">
              <w:t>16.6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293CB6">
              <w:t>2.8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C90958">
              <w:t>38.63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512317">
              <w:t>50.0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C56E8">
              <w:t>75.9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77.6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83E69">
              <w:t>26.14</w:t>
            </w:r>
          </w:p>
        </w:tc>
        <w:tc>
          <w:tcPr>
            <w:tcW w:w="1213" w:type="dxa"/>
            <w:vAlign w:val="center"/>
          </w:tcPr>
          <w:p w:rsidR="005E2E0A" w:rsidRPr="00483E69" w:rsidRDefault="005E2E0A" w:rsidP="00CA76F2">
            <w:pPr>
              <w:jc w:val="center"/>
            </w:pPr>
            <w:r w:rsidRPr="00F23559">
              <w:t>21.9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C599E">
              <w:t>MP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123FB">
              <w:t>1.4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C7859">
              <w:t>15.76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293CB6">
              <w:t>8.4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C90958">
              <w:t>23.59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512317">
              <w:t>24.2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C56E8">
              <w:t>58.6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8.1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83E69">
              <w:t>23.53</w:t>
            </w:r>
          </w:p>
        </w:tc>
        <w:tc>
          <w:tcPr>
            <w:tcW w:w="1213" w:type="dxa"/>
            <w:vAlign w:val="center"/>
          </w:tcPr>
          <w:p w:rsidR="005E2E0A" w:rsidRPr="00483E69" w:rsidRDefault="005E2E0A" w:rsidP="00CA76F2">
            <w:pPr>
              <w:jc w:val="center"/>
            </w:pPr>
            <w:r w:rsidRPr="00F23559">
              <w:t>30.4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C599E">
              <w:t>NC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123FB">
              <w:t>4.8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C7859">
              <w:t>16.10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293CB6">
              <w:t>3.91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C90958">
              <w:t>7.49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512317">
              <w:t>19.3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C56E8">
              <w:t>26.82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spacing w:line="259" w:lineRule="auto"/>
              <w:jc w:val="center"/>
            </w:pPr>
            <w:r>
              <w:t>27.4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83E69">
              <w:t>22.26</w:t>
            </w:r>
          </w:p>
        </w:tc>
        <w:tc>
          <w:tcPr>
            <w:tcW w:w="1213" w:type="dxa"/>
            <w:vAlign w:val="center"/>
          </w:tcPr>
          <w:p w:rsidR="005E2E0A" w:rsidRPr="00483E69" w:rsidRDefault="005E2E0A" w:rsidP="00CA76F2">
            <w:pPr>
              <w:jc w:val="center"/>
            </w:pPr>
            <w:r w:rsidRPr="00F23559">
              <w:t>29.60</w:t>
            </w:r>
          </w:p>
        </w:tc>
      </w:tr>
      <w:tr w:rsidR="005E2E0A" w:rsidTr="00CA76F2">
        <w:tc>
          <w:tcPr>
            <w:tcW w:w="709" w:type="dxa"/>
          </w:tcPr>
          <w:p w:rsidR="005E2E0A" w:rsidRDefault="005E2E0A" w:rsidP="00CA76F2">
            <w:r w:rsidRPr="009C599E">
              <w:t>NW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123FB">
              <w:t>2.4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C7859">
              <w:t>16.2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293CB6">
              <w:t>6.8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C90958">
              <w:t>11.65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512317">
              <w:t>32.8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C56E8">
              <w:t>52.5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2.17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83E69">
              <w:t>22.55</w:t>
            </w:r>
          </w:p>
        </w:tc>
        <w:tc>
          <w:tcPr>
            <w:tcW w:w="1213" w:type="dxa"/>
            <w:vAlign w:val="center"/>
          </w:tcPr>
          <w:p w:rsidR="005E2E0A" w:rsidRPr="00483E69" w:rsidRDefault="005E2E0A" w:rsidP="00CA76F2">
            <w:pPr>
              <w:jc w:val="center"/>
            </w:pPr>
            <w:r w:rsidRPr="00F23559">
              <w:t>28.10</w:t>
            </w:r>
          </w:p>
        </w:tc>
      </w:tr>
      <w:tr w:rsidR="005E2E0A" w:rsidTr="00CA76F2">
        <w:trPr>
          <w:trHeight w:val="95"/>
        </w:trPr>
        <w:tc>
          <w:tcPr>
            <w:tcW w:w="709" w:type="dxa"/>
          </w:tcPr>
          <w:p w:rsidR="005E2E0A" w:rsidRDefault="005E2E0A" w:rsidP="00CA76F2">
            <w:r w:rsidRPr="009C599E">
              <w:t>WC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8123FB">
              <w:t>2.55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C7859">
              <w:t>11.0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293CB6">
              <w:t>1.68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C90958">
              <w:t>2.09</w:t>
            </w:r>
          </w:p>
        </w:tc>
        <w:tc>
          <w:tcPr>
            <w:tcW w:w="1212" w:type="dxa"/>
            <w:vAlign w:val="center"/>
          </w:tcPr>
          <w:p w:rsidR="005E2E0A" w:rsidRDefault="005E2E0A" w:rsidP="00CA76F2">
            <w:pPr>
              <w:jc w:val="center"/>
            </w:pPr>
            <w:r w:rsidRPr="00512317">
              <w:t>11.33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DC56E8">
              <w:t>7.09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6.34</w:t>
            </w:r>
          </w:p>
        </w:tc>
        <w:tc>
          <w:tcPr>
            <w:tcW w:w="1213" w:type="dxa"/>
            <w:vAlign w:val="center"/>
          </w:tcPr>
          <w:p w:rsidR="005E2E0A" w:rsidRDefault="005E2E0A" w:rsidP="00CA76F2">
            <w:pPr>
              <w:jc w:val="center"/>
            </w:pPr>
            <w:r w:rsidRPr="00483E69">
              <w:t>12.03</w:t>
            </w:r>
          </w:p>
        </w:tc>
        <w:tc>
          <w:tcPr>
            <w:tcW w:w="1213" w:type="dxa"/>
            <w:vAlign w:val="center"/>
          </w:tcPr>
          <w:p w:rsidR="005E2E0A" w:rsidRPr="00483E69" w:rsidRDefault="005E2E0A" w:rsidP="00CA76F2">
            <w:pPr>
              <w:jc w:val="center"/>
            </w:pPr>
            <w:r w:rsidRPr="00F23559">
              <w:t>21.3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1</w:t>
      </w:r>
      <w:r>
        <w:t>6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 xml:space="preserve">Table </w:t>
      </w:r>
      <w:r>
        <w:rPr>
          <w:b/>
          <w:bCs/>
        </w:rPr>
        <w:t>23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17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76"/>
        <w:gridCol w:w="1227"/>
        <w:gridCol w:w="1228"/>
        <w:gridCol w:w="1227"/>
        <w:gridCol w:w="1228"/>
        <w:gridCol w:w="1227"/>
        <w:gridCol w:w="1228"/>
        <w:gridCol w:w="1227"/>
        <w:gridCol w:w="1228"/>
        <w:gridCol w:w="1228"/>
      </w:tblGrid>
      <w:tr w:rsidR="005E2E0A" w:rsidTr="00CA76F2">
        <w:tc>
          <w:tcPr>
            <w:tcW w:w="576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  <w:r w:rsidRPr="000A5F78">
              <w:rPr>
                <w:b/>
                <w:bCs/>
              </w:rPr>
              <w:t xml:space="preserve"> </w:t>
            </w: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7316C">
              <w:lastRenderedPageBreak/>
              <w:t>E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FD1BD4">
              <w:t>2.5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C1951">
              <w:t>18.4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06E90">
              <w:t>8.5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19</w:t>
            </w:r>
            <w:r w:rsidRPr="006F5DB8">
              <w:t>.8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8133C">
              <w:t>53.4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41FB1">
              <w:t>57.7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6.4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85891">
              <w:t>31.16</w:t>
            </w:r>
          </w:p>
        </w:tc>
        <w:tc>
          <w:tcPr>
            <w:tcW w:w="1228" w:type="dxa"/>
            <w:vAlign w:val="center"/>
          </w:tcPr>
          <w:p w:rsidR="005E2E0A" w:rsidRPr="00985891" w:rsidRDefault="005E2E0A" w:rsidP="00CA76F2">
            <w:pPr>
              <w:jc w:val="center"/>
            </w:pPr>
            <w:r w:rsidRPr="002379CF">
              <w:t>32.2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7316C">
              <w:t>FS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FD1BD4">
              <w:t>2.1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C1951">
              <w:t>16.5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06E90">
              <w:t>4.5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7.6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8133C">
              <w:t>9.6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41FB1">
              <w:t>24.6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16.0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85891">
              <w:t>15.95</w:t>
            </w:r>
          </w:p>
        </w:tc>
        <w:tc>
          <w:tcPr>
            <w:tcW w:w="1228" w:type="dxa"/>
            <w:vAlign w:val="center"/>
          </w:tcPr>
          <w:p w:rsidR="005E2E0A" w:rsidRPr="00985891" w:rsidRDefault="005E2E0A" w:rsidP="00CA76F2">
            <w:pPr>
              <w:jc w:val="center"/>
            </w:pPr>
            <w:r w:rsidRPr="002379CF">
              <w:t>35.5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7316C">
              <w:t>G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FD1BD4">
              <w:t>1.2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C1951">
              <w:t>12.1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06E90">
              <w:t>6.8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7.5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8133C">
              <w:t>8.4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41FB1">
              <w:t>12.0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18.1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85891">
              <w:t>15.98</w:t>
            </w:r>
          </w:p>
        </w:tc>
        <w:tc>
          <w:tcPr>
            <w:tcW w:w="1228" w:type="dxa"/>
            <w:vAlign w:val="center"/>
          </w:tcPr>
          <w:p w:rsidR="005E2E0A" w:rsidRPr="00985891" w:rsidRDefault="005E2E0A" w:rsidP="00CA76F2">
            <w:pPr>
              <w:jc w:val="center"/>
            </w:pPr>
            <w:r w:rsidRPr="002379CF">
              <w:t>29.0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7316C">
              <w:t>KZN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FD1BD4">
              <w:t>2.1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C1951">
              <w:t>16.9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06E90">
              <w:t>7.0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16.5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8133C">
              <w:t>34.2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41FB1">
              <w:t>56.0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46.3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85891">
              <w:t>24.24</w:t>
            </w:r>
          </w:p>
        </w:tc>
        <w:tc>
          <w:tcPr>
            <w:tcW w:w="1228" w:type="dxa"/>
            <w:vAlign w:val="center"/>
          </w:tcPr>
          <w:p w:rsidR="005E2E0A" w:rsidRPr="00985891" w:rsidRDefault="005E2E0A" w:rsidP="00CA76F2">
            <w:pPr>
              <w:jc w:val="center"/>
            </w:pPr>
            <w:r w:rsidRPr="002379CF">
              <w:t>25.8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7316C">
              <w:t>L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FD1BD4">
              <w:t>1.4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C1951">
              <w:t>16.7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06E90">
              <w:t>3.5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36.1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8133C">
              <w:t>47.2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41FB1">
              <w:t>75.1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77.6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85891">
              <w:t>28.41</w:t>
            </w:r>
          </w:p>
        </w:tc>
        <w:tc>
          <w:tcPr>
            <w:tcW w:w="1228" w:type="dxa"/>
            <w:vAlign w:val="center"/>
          </w:tcPr>
          <w:p w:rsidR="005E2E0A" w:rsidRPr="00985891" w:rsidRDefault="005E2E0A" w:rsidP="00CA76F2">
            <w:pPr>
              <w:jc w:val="center"/>
            </w:pPr>
            <w:r w:rsidRPr="002379CF">
              <w:t>21.6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7316C">
              <w:t>M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FD1BD4">
              <w:t>1.3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C1951">
              <w:t>14.9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06E90">
              <w:t>6.5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23.4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8133C">
              <w:t>22.4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41FB1">
              <w:t>57.5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8.1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85891">
              <w:t>22.47</w:t>
            </w:r>
          </w:p>
        </w:tc>
        <w:tc>
          <w:tcPr>
            <w:tcW w:w="1228" w:type="dxa"/>
            <w:vAlign w:val="center"/>
          </w:tcPr>
          <w:p w:rsidR="005E2E0A" w:rsidRPr="00985891" w:rsidRDefault="005E2E0A" w:rsidP="00CA76F2">
            <w:pPr>
              <w:jc w:val="center"/>
            </w:pPr>
            <w:r w:rsidRPr="002379CF">
              <w:t>31.5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7316C">
              <w:t>N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FD1BD4">
              <w:t>4.9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C1951">
              <w:t>15.8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06E90">
              <w:t>3.8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7.1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8133C">
              <w:t>17.2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41FB1">
              <w:t>25.7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line="259" w:lineRule="auto"/>
              <w:jc w:val="center"/>
            </w:pPr>
            <w:r>
              <w:t>27.4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85891">
              <w:t>19.87</w:t>
            </w:r>
          </w:p>
        </w:tc>
        <w:tc>
          <w:tcPr>
            <w:tcW w:w="1228" w:type="dxa"/>
            <w:vAlign w:val="center"/>
          </w:tcPr>
          <w:p w:rsidR="005E2E0A" w:rsidRPr="00985891" w:rsidRDefault="005E2E0A" w:rsidP="00CA76F2">
            <w:pPr>
              <w:jc w:val="center"/>
            </w:pPr>
            <w:r w:rsidRPr="002379CF">
              <w:t>30.7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7316C">
              <w:t>NW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FD1BD4">
              <w:t>2.0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C1951">
              <w:t>15.5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06E90">
              <w:t>6.8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11.0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8133C">
              <w:t>33.1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41FB1">
              <w:t>52.0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2.1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85891">
              <w:t>22.30</w:t>
            </w:r>
          </w:p>
        </w:tc>
        <w:tc>
          <w:tcPr>
            <w:tcW w:w="1228" w:type="dxa"/>
            <w:vAlign w:val="center"/>
          </w:tcPr>
          <w:p w:rsidR="005E2E0A" w:rsidRPr="00985891" w:rsidRDefault="005E2E0A" w:rsidP="00CA76F2">
            <w:pPr>
              <w:jc w:val="center"/>
            </w:pPr>
            <w:r w:rsidRPr="002379CF">
              <w:t>26.5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07316C">
              <w:t>W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FD1BD4">
              <w:t>2.7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C1951">
              <w:t>11.1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06E90">
              <w:t>1.9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1.5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8133C">
              <w:t>10.8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41FB1">
              <w:t>6.5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6.1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85891">
              <w:t>11.04</w:t>
            </w:r>
          </w:p>
        </w:tc>
        <w:tc>
          <w:tcPr>
            <w:tcW w:w="1228" w:type="dxa"/>
            <w:vAlign w:val="center"/>
          </w:tcPr>
          <w:p w:rsidR="005E2E0A" w:rsidRPr="00985891" w:rsidRDefault="005E2E0A" w:rsidP="00CA76F2">
            <w:pPr>
              <w:jc w:val="center"/>
            </w:pPr>
            <w:r w:rsidRPr="002379CF">
              <w:t>21.5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1</w:t>
      </w:r>
      <w:r>
        <w:t>7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 xml:space="preserve">Table </w:t>
      </w:r>
      <w:r>
        <w:rPr>
          <w:b/>
          <w:bCs/>
        </w:rPr>
        <w:t>24</w:t>
      </w:r>
      <w:r w:rsidRPr="00B908A2">
        <w:rPr>
          <w:b/>
          <w:bCs/>
        </w:rPr>
        <w:t>:</w:t>
      </w:r>
      <w:r w:rsidRPr="0003490C">
        <w:t xml:space="preserve"> Deprivation headcounts on each of the indicators</w:t>
      </w:r>
      <w:r>
        <w:t xml:space="preserve"> (2018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76"/>
        <w:gridCol w:w="1227"/>
        <w:gridCol w:w="1228"/>
        <w:gridCol w:w="1227"/>
        <w:gridCol w:w="1228"/>
        <w:gridCol w:w="1227"/>
        <w:gridCol w:w="1228"/>
        <w:gridCol w:w="1227"/>
        <w:gridCol w:w="1228"/>
        <w:gridCol w:w="1228"/>
      </w:tblGrid>
      <w:tr w:rsidR="005E2E0A" w:rsidTr="00CA76F2">
        <w:tc>
          <w:tcPr>
            <w:tcW w:w="576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C311EE">
              <w:t>E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967C1">
              <w:t>2.6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023C4">
              <w:t>18.2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4080A">
              <w:t>6.9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18</w:t>
            </w:r>
            <w:r w:rsidRPr="00986954">
              <w:t>.2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F6E1E">
              <w:t>51.8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70EE1">
              <w:t>56.3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>
              <w:t>59.7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EB7D7C">
              <w:t>29.30</w:t>
            </w:r>
          </w:p>
        </w:tc>
        <w:tc>
          <w:tcPr>
            <w:tcW w:w="1228" w:type="dxa"/>
            <w:vAlign w:val="center"/>
          </w:tcPr>
          <w:p w:rsidR="005E2E0A" w:rsidRPr="00EB7D7C" w:rsidRDefault="005E2E0A" w:rsidP="00CA76F2">
            <w:pPr>
              <w:jc w:val="center"/>
            </w:pPr>
            <w:r w:rsidRPr="002C19C6">
              <w:t>35.1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C311EE">
              <w:t>FS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967C1">
              <w:t>2.0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023C4">
              <w:t>16.9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4080A">
              <w:t>3.4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7.5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F6E1E">
              <w:t>11.4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70EE1">
              <w:t>24.2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16.0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EB7D7C">
              <w:t>13.56</w:t>
            </w:r>
          </w:p>
        </w:tc>
        <w:tc>
          <w:tcPr>
            <w:tcW w:w="1228" w:type="dxa"/>
            <w:vAlign w:val="center"/>
          </w:tcPr>
          <w:p w:rsidR="005E2E0A" w:rsidRPr="00EB7D7C" w:rsidRDefault="005E2E0A" w:rsidP="00CA76F2">
            <w:pPr>
              <w:jc w:val="center"/>
            </w:pPr>
            <w:r w:rsidRPr="002C19C6">
              <w:t>32.6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C311EE">
              <w:t>G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967C1">
              <w:t>0.9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023C4">
              <w:t>11.6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4080A">
              <w:t>6.2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7.9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F6E1E">
              <w:t>8.1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70EE1">
              <w:t>11.3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18.8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EB7D7C">
              <w:t>15.45</w:t>
            </w:r>
          </w:p>
        </w:tc>
        <w:tc>
          <w:tcPr>
            <w:tcW w:w="1228" w:type="dxa"/>
            <w:vAlign w:val="center"/>
          </w:tcPr>
          <w:p w:rsidR="005E2E0A" w:rsidRPr="00EB7D7C" w:rsidRDefault="005E2E0A" w:rsidP="00CA76F2">
            <w:pPr>
              <w:jc w:val="center"/>
            </w:pPr>
            <w:r w:rsidRPr="002C19C6">
              <w:t>31.1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C311EE">
              <w:t>KZN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967C1">
              <w:t>2.1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023C4">
              <w:t>16.1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4080A">
              <w:t>5.5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15.6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F6E1E">
              <w:t>32.0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70EE1">
              <w:t>55.0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46.3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EB7D7C">
              <w:t>23.07</w:t>
            </w:r>
          </w:p>
        </w:tc>
        <w:tc>
          <w:tcPr>
            <w:tcW w:w="1228" w:type="dxa"/>
            <w:vAlign w:val="center"/>
          </w:tcPr>
          <w:p w:rsidR="005E2E0A" w:rsidRPr="00EB7D7C" w:rsidRDefault="005E2E0A" w:rsidP="00CA76F2">
            <w:pPr>
              <w:jc w:val="center"/>
            </w:pPr>
            <w:r w:rsidRPr="002C19C6">
              <w:t>24.1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C311EE">
              <w:t>L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967C1">
              <w:t>1.8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023C4">
              <w:t>17.2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4080A">
              <w:t>2.5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35.2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F6E1E">
              <w:t>49.6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70EE1">
              <w:t>75.9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77.6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EB7D7C">
              <w:t>26.93</w:t>
            </w:r>
          </w:p>
        </w:tc>
        <w:tc>
          <w:tcPr>
            <w:tcW w:w="1228" w:type="dxa"/>
            <w:vAlign w:val="center"/>
          </w:tcPr>
          <w:p w:rsidR="005E2E0A" w:rsidRPr="00EB7D7C" w:rsidRDefault="005E2E0A" w:rsidP="00CA76F2">
            <w:pPr>
              <w:jc w:val="center"/>
            </w:pPr>
            <w:r w:rsidRPr="002C19C6">
              <w:t>19.6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C311EE">
              <w:t>M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967C1">
              <w:t>1.6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023C4">
              <w:t>14.76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4080A">
              <w:t>5.7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23.0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F6E1E">
              <w:t>21.9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70EE1">
              <w:t>57.2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8.1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EB7D7C">
              <w:t>20.02</w:t>
            </w:r>
          </w:p>
        </w:tc>
        <w:tc>
          <w:tcPr>
            <w:tcW w:w="1228" w:type="dxa"/>
            <w:vAlign w:val="center"/>
          </w:tcPr>
          <w:p w:rsidR="005E2E0A" w:rsidRPr="00EB7D7C" w:rsidRDefault="005E2E0A" w:rsidP="00CA76F2">
            <w:pPr>
              <w:jc w:val="center"/>
            </w:pPr>
            <w:r w:rsidRPr="002C19C6">
              <w:t>28.9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C311EE">
              <w:t>N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967C1">
              <w:t>4.3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023C4">
              <w:t>15.5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4080A">
              <w:t>3.5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7.0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F6E1E">
              <w:t>15.3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70EE1">
              <w:t>22.8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line="259" w:lineRule="auto"/>
              <w:jc w:val="center"/>
            </w:pPr>
            <w:r>
              <w:t>27.4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EB7D7C">
              <w:t>20.87</w:t>
            </w:r>
          </w:p>
        </w:tc>
        <w:tc>
          <w:tcPr>
            <w:tcW w:w="1228" w:type="dxa"/>
            <w:vAlign w:val="center"/>
          </w:tcPr>
          <w:p w:rsidR="005E2E0A" w:rsidRPr="00EB7D7C" w:rsidRDefault="005E2E0A" w:rsidP="00CA76F2">
            <w:pPr>
              <w:jc w:val="center"/>
            </w:pPr>
            <w:r w:rsidRPr="002C19C6">
              <w:t>27.1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C311EE">
              <w:t>NW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967C1">
              <w:t>1.8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023C4">
              <w:t>15.4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4080A">
              <w:t>5.6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11.5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F6E1E">
              <w:t>34.2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70EE1">
              <w:t>51.9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2.1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EB7D7C">
              <w:t>21.91</w:t>
            </w:r>
          </w:p>
        </w:tc>
        <w:tc>
          <w:tcPr>
            <w:tcW w:w="1228" w:type="dxa"/>
            <w:vAlign w:val="center"/>
          </w:tcPr>
          <w:p w:rsidR="005E2E0A" w:rsidRPr="00EB7D7C" w:rsidRDefault="005E2E0A" w:rsidP="00CA76F2">
            <w:pPr>
              <w:jc w:val="center"/>
            </w:pPr>
            <w:r w:rsidRPr="002C19C6">
              <w:t>27.7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C311EE">
              <w:t>W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D967C1">
              <w:t>2.6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C023C4">
              <w:t>11.3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4080A">
              <w:t>1.7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>
              <w:t>1.0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2F6E1E">
              <w:t>10.9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870EE1">
              <w:t>7.0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.8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EB7D7C">
              <w:t>10.90</w:t>
            </w:r>
          </w:p>
        </w:tc>
        <w:tc>
          <w:tcPr>
            <w:tcW w:w="1228" w:type="dxa"/>
            <w:vAlign w:val="center"/>
          </w:tcPr>
          <w:p w:rsidR="005E2E0A" w:rsidRPr="00EB7D7C" w:rsidRDefault="005E2E0A" w:rsidP="00CA76F2">
            <w:pPr>
              <w:jc w:val="center"/>
            </w:pPr>
            <w:r w:rsidRPr="002C19C6">
              <w:t>19.50</w:t>
            </w:r>
          </w:p>
        </w:tc>
      </w:tr>
    </w:tbl>
    <w:p w:rsidR="005E2E0A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1</w:t>
      </w:r>
      <w:r>
        <w:t>8</w:t>
      </w:r>
      <w:r w:rsidRPr="00D7430F">
        <w:t>.</w:t>
      </w:r>
    </w:p>
    <w:p w:rsidR="005E2E0A" w:rsidRDefault="005E2E0A" w:rsidP="005E2E0A">
      <w:pPr>
        <w:spacing w:after="0"/>
        <w:jc w:val="center"/>
      </w:pPr>
      <w:r w:rsidRPr="00B908A2">
        <w:rPr>
          <w:b/>
          <w:bCs/>
        </w:rPr>
        <w:t xml:space="preserve">Table </w:t>
      </w:r>
      <w:r>
        <w:rPr>
          <w:b/>
          <w:bCs/>
        </w:rPr>
        <w:t>25</w:t>
      </w:r>
      <w:r w:rsidRPr="00B908A2">
        <w:rPr>
          <w:b/>
          <w:bCs/>
        </w:rPr>
        <w:t>:</w:t>
      </w:r>
      <w:r>
        <w:rPr>
          <w:b/>
          <w:bCs/>
        </w:rPr>
        <w:t xml:space="preserve"> </w:t>
      </w:r>
      <w:r w:rsidRPr="0003490C">
        <w:t>Deprivation headcounts on each of the indicators</w:t>
      </w:r>
      <w:r>
        <w:t xml:space="preserve"> (2019) (%)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576"/>
        <w:gridCol w:w="1227"/>
        <w:gridCol w:w="1227"/>
        <w:gridCol w:w="1228"/>
        <w:gridCol w:w="1227"/>
        <w:gridCol w:w="1228"/>
        <w:gridCol w:w="1228"/>
        <w:gridCol w:w="1227"/>
        <w:gridCol w:w="1228"/>
        <w:gridCol w:w="1228"/>
      </w:tblGrid>
      <w:tr w:rsidR="005E2E0A" w:rsidTr="00CA76F2">
        <w:tc>
          <w:tcPr>
            <w:tcW w:w="576" w:type="dxa"/>
          </w:tcPr>
          <w:p w:rsidR="005E2E0A" w:rsidRPr="000A5F78" w:rsidRDefault="005E2E0A" w:rsidP="00CA76F2">
            <w:pPr>
              <w:rPr>
                <w:b/>
                <w:bCs/>
              </w:rPr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bil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School Year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Electricity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Cooking Fuel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Piped Water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No Flush Toilet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7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isadvantaged Area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Pr="009330A0" w:rsidRDefault="005E2E0A" w:rsidP="00CA76F2">
            <w:pPr>
              <w:jc w:val="center"/>
              <w:rPr>
                <w:rFonts w:cstheme="minorHAnsi"/>
                <w:b/>
                <w:bCs/>
                <w:color w:val="0E101A"/>
              </w:rPr>
            </w:pPr>
            <w:r w:rsidRPr="009330A0">
              <w:rPr>
                <w:rFonts w:cstheme="minorHAnsi"/>
                <w:b/>
                <w:bCs/>
                <w:color w:val="0E101A"/>
              </w:rPr>
              <w:t>Deprived Assets</w:t>
            </w:r>
          </w:p>
          <w:p w:rsidR="005E2E0A" w:rsidRDefault="005E2E0A" w:rsidP="00CA76F2">
            <w:pPr>
              <w:jc w:val="center"/>
            </w:pP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9330A0">
              <w:rPr>
                <w:rFonts w:cstheme="minorHAnsi"/>
                <w:b/>
                <w:bCs/>
                <w:color w:val="0E101A"/>
              </w:rPr>
              <w:t>Unemployment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8227C6">
              <w:t>E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E7B29">
              <w:t>2.0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2299E">
              <w:t>18.5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0E6C4E">
              <w:t>5.9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10550">
              <w:t>14.9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17759">
              <w:t>51.6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80D91">
              <w:t>57.6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>
              <w:t>63.0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7F16">
              <w:t>27.5</w:t>
            </w:r>
          </w:p>
        </w:tc>
        <w:tc>
          <w:tcPr>
            <w:tcW w:w="1228" w:type="dxa"/>
            <w:vAlign w:val="center"/>
          </w:tcPr>
          <w:p w:rsidR="005E2E0A" w:rsidRPr="00727F16" w:rsidRDefault="005E2E0A" w:rsidP="00CA76F2">
            <w:pPr>
              <w:jc w:val="center"/>
            </w:pPr>
            <w:r w:rsidRPr="00A37031">
              <w:t>36.1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8227C6">
              <w:t>FS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E7B29">
              <w:t>1.8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2299E">
              <w:t>16.3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0E6C4E">
              <w:t>5.18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10550">
              <w:t>6.7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17759">
              <w:t>11.8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80D91">
              <w:t>26.14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16.0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7F16">
              <w:t>17.45</w:t>
            </w:r>
          </w:p>
        </w:tc>
        <w:tc>
          <w:tcPr>
            <w:tcW w:w="1228" w:type="dxa"/>
            <w:vAlign w:val="center"/>
          </w:tcPr>
          <w:p w:rsidR="005E2E0A" w:rsidRPr="00727F16" w:rsidRDefault="005E2E0A" w:rsidP="00CA76F2">
            <w:pPr>
              <w:jc w:val="center"/>
            </w:pPr>
            <w:r w:rsidRPr="00A37031">
              <w:t>32.9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8227C6">
              <w:t>G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E7B29">
              <w:t>0.5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2299E">
              <w:t>11.8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0E6C4E">
              <w:t>8.7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10550">
              <w:t>7.9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17759">
              <w:t>9.6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80D91">
              <w:t>15.3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>
              <w:t>19.5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7F16">
              <w:t>18.99</w:t>
            </w:r>
          </w:p>
        </w:tc>
        <w:tc>
          <w:tcPr>
            <w:tcW w:w="1228" w:type="dxa"/>
            <w:vAlign w:val="center"/>
          </w:tcPr>
          <w:p w:rsidR="005E2E0A" w:rsidRPr="00727F16" w:rsidRDefault="005E2E0A" w:rsidP="00CA76F2">
            <w:pPr>
              <w:jc w:val="center"/>
            </w:pPr>
            <w:r w:rsidRPr="00A37031">
              <w:t>28.9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8227C6">
              <w:t>KZN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E7B29">
              <w:t>1.1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2299E">
              <w:t>15.7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0E6C4E">
              <w:t>5.4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10550">
              <w:t>11.8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17759">
              <w:t>31.0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80D91">
              <w:t>54.3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46.3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7F16">
              <w:t>19.23</w:t>
            </w:r>
          </w:p>
        </w:tc>
        <w:tc>
          <w:tcPr>
            <w:tcW w:w="1228" w:type="dxa"/>
            <w:vAlign w:val="center"/>
          </w:tcPr>
          <w:p w:rsidR="005E2E0A" w:rsidRPr="00727F16" w:rsidRDefault="005E2E0A" w:rsidP="00CA76F2">
            <w:pPr>
              <w:jc w:val="center"/>
            </w:pPr>
            <w:r w:rsidRPr="00A37031">
              <w:t>25.6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8227C6">
              <w:t>L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E7B29">
              <w:t>1.0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2299E">
              <w:t>17.4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0E6C4E">
              <w:t>2.8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10550">
              <w:t>34.9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17759">
              <w:t>50.2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80D91">
              <w:t>76.3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77.6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7F16">
              <w:t>27.14</w:t>
            </w:r>
          </w:p>
        </w:tc>
        <w:tc>
          <w:tcPr>
            <w:tcW w:w="1228" w:type="dxa"/>
            <w:vAlign w:val="center"/>
          </w:tcPr>
          <w:p w:rsidR="005E2E0A" w:rsidRPr="00727F16" w:rsidRDefault="005E2E0A" w:rsidP="00CA76F2">
            <w:pPr>
              <w:jc w:val="center"/>
            </w:pPr>
            <w:r w:rsidRPr="00A37031">
              <w:t>16.5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8227C6">
              <w:t>MP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E7B29">
              <w:t>1.0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2299E">
              <w:t>16.4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0E6C4E">
              <w:t>5.9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10550">
              <w:t>23.99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17759">
              <w:t>22.0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80D91">
              <w:t>57.30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8.1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7F16">
              <w:t>20.53</w:t>
            </w:r>
          </w:p>
        </w:tc>
        <w:tc>
          <w:tcPr>
            <w:tcW w:w="1228" w:type="dxa"/>
            <w:vAlign w:val="center"/>
          </w:tcPr>
          <w:p w:rsidR="005E2E0A" w:rsidRPr="00727F16" w:rsidRDefault="005E2E0A" w:rsidP="00CA76F2">
            <w:pPr>
              <w:jc w:val="center"/>
            </w:pPr>
            <w:r w:rsidRPr="00A37031">
              <w:t>32.0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8227C6">
              <w:t>N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E7B29">
              <w:t>2.53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2299E">
              <w:t>15.1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0E6C4E">
              <w:t>5.4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10550">
              <w:t>6.2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17759">
              <w:t>18.11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80D91">
              <w:t>27.91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line="259" w:lineRule="auto"/>
              <w:jc w:val="center"/>
            </w:pPr>
            <w:r>
              <w:t>27.44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7F16">
              <w:t>20.18</w:t>
            </w:r>
          </w:p>
        </w:tc>
        <w:tc>
          <w:tcPr>
            <w:tcW w:w="1228" w:type="dxa"/>
            <w:vAlign w:val="center"/>
          </w:tcPr>
          <w:p w:rsidR="005E2E0A" w:rsidRPr="00727F16" w:rsidRDefault="005E2E0A" w:rsidP="00CA76F2">
            <w:pPr>
              <w:jc w:val="center"/>
            </w:pPr>
            <w:r w:rsidRPr="00A37031">
              <w:t>25.0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8227C6">
              <w:lastRenderedPageBreak/>
              <w:t>NW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E7B29">
              <w:t>1.4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2299E">
              <w:t>15.2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0E6C4E">
              <w:t>8.8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10550">
              <w:t>11.75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17759">
              <w:t>34.23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80D91">
              <w:t>49.55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spacing w:after="160" w:line="259" w:lineRule="auto"/>
              <w:jc w:val="center"/>
            </w:pPr>
            <w:r>
              <w:t>52.17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7F16">
              <w:t>24.63</w:t>
            </w:r>
          </w:p>
        </w:tc>
        <w:tc>
          <w:tcPr>
            <w:tcW w:w="1228" w:type="dxa"/>
            <w:vAlign w:val="center"/>
          </w:tcPr>
          <w:p w:rsidR="005E2E0A" w:rsidRPr="00727F16" w:rsidRDefault="005E2E0A" w:rsidP="00CA76F2">
            <w:pPr>
              <w:jc w:val="center"/>
            </w:pPr>
            <w:r w:rsidRPr="00A37031">
              <w:t>28.10</w:t>
            </w:r>
          </w:p>
        </w:tc>
      </w:tr>
      <w:tr w:rsidR="005E2E0A" w:rsidTr="00CA76F2">
        <w:tc>
          <w:tcPr>
            <w:tcW w:w="576" w:type="dxa"/>
          </w:tcPr>
          <w:p w:rsidR="005E2E0A" w:rsidRDefault="005E2E0A" w:rsidP="00CA76F2">
            <w:r w:rsidRPr="008227C6">
              <w:t>WC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9E7B29">
              <w:t>1.69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A2299E">
              <w:t>10.78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0E6C4E">
              <w:t>1.47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 w:rsidRPr="00B10550">
              <w:t>0.96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F17759">
              <w:t>9.90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580D91">
              <w:t>5.32</w:t>
            </w:r>
          </w:p>
        </w:tc>
        <w:tc>
          <w:tcPr>
            <w:tcW w:w="1227" w:type="dxa"/>
            <w:vAlign w:val="center"/>
          </w:tcPr>
          <w:p w:rsidR="005E2E0A" w:rsidRDefault="005E2E0A" w:rsidP="00CA76F2">
            <w:pPr>
              <w:jc w:val="center"/>
            </w:pPr>
            <w:r>
              <w:t>5.62</w:t>
            </w:r>
          </w:p>
        </w:tc>
        <w:tc>
          <w:tcPr>
            <w:tcW w:w="1228" w:type="dxa"/>
            <w:vAlign w:val="center"/>
          </w:tcPr>
          <w:p w:rsidR="005E2E0A" w:rsidRDefault="005E2E0A" w:rsidP="00CA76F2">
            <w:pPr>
              <w:jc w:val="center"/>
            </w:pPr>
            <w:r w:rsidRPr="00727F16">
              <w:t>10.35</w:t>
            </w:r>
          </w:p>
        </w:tc>
        <w:tc>
          <w:tcPr>
            <w:tcW w:w="1228" w:type="dxa"/>
            <w:vAlign w:val="center"/>
          </w:tcPr>
          <w:p w:rsidR="005E2E0A" w:rsidRPr="00727F16" w:rsidRDefault="005E2E0A" w:rsidP="00CA76F2">
            <w:pPr>
              <w:jc w:val="center"/>
            </w:pPr>
            <w:r w:rsidRPr="00A37031">
              <w:t>19.30</w:t>
            </w:r>
          </w:p>
        </w:tc>
      </w:tr>
    </w:tbl>
    <w:p w:rsidR="005E2E0A" w:rsidRPr="00D76113" w:rsidRDefault="005E2E0A" w:rsidP="005E2E0A">
      <w:r>
        <w:t>*</w:t>
      </w:r>
      <w:r w:rsidRPr="00244BB5">
        <w:rPr>
          <w:b/>
          <w:bCs/>
        </w:rPr>
        <w:t>Note</w:t>
      </w:r>
      <w:r w:rsidRPr="00D7430F">
        <w:t>: The percentages for these indicators were calculated using the GHS data from 2019.</w:t>
      </w:r>
    </w:p>
    <w:p w:rsidR="005E2E0A" w:rsidRPr="002959E7" w:rsidRDefault="005E2E0A" w:rsidP="005E2E0A">
      <w:pPr>
        <w:spacing w:after="0"/>
        <w:jc w:val="center"/>
      </w:pPr>
      <w:r w:rsidRPr="00B1276B">
        <w:rPr>
          <w:b/>
          <w:bCs/>
        </w:rPr>
        <w:t xml:space="preserve">Table </w:t>
      </w:r>
      <w:r>
        <w:rPr>
          <w:b/>
          <w:bCs/>
        </w:rPr>
        <w:t>26</w:t>
      </w:r>
      <w:r w:rsidRPr="00B1276B">
        <w:rPr>
          <w:b/>
          <w:bCs/>
        </w:rPr>
        <w:t xml:space="preserve">: </w:t>
      </w:r>
      <w:r w:rsidRPr="00B60A3A">
        <w:rPr>
          <w:bCs/>
        </w:rPr>
        <w:t>Annual Trends in Life Expectancy and Public Health Expenditure in Eastern Cape</w:t>
      </w:r>
      <w:r w:rsidRPr="00B1276B">
        <w:rPr>
          <w:b/>
          <w:bCs/>
        </w:rPr>
        <w:t xml:space="preserve"> </w:t>
      </w: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1696"/>
        <w:gridCol w:w="2646"/>
        <w:gridCol w:w="2646"/>
        <w:gridCol w:w="2646"/>
      </w:tblGrid>
      <w:tr w:rsidR="005E2E0A" w:rsidTr="00CA76F2">
        <w:trPr>
          <w:jc w:val="center"/>
        </w:trPr>
        <w:tc>
          <w:tcPr>
            <w:tcW w:w="1696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2646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Life Expectancy</w:t>
            </w:r>
          </w:p>
        </w:tc>
        <w:tc>
          <w:tcPr>
            <w:tcW w:w="2646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Public Health Expenditure per Capita</w:t>
            </w:r>
          </w:p>
        </w:tc>
        <w:tc>
          <w:tcPr>
            <w:tcW w:w="2646" w:type="dxa"/>
            <w:vAlign w:val="center"/>
          </w:tcPr>
          <w:p w:rsidR="005E2E0A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Income per Capita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39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,13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,92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97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,20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7,49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92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,43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,38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,95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23,29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97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91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,05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0,46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36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,16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7,01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18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,85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30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,35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6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,10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7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82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,80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73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6 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81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,30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,98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>2017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81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93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72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8 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80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60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63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9 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80</w:t>
            </w:r>
          </w:p>
        </w:tc>
        <w:tc>
          <w:tcPr>
            <w:tcW w:w="26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30</w:t>
            </w:r>
          </w:p>
        </w:tc>
        <w:tc>
          <w:tcPr>
            <w:tcW w:w="264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59</w:t>
            </w:r>
          </w:p>
        </w:tc>
      </w:tr>
    </w:tbl>
    <w:p w:rsidR="005E2E0A" w:rsidRPr="00D76113" w:rsidRDefault="005E2E0A" w:rsidP="005E2E0A">
      <w:pPr>
        <w:spacing w:after="0" w:line="240" w:lineRule="auto"/>
        <w:jc w:val="both"/>
        <w:rPr>
          <w:rFonts w:ascii="Segoe UI" w:eastAsia="Times New Roman" w:hAnsi="Segoe UI" w:cs="Segoe UI"/>
          <w:sz w:val="30"/>
          <w:szCs w:val="30"/>
          <w:lang w:eastAsia="en-ZA"/>
        </w:rPr>
      </w:pPr>
      <w:r w:rsidRPr="00CE3F44">
        <w:rPr>
          <w:rFonts w:ascii="Times New Roman" w:eastAsia="Times New Roman" w:hAnsi="Times New Roman" w:cs="Times New Roman"/>
          <w:b/>
          <w:bCs/>
          <w:lang w:eastAsia="en-ZA"/>
        </w:rPr>
        <w:t xml:space="preserve">*Note: 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The author's data was used to calculate </w:t>
      </w:r>
      <w:r>
        <w:rPr>
          <w:rFonts w:ascii="Times New Roman" w:eastAsia="Times New Roman" w:hAnsi="Times New Roman" w:cs="Times New Roman"/>
          <w:lang w:eastAsia="en-ZA"/>
        </w:rPr>
        <w:t>YOY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 percentage changes, following the formula: percentage difference between the current and previous year's values, divided by the previous year's value, multiplied by 100.</w:t>
      </w:r>
    </w:p>
    <w:p w:rsidR="005E2E0A" w:rsidRPr="002959E7" w:rsidRDefault="005E2E0A" w:rsidP="005E2E0A">
      <w:pPr>
        <w:spacing w:after="0"/>
        <w:jc w:val="center"/>
      </w:pPr>
      <w:r w:rsidRPr="00B1276B">
        <w:rPr>
          <w:b/>
          <w:bCs/>
        </w:rPr>
        <w:t xml:space="preserve">Table </w:t>
      </w:r>
      <w:r>
        <w:rPr>
          <w:b/>
          <w:bCs/>
        </w:rPr>
        <w:t>27</w:t>
      </w:r>
      <w:r w:rsidRPr="00B1276B">
        <w:rPr>
          <w:b/>
          <w:bCs/>
        </w:rPr>
        <w:t xml:space="preserve">: </w:t>
      </w:r>
      <w:r w:rsidRPr="00B60A3A">
        <w:rPr>
          <w:bCs/>
        </w:rPr>
        <w:t>Annual Trends in Life Expectancy and Public Health Expenditure in Free State</w:t>
      </w:r>
    </w:p>
    <w:tbl>
      <w:tblPr>
        <w:tblStyle w:val="TableGrid"/>
        <w:tblW w:w="9723" w:type="dxa"/>
        <w:jc w:val="center"/>
        <w:tblLook w:val="04A0" w:firstRow="1" w:lastRow="0" w:firstColumn="1" w:lastColumn="0" w:noHBand="0" w:noVBand="1"/>
      </w:tblPr>
      <w:tblGrid>
        <w:gridCol w:w="1696"/>
        <w:gridCol w:w="2675"/>
        <w:gridCol w:w="2676"/>
        <w:gridCol w:w="2676"/>
      </w:tblGrid>
      <w:tr w:rsidR="005E2E0A" w:rsidTr="00CA76F2">
        <w:trPr>
          <w:jc w:val="center"/>
        </w:trPr>
        <w:tc>
          <w:tcPr>
            <w:tcW w:w="1696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2675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Life Expectancy</w:t>
            </w:r>
          </w:p>
        </w:tc>
        <w:tc>
          <w:tcPr>
            <w:tcW w:w="2676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Public Health Expenditure per Capita</w:t>
            </w:r>
          </w:p>
        </w:tc>
        <w:tc>
          <w:tcPr>
            <w:tcW w:w="2676" w:type="dxa"/>
            <w:vAlign w:val="center"/>
          </w:tcPr>
          <w:p w:rsidR="005E2E0A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Income per Capita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2676" w:type="dxa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40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,56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2,53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99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,74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0,39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,15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,06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,81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,87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,09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59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,42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,54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,26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63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,94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,23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,07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0,90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65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4,11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99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5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,15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96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6 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11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,83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,77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>2017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,39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40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8 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,01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54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9 </w:t>
            </w:r>
          </w:p>
        </w:tc>
        <w:tc>
          <w:tcPr>
            <w:tcW w:w="2675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267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67</w:t>
            </w:r>
          </w:p>
        </w:tc>
        <w:tc>
          <w:tcPr>
            <w:tcW w:w="2676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51</w:t>
            </w:r>
          </w:p>
        </w:tc>
      </w:tr>
    </w:tbl>
    <w:p w:rsidR="005E2E0A" w:rsidRPr="003204D5" w:rsidRDefault="005E2E0A" w:rsidP="005E2E0A">
      <w:pPr>
        <w:spacing w:after="0" w:line="240" w:lineRule="auto"/>
        <w:jc w:val="both"/>
        <w:rPr>
          <w:rFonts w:ascii="Segoe UI" w:eastAsia="Times New Roman" w:hAnsi="Segoe UI" w:cs="Segoe UI"/>
          <w:sz w:val="30"/>
          <w:szCs w:val="30"/>
          <w:lang w:eastAsia="en-ZA"/>
        </w:rPr>
      </w:pPr>
      <w:r w:rsidRPr="00CE3F44">
        <w:rPr>
          <w:rFonts w:ascii="Times New Roman" w:eastAsia="Times New Roman" w:hAnsi="Times New Roman" w:cs="Times New Roman"/>
          <w:b/>
          <w:bCs/>
          <w:lang w:eastAsia="en-ZA"/>
        </w:rPr>
        <w:t xml:space="preserve">*Note: 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The author's data was used to calculate </w:t>
      </w:r>
      <w:r>
        <w:rPr>
          <w:rFonts w:ascii="Times New Roman" w:eastAsia="Times New Roman" w:hAnsi="Times New Roman" w:cs="Times New Roman"/>
          <w:lang w:eastAsia="en-ZA"/>
        </w:rPr>
        <w:t>YOY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 percentage changes, following the formula: percentage difference between the current and previous year's values, divided by the previous year's value, multiplied by 100.</w:t>
      </w:r>
    </w:p>
    <w:p w:rsidR="005E2E0A" w:rsidRPr="002959E7" w:rsidRDefault="005E2E0A" w:rsidP="005E2E0A">
      <w:pPr>
        <w:spacing w:after="0"/>
        <w:jc w:val="center"/>
      </w:pPr>
      <w:r w:rsidRPr="00B1276B">
        <w:rPr>
          <w:b/>
          <w:bCs/>
        </w:rPr>
        <w:t xml:space="preserve">Table </w:t>
      </w:r>
      <w:r>
        <w:rPr>
          <w:b/>
          <w:bCs/>
        </w:rPr>
        <w:t>28</w:t>
      </w:r>
      <w:r w:rsidRPr="00B1276B">
        <w:rPr>
          <w:b/>
          <w:bCs/>
        </w:rPr>
        <w:t xml:space="preserve">: </w:t>
      </w:r>
      <w:r w:rsidRPr="00B60A3A">
        <w:rPr>
          <w:bCs/>
        </w:rPr>
        <w:t>Annual Trends in Life Expectancy and Public Health Expenditure in KwaZulu-Natal</w:t>
      </w:r>
    </w:p>
    <w:tbl>
      <w:tblPr>
        <w:tblStyle w:val="TableGrid"/>
        <w:tblW w:w="9795" w:type="dxa"/>
        <w:jc w:val="center"/>
        <w:tblLook w:val="04A0" w:firstRow="1" w:lastRow="0" w:firstColumn="1" w:lastColumn="0" w:noHBand="0" w:noVBand="1"/>
      </w:tblPr>
      <w:tblGrid>
        <w:gridCol w:w="1696"/>
        <w:gridCol w:w="2699"/>
        <w:gridCol w:w="2700"/>
        <w:gridCol w:w="2700"/>
      </w:tblGrid>
      <w:tr w:rsidR="005E2E0A" w:rsidTr="00CA76F2">
        <w:trPr>
          <w:jc w:val="center"/>
        </w:trPr>
        <w:tc>
          <w:tcPr>
            <w:tcW w:w="1696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Year</w:t>
            </w:r>
          </w:p>
        </w:tc>
        <w:tc>
          <w:tcPr>
            <w:tcW w:w="2699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Life Expectancy</w:t>
            </w:r>
          </w:p>
        </w:tc>
        <w:tc>
          <w:tcPr>
            <w:tcW w:w="2700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Public Health Expenditure per Capita</w:t>
            </w:r>
          </w:p>
        </w:tc>
        <w:tc>
          <w:tcPr>
            <w:tcW w:w="2700" w:type="dxa"/>
            <w:vAlign w:val="center"/>
          </w:tcPr>
          <w:p w:rsidR="005E2E0A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Income per Capita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2700" w:type="dxa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05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,77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,76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45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,32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0,16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,88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,17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3,04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,54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,23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4,74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33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4,16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1,38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75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,80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9,45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19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,27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,96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19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,78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2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,52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0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19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,51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00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6 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16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61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,52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>2017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15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31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68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8 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14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04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80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9 </w:t>
            </w:r>
          </w:p>
        </w:tc>
        <w:tc>
          <w:tcPr>
            <w:tcW w:w="2699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13</w:t>
            </w:r>
          </w:p>
        </w:tc>
        <w:tc>
          <w:tcPr>
            <w:tcW w:w="2700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,80</w:t>
            </w:r>
          </w:p>
        </w:tc>
        <w:tc>
          <w:tcPr>
            <w:tcW w:w="2700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66</w:t>
            </w:r>
          </w:p>
        </w:tc>
      </w:tr>
    </w:tbl>
    <w:p w:rsidR="005E2E0A" w:rsidRPr="00D76113" w:rsidRDefault="005E2E0A" w:rsidP="005E2E0A">
      <w:pPr>
        <w:spacing w:line="240" w:lineRule="auto"/>
        <w:jc w:val="both"/>
        <w:rPr>
          <w:rFonts w:ascii="Times New Roman" w:eastAsia="Times New Roman" w:hAnsi="Times New Roman" w:cs="Times New Roman"/>
          <w:lang w:eastAsia="en-ZA"/>
        </w:rPr>
      </w:pPr>
      <w:r w:rsidRPr="00CE3F44">
        <w:rPr>
          <w:rFonts w:ascii="Times New Roman" w:eastAsia="Times New Roman" w:hAnsi="Times New Roman" w:cs="Times New Roman"/>
          <w:b/>
          <w:bCs/>
          <w:lang w:eastAsia="en-ZA"/>
        </w:rPr>
        <w:t xml:space="preserve">*Note: 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The author's data was used to calculate </w:t>
      </w:r>
      <w:r>
        <w:rPr>
          <w:rFonts w:ascii="Times New Roman" w:eastAsia="Times New Roman" w:hAnsi="Times New Roman" w:cs="Times New Roman"/>
          <w:lang w:eastAsia="en-ZA"/>
        </w:rPr>
        <w:t>YOY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 percentage changes, following the formula: percentage difference between the current and previous year's values, divided by the previous year's value, multiplied by 100.</w:t>
      </w:r>
    </w:p>
    <w:p w:rsidR="005E2E0A" w:rsidRPr="002959E7" w:rsidRDefault="005E2E0A" w:rsidP="005E2E0A">
      <w:pPr>
        <w:spacing w:after="0"/>
        <w:jc w:val="center"/>
      </w:pPr>
      <w:r w:rsidRPr="00B1276B">
        <w:rPr>
          <w:b/>
          <w:bCs/>
        </w:rPr>
        <w:t xml:space="preserve">Table </w:t>
      </w:r>
      <w:r>
        <w:rPr>
          <w:b/>
          <w:bCs/>
        </w:rPr>
        <w:t>29</w:t>
      </w:r>
      <w:r w:rsidRPr="00B1276B">
        <w:rPr>
          <w:b/>
          <w:bCs/>
        </w:rPr>
        <w:t xml:space="preserve">: </w:t>
      </w:r>
      <w:r w:rsidRPr="00B60A3A">
        <w:rPr>
          <w:bCs/>
        </w:rPr>
        <w:t>Annual Trends in Life Expectancy and Public Health Expenditure in Mpumalanga</w:t>
      </w:r>
    </w:p>
    <w:tbl>
      <w:tblPr>
        <w:tblStyle w:val="TableGrid"/>
        <w:tblW w:w="9859" w:type="dxa"/>
        <w:jc w:val="center"/>
        <w:tblLook w:val="04A0" w:firstRow="1" w:lastRow="0" w:firstColumn="1" w:lastColumn="0" w:noHBand="0" w:noVBand="1"/>
      </w:tblPr>
      <w:tblGrid>
        <w:gridCol w:w="1696"/>
        <w:gridCol w:w="2721"/>
        <w:gridCol w:w="2721"/>
        <w:gridCol w:w="2721"/>
      </w:tblGrid>
      <w:tr w:rsidR="005E2E0A" w:rsidTr="00CA76F2">
        <w:trPr>
          <w:jc w:val="center"/>
        </w:trPr>
        <w:tc>
          <w:tcPr>
            <w:tcW w:w="1696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2721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Life Expectancy</w:t>
            </w:r>
          </w:p>
        </w:tc>
        <w:tc>
          <w:tcPr>
            <w:tcW w:w="2721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Public Health Expenditure per Capita</w:t>
            </w:r>
          </w:p>
        </w:tc>
        <w:tc>
          <w:tcPr>
            <w:tcW w:w="2721" w:type="dxa"/>
            <w:vAlign w:val="center"/>
          </w:tcPr>
          <w:p w:rsidR="005E2E0A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Income per Capita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2721" w:type="dxa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,38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2,81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78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,09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7,81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,33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,98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,68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,04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,07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61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,58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,65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,88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44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,76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,52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5,45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,59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,52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8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,91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3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,64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83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6 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74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55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,42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>2017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26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14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8 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00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02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9 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56</w:t>
            </w:r>
          </w:p>
        </w:tc>
        <w:tc>
          <w:tcPr>
            <w:tcW w:w="2721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,76</w:t>
            </w:r>
          </w:p>
        </w:tc>
        <w:tc>
          <w:tcPr>
            <w:tcW w:w="2721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60</w:t>
            </w:r>
          </w:p>
        </w:tc>
      </w:tr>
    </w:tbl>
    <w:p w:rsidR="005E2E0A" w:rsidRPr="003D234E" w:rsidRDefault="005E2E0A" w:rsidP="005E2E0A">
      <w:pPr>
        <w:spacing w:line="240" w:lineRule="auto"/>
        <w:jc w:val="both"/>
        <w:rPr>
          <w:rFonts w:ascii="Segoe UI" w:eastAsia="Times New Roman" w:hAnsi="Segoe UI" w:cs="Segoe UI"/>
          <w:sz w:val="30"/>
          <w:szCs w:val="30"/>
          <w:lang w:eastAsia="en-ZA"/>
        </w:rPr>
      </w:pPr>
      <w:r w:rsidRPr="00CE3F44">
        <w:rPr>
          <w:rFonts w:ascii="Times New Roman" w:eastAsia="Times New Roman" w:hAnsi="Times New Roman" w:cs="Times New Roman"/>
          <w:b/>
          <w:bCs/>
          <w:lang w:eastAsia="en-ZA"/>
        </w:rPr>
        <w:t xml:space="preserve">*Note: 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The author's data was used to calculate </w:t>
      </w:r>
      <w:r>
        <w:rPr>
          <w:rFonts w:ascii="Times New Roman" w:eastAsia="Times New Roman" w:hAnsi="Times New Roman" w:cs="Times New Roman"/>
          <w:lang w:eastAsia="en-ZA"/>
        </w:rPr>
        <w:t>YOY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 percentage changes, following the formula: percentage difference between the current and previous year's values, divided by the previous year's value, multiplied by 100.</w:t>
      </w:r>
    </w:p>
    <w:p w:rsidR="005E2E0A" w:rsidRPr="002959E7" w:rsidRDefault="005E2E0A" w:rsidP="005E2E0A">
      <w:pPr>
        <w:spacing w:after="0"/>
        <w:jc w:val="center"/>
      </w:pPr>
      <w:r w:rsidRPr="00B1276B">
        <w:rPr>
          <w:b/>
          <w:bCs/>
        </w:rPr>
        <w:t xml:space="preserve">Table </w:t>
      </w:r>
      <w:r>
        <w:rPr>
          <w:b/>
          <w:bCs/>
        </w:rPr>
        <w:t>30</w:t>
      </w:r>
      <w:r w:rsidRPr="00B1276B">
        <w:rPr>
          <w:b/>
          <w:bCs/>
        </w:rPr>
        <w:t xml:space="preserve">: </w:t>
      </w:r>
      <w:r w:rsidRPr="00B60A3A">
        <w:rPr>
          <w:bCs/>
        </w:rPr>
        <w:t>Annual Trends in Life Expectancy and Public Health Expenditure in North-West</w:t>
      </w:r>
    </w:p>
    <w:tbl>
      <w:tblPr>
        <w:tblStyle w:val="TableGrid"/>
        <w:tblW w:w="9936" w:type="dxa"/>
        <w:jc w:val="center"/>
        <w:tblLook w:val="04A0" w:firstRow="1" w:lastRow="0" w:firstColumn="1" w:lastColumn="0" w:noHBand="0" w:noVBand="1"/>
      </w:tblPr>
      <w:tblGrid>
        <w:gridCol w:w="1696"/>
        <w:gridCol w:w="2746"/>
        <w:gridCol w:w="2747"/>
        <w:gridCol w:w="2747"/>
      </w:tblGrid>
      <w:tr w:rsidR="005E2E0A" w:rsidTr="00CA76F2">
        <w:trPr>
          <w:jc w:val="center"/>
        </w:trPr>
        <w:tc>
          <w:tcPr>
            <w:tcW w:w="1696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2746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Life Expectancy</w:t>
            </w:r>
          </w:p>
        </w:tc>
        <w:tc>
          <w:tcPr>
            <w:tcW w:w="2747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Public Health Expenditure per Capita</w:t>
            </w:r>
          </w:p>
        </w:tc>
        <w:tc>
          <w:tcPr>
            <w:tcW w:w="2747" w:type="dxa"/>
            <w:vAlign w:val="center"/>
          </w:tcPr>
          <w:p w:rsidR="005E2E0A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Income per Capita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2747" w:type="dxa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70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,50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2,22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2007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,42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,92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,59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91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,47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1,68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62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,64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50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42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,46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,59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,05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,44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,32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52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,42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,92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34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,91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68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2,68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0,64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,25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6,74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6 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97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,71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,57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>2017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96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,29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18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8 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96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91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26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9 </w:t>
            </w:r>
          </w:p>
        </w:tc>
        <w:tc>
          <w:tcPr>
            <w:tcW w:w="2746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2747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58</w:t>
            </w:r>
          </w:p>
        </w:tc>
        <w:tc>
          <w:tcPr>
            <w:tcW w:w="2747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8,79</w:t>
            </w:r>
          </w:p>
        </w:tc>
      </w:tr>
    </w:tbl>
    <w:p w:rsidR="005E2E0A" w:rsidRPr="00D76113" w:rsidRDefault="005E2E0A" w:rsidP="005E2E0A">
      <w:pPr>
        <w:spacing w:line="240" w:lineRule="auto"/>
        <w:jc w:val="both"/>
        <w:rPr>
          <w:rFonts w:ascii="Times New Roman" w:eastAsia="Times New Roman" w:hAnsi="Times New Roman" w:cs="Times New Roman"/>
          <w:lang w:eastAsia="en-ZA"/>
        </w:rPr>
      </w:pPr>
      <w:r w:rsidRPr="00CE3F44">
        <w:rPr>
          <w:rFonts w:ascii="Times New Roman" w:eastAsia="Times New Roman" w:hAnsi="Times New Roman" w:cs="Times New Roman"/>
          <w:b/>
          <w:bCs/>
          <w:lang w:eastAsia="en-ZA"/>
        </w:rPr>
        <w:t xml:space="preserve">*Note: 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The author's data was used to calculate </w:t>
      </w:r>
      <w:r>
        <w:rPr>
          <w:rFonts w:ascii="Times New Roman" w:eastAsia="Times New Roman" w:hAnsi="Times New Roman" w:cs="Times New Roman"/>
          <w:lang w:eastAsia="en-ZA"/>
        </w:rPr>
        <w:t>YOY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 percentage changes, following the formula: percentage difference between the current and previous year's values, divided by the previous year's value, multiplied by 100.</w:t>
      </w:r>
    </w:p>
    <w:p w:rsidR="005E2E0A" w:rsidRPr="002959E7" w:rsidRDefault="005E2E0A" w:rsidP="005E2E0A">
      <w:pPr>
        <w:spacing w:after="0"/>
        <w:jc w:val="center"/>
      </w:pPr>
      <w:r w:rsidRPr="00B1276B">
        <w:rPr>
          <w:b/>
          <w:bCs/>
        </w:rPr>
        <w:t xml:space="preserve">Table </w:t>
      </w:r>
      <w:r>
        <w:rPr>
          <w:b/>
          <w:bCs/>
        </w:rPr>
        <w:t>31</w:t>
      </w:r>
      <w:r w:rsidRPr="00B1276B">
        <w:rPr>
          <w:b/>
          <w:bCs/>
        </w:rPr>
        <w:t xml:space="preserve">: </w:t>
      </w:r>
      <w:r w:rsidRPr="00B60A3A">
        <w:rPr>
          <w:bCs/>
        </w:rPr>
        <w:t>Annual Trends in Life Expectancy and Public Health Expenditure in Western Cape</w:t>
      </w:r>
    </w:p>
    <w:tbl>
      <w:tblPr>
        <w:tblStyle w:val="TableGrid"/>
        <w:tblW w:w="10078" w:type="dxa"/>
        <w:jc w:val="center"/>
        <w:tblLook w:val="04A0" w:firstRow="1" w:lastRow="0" w:firstColumn="1" w:lastColumn="0" w:noHBand="0" w:noVBand="1"/>
      </w:tblPr>
      <w:tblGrid>
        <w:gridCol w:w="1696"/>
        <w:gridCol w:w="2794"/>
        <w:gridCol w:w="2794"/>
        <w:gridCol w:w="2794"/>
      </w:tblGrid>
      <w:tr w:rsidR="005E2E0A" w:rsidTr="00CA76F2">
        <w:trPr>
          <w:jc w:val="center"/>
        </w:trPr>
        <w:tc>
          <w:tcPr>
            <w:tcW w:w="1696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2794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Life Expectancy</w:t>
            </w:r>
          </w:p>
        </w:tc>
        <w:tc>
          <w:tcPr>
            <w:tcW w:w="2794" w:type="dxa"/>
            <w:vAlign w:val="center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Public Health Expenditure per Capita</w:t>
            </w:r>
          </w:p>
        </w:tc>
        <w:tc>
          <w:tcPr>
            <w:tcW w:w="2794" w:type="dxa"/>
            <w:vAlign w:val="center"/>
          </w:tcPr>
          <w:p w:rsidR="005E2E0A" w:rsidRDefault="005E2E0A" w:rsidP="00CA7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Y Change in Income per Capita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  <w:tc>
          <w:tcPr>
            <w:tcW w:w="2794" w:type="dxa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47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,99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,60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31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,25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0,71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94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,23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,22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62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,69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44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,46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,41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,28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,28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,37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,04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,80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,65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17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,20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01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,12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66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6 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,43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,13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>2017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14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,04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25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8 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14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70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43</w:t>
            </w:r>
          </w:p>
        </w:tc>
      </w:tr>
      <w:tr w:rsidR="005E2E0A" w:rsidTr="00CA76F2">
        <w:trPr>
          <w:jc w:val="center"/>
        </w:trPr>
        <w:tc>
          <w:tcPr>
            <w:tcW w:w="1696" w:type="dxa"/>
            <w:vAlign w:val="bottom"/>
          </w:tcPr>
          <w:p w:rsidR="005E2E0A" w:rsidRPr="00C311EE" w:rsidRDefault="005E2E0A" w:rsidP="00CA76F2">
            <w:pPr>
              <w:jc w:val="center"/>
            </w:pPr>
            <w:r>
              <w:t xml:space="preserve">2019 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,14</w:t>
            </w:r>
          </w:p>
        </w:tc>
        <w:tc>
          <w:tcPr>
            <w:tcW w:w="2794" w:type="dxa"/>
            <w:vAlign w:val="bottom"/>
          </w:tcPr>
          <w:p w:rsidR="005E2E0A" w:rsidRPr="00764B57" w:rsidRDefault="005E2E0A" w:rsidP="00CA76F2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,39</w:t>
            </w:r>
          </w:p>
        </w:tc>
        <w:tc>
          <w:tcPr>
            <w:tcW w:w="2794" w:type="dxa"/>
            <w:vAlign w:val="bottom"/>
          </w:tcPr>
          <w:p w:rsidR="005E2E0A" w:rsidRDefault="005E2E0A" w:rsidP="00CA7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70</w:t>
            </w:r>
          </w:p>
        </w:tc>
      </w:tr>
    </w:tbl>
    <w:p w:rsidR="005E2E0A" w:rsidRDefault="005E2E0A" w:rsidP="005E2E0A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ZA"/>
        </w:rPr>
      </w:pPr>
      <w:r w:rsidRPr="00CE3F44">
        <w:rPr>
          <w:rFonts w:ascii="Times New Roman" w:eastAsia="Times New Roman" w:hAnsi="Times New Roman" w:cs="Times New Roman"/>
          <w:b/>
          <w:bCs/>
          <w:lang w:eastAsia="en-ZA"/>
        </w:rPr>
        <w:t xml:space="preserve">*Note: 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The author's data was used to calculate </w:t>
      </w:r>
      <w:r>
        <w:rPr>
          <w:rFonts w:ascii="Times New Roman" w:eastAsia="Times New Roman" w:hAnsi="Times New Roman" w:cs="Times New Roman"/>
          <w:lang w:eastAsia="en-ZA"/>
        </w:rPr>
        <w:t>YOY</w:t>
      </w:r>
      <w:r w:rsidRPr="00CE3F44">
        <w:rPr>
          <w:rFonts w:ascii="Times New Roman" w:eastAsia="Times New Roman" w:hAnsi="Times New Roman" w:cs="Times New Roman"/>
          <w:lang w:eastAsia="en-ZA"/>
        </w:rPr>
        <w:t xml:space="preserve"> percentage changes, following the formula: percentage difference between the current and previous year's values, divided by the previous year's value, multiplied by 100.</w:t>
      </w:r>
    </w:p>
    <w:p w:rsidR="00791DE3" w:rsidRDefault="00791DE3">
      <w:bookmarkStart w:id="0" w:name="_GoBack"/>
      <w:bookmarkEnd w:id="0"/>
    </w:p>
    <w:sectPr w:rsidR="00791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F350E"/>
    <w:multiLevelType w:val="multilevel"/>
    <w:tmpl w:val="168C5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1227A0"/>
    <w:multiLevelType w:val="hybridMultilevel"/>
    <w:tmpl w:val="9FA878BA"/>
    <w:lvl w:ilvl="0" w:tplc="0809000F">
      <w:start w:val="1"/>
      <w:numFmt w:val="decimal"/>
      <w:lvlText w:val="%1."/>
      <w:lvlJc w:val="left"/>
      <w:pPr>
        <w:ind w:left="426" w:hanging="360"/>
      </w:pPr>
    </w:lvl>
    <w:lvl w:ilvl="1" w:tplc="08090019" w:tentative="1">
      <w:start w:val="1"/>
      <w:numFmt w:val="lowerLetter"/>
      <w:lvlText w:val="%2."/>
      <w:lvlJc w:val="left"/>
      <w:pPr>
        <w:ind w:left="1146" w:hanging="360"/>
      </w:pPr>
    </w:lvl>
    <w:lvl w:ilvl="2" w:tplc="0809001B" w:tentative="1">
      <w:start w:val="1"/>
      <w:numFmt w:val="lowerRoman"/>
      <w:lvlText w:val="%3."/>
      <w:lvlJc w:val="right"/>
      <w:pPr>
        <w:ind w:left="1866" w:hanging="180"/>
      </w:pPr>
    </w:lvl>
    <w:lvl w:ilvl="3" w:tplc="0809000F" w:tentative="1">
      <w:start w:val="1"/>
      <w:numFmt w:val="decimal"/>
      <w:lvlText w:val="%4."/>
      <w:lvlJc w:val="left"/>
      <w:pPr>
        <w:ind w:left="2586" w:hanging="360"/>
      </w:pPr>
    </w:lvl>
    <w:lvl w:ilvl="4" w:tplc="08090019" w:tentative="1">
      <w:start w:val="1"/>
      <w:numFmt w:val="lowerLetter"/>
      <w:lvlText w:val="%5."/>
      <w:lvlJc w:val="left"/>
      <w:pPr>
        <w:ind w:left="3306" w:hanging="360"/>
      </w:pPr>
    </w:lvl>
    <w:lvl w:ilvl="5" w:tplc="0809001B" w:tentative="1">
      <w:start w:val="1"/>
      <w:numFmt w:val="lowerRoman"/>
      <w:lvlText w:val="%6."/>
      <w:lvlJc w:val="right"/>
      <w:pPr>
        <w:ind w:left="4026" w:hanging="180"/>
      </w:pPr>
    </w:lvl>
    <w:lvl w:ilvl="6" w:tplc="0809000F" w:tentative="1">
      <w:start w:val="1"/>
      <w:numFmt w:val="decimal"/>
      <w:lvlText w:val="%7."/>
      <w:lvlJc w:val="left"/>
      <w:pPr>
        <w:ind w:left="4746" w:hanging="360"/>
      </w:pPr>
    </w:lvl>
    <w:lvl w:ilvl="7" w:tplc="08090019" w:tentative="1">
      <w:start w:val="1"/>
      <w:numFmt w:val="lowerLetter"/>
      <w:lvlText w:val="%8."/>
      <w:lvlJc w:val="left"/>
      <w:pPr>
        <w:ind w:left="5466" w:hanging="360"/>
      </w:pPr>
    </w:lvl>
    <w:lvl w:ilvl="8" w:tplc="08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2" w15:restartNumberingAfterBreak="0">
    <w:nsid w:val="194356F8"/>
    <w:multiLevelType w:val="multilevel"/>
    <w:tmpl w:val="80CC8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545457E"/>
    <w:multiLevelType w:val="hybridMultilevel"/>
    <w:tmpl w:val="DB5CDAB2"/>
    <w:lvl w:ilvl="0" w:tplc="3D9E3DA8">
      <w:start w:val="1"/>
      <w:numFmt w:val="lowerLetter"/>
      <w:lvlText w:val="(%1)"/>
      <w:lvlJc w:val="left"/>
      <w:pPr>
        <w:ind w:left="750" w:hanging="39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CE76FD"/>
    <w:multiLevelType w:val="hybridMultilevel"/>
    <w:tmpl w:val="5AD2B9E8"/>
    <w:lvl w:ilvl="0" w:tplc="E52694B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50E7812"/>
    <w:multiLevelType w:val="hybridMultilevel"/>
    <w:tmpl w:val="4EDE219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740FA3"/>
    <w:multiLevelType w:val="multilevel"/>
    <w:tmpl w:val="2DFA3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BFC5F90"/>
    <w:multiLevelType w:val="multilevel"/>
    <w:tmpl w:val="613819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E7A1C06"/>
    <w:multiLevelType w:val="multilevel"/>
    <w:tmpl w:val="8F46D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E96314E"/>
    <w:multiLevelType w:val="hybridMultilevel"/>
    <w:tmpl w:val="9E0CBE7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E111B8"/>
    <w:multiLevelType w:val="hybridMultilevel"/>
    <w:tmpl w:val="0AD298FA"/>
    <w:lvl w:ilvl="0" w:tplc="E2BA9720">
      <w:start w:val="1"/>
      <w:numFmt w:val="lowerLetter"/>
      <w:lvlText w:val="(%1)"/>
      <w:lvlJc w:val="left"/>
      <w:pPr>
        <w:ind w:left="375" w:hanging="375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A6E2B88"/>
    <w:multiLevelType w:val="hybridMultilevel"/>
    <w:tmpl w:val="6622A1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0"/>
  </w:num>
  <w:num w:numId="5">
    <w:abstractNumId w:val="6"/>
  </w:num>
  <w:num w:numId="6">
    <w:abstractNumId w:val="11"/>
  </w:num>
  <w:num w:numId="7">
    <w:abstractNumId w:val="2"/>
  </w:num>
  <w:num w:numId="8">
    <w:abstractNumId w:val="8"/>
  </w:num>
  <w:num w:numId="9">
    <w:abstractNumId w:val="4"/>
  </w:num>
  <w:num w:numId="10">
    <w:abstractNumId w:val="3"/>
  </w:num>
  <w:num w:numId="11">
    <w:abstractNumId w:val="1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3tjAwMzA1NzUC8pR0lIJTi4sz8/NACgxrAeFxty4sAAAA"/>
  </w:docVars>
  <w:rsids>
    <w:rsidRoot w:val="005E2E0A"/>
    <w:rsid w:val="005E2E0A"/>
    <w:rsid w:val="0079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9836B42-6B04-486C-87CA-6EEF08EFF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2E0A"/>
  </w:style>
  <w:style w:type="paragraph" w:styleId="Heading3">
    <w:name w:val="heading 3"/>
    <w:basedOn w:val="Normal"/>
    <w:link w:val="Heading3Char"/>
    <w:uiPriority w:val="9"/>
    <w:qFormat/>
    <w:rsid w:val="005E2E0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2E0A"/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paragraph" w:styleId="NormalWeb">
    <w:name w:val="Normal (Web)"/>
    <w:basedOn w:val="Normal"/>
    <w:uiPriority w:val="99"/>
    <w:unhideWhenUsed/>
    <w:rsid w:val="005E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Strong">
    <w:name w:val="Strong"/>
    <w:basedOn w:val="DefaultParagraphFont"/>
    <w:uiPriority w:val="22"/>
    <w:qFormat/>
    <w:rsid w:val="005E2E0A"/>
    <w:rPr>
      <w:b/>
      <w:bCs/>
    </w:rPr>
  </w:style>
  <w:style w:type="paragraph" w:styleId="ListParagraph">
    <w:name w:val="List Paragraph"/>
    <w:basedOn w:val="Normal"/>
    <w:uiPriority w:val="34"/>
    <w:qFormat/>
    <w:rsid w:val="005E2E0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E2E0A"/>
    <w:rPr>
      <w:i/>
      <w:iCs/>
    </w:rPr>
  </w:style>
  <w:style w:type="table" w:styleId="TableGrid">
    <w:name w:val="Table Grid"/>
    <w:basedOn w:val="TableNormal"/>
    <w:uiPriority w:val="59"/>
    <w:rsid w:val="005E2E0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E2E0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5E2E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E0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2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E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E2E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E0A"/>
  </w:style>
  <w:style w:type="paragraph" w:styleId="Footer">
    <w:name w:val="footer"/>
    <w:basedOn w:val="Normal"/>
    <w:link w:val="FooterChar"/>
    <w:uiPriority w:val="99"/>
    <w:unhideWhenUsed/>
    <w:rsid w:val="005E2E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64</Words>
  <Characters>14172</Characters>
  <Application>Microsoft Office Word</Application>
  <DocSecurity>0</DocSecurity>
  <Lines>708</Lines>
  <Paragraphs>5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e Mbonigaba</dc:creator>
  <cp:keywords/>
  <dc:description/>
  <cp:lastModifiedBy>Josue Mbonigaba</cp:lastModifiedBy>
  <cp:revision>1</cp:revision>
  <dcterms:created xsi:type="dcterms:W3CDTF">2024-06-01T17:54:00Z</dcterms:created>
  <dcterms:modified xsi:type="dcterms:W3CDTF">2024-06-01T17:54:00Z</dcterms:modified>
</cp:coreProperties>
</file>